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7CA4C" w14:textId="0C4D58C4" w:rsidR="00A22C5F" w:rsidRPr="00420884" w:rsidRDefault="000A323C" w:rsidP="000F7F4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 3a</w:t>
      </w:r>
      <w:r w:rsidR="000F7F44" w:rsidRPr="004208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Characteristics of </w:t>
      </w:r>
      <w:r w:rsidR="00830190" w:rsidRPr="00420884">
        <w:rPr>
          <w:rFonts w:ascii="Times New Roman" w:hAnsi="Times New Roman" w:cs="Times New Roman"/>
          <w:b/>
          <w:sz w:val="24"/>
          <w:szCs w:val="24"/>
          <w:lang w:val="en-US"/>
        </w:rPr>
        <w:t>introns</w:t>
      </w:r>
      <w:r w:rsidR="00AE30C0" w:rsidRPr="004208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associated HEGs found</w:t>
      </w:r>
      <w:r w:rsidR="000F7F44" w:rsidRPr="004208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</w:t>
      </w:r>
      <w:r w:rsidR="008D5B97" w:rsidRPr="004208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A22C5F" w:rsidRPr="00420884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cox</w:t>
      </w:r>
      <w:r w:rsidR="00275154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2 and cox3</w:t>
      </w:r>
      <w:r w:rsidR="00A22C5F" w:rsidRPr="004208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</w:t>
      </w:r>
      <w:r w:rsidR="0027515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tbl>
      <w:tblPr>
        <w:tblStyle w:val="Tabela-Siatka"/>
        <w:tblW w:w="531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"/>
        <w:gridCol w:w="441"/>
        <w:gridCol w:w="283"/>
        <w:gridCol w:w="480"/>
        <w:gridCol w:w="283"/>
        <w:gridCol w:w="405"/>
        <w:gridCol w:w="533"/>
        <w:gridCol w:w="530"/>
        <w:gridCol w:w="411"/>
        <w:gridCol w:w="477"/>
        <w:gridCol w:w="289"/>
        <w:gridCol w:w="423"/>
        <w:gridCol w:w="298"/>
        <w:gridCol w:w="420"/>
        <w:gridCol w:w="423"/>
        <w:gridCol w:w="420"/>
        <w:gridCol w:w="423"/>
        <w:gridCol w:w="283"/>
        <w:gridCol w:w="423"/>
        <w:gridCol w:w="283"/>
        <w:gridCol w:w="426"/>
        <w:gridCol w:w="429"/>
        <w:gridCol w:w="423"/>
        <w:gridCol w:w="283"/>
        <w:gridCol w:w="426"/>
        <w:gridCol w:w="354"/>
        <w:gridCol w:w="354"/>
        <w:gridCol w:w="2162"/>
        <w:gridCol w:w="250"/>
        <w:gridCol w:w="625"/>
        <w:gridCol w:w="274"/>
        <w:gridCol w:w="405"/>
        <w:gridCol w:w="274"/>
        <w:gridCol w:w="411"/>
      </w:tblGrid>
      <w:tr w:rsidR="0053459F" w:rsidRPr="00DB42EA" w14:paraId="5325F9CB" w14:textId="77777777" w:rsidTr="0032620D">
        <w:trPr>
          <w:trHeight w:val="274"/>
        </w:trPr>
        <w:tc>
          <w:tcPr>
            <w:tcW w:w="1719" w:type="pct"/>
            <w:gridSpan w:val="13"/>
          </w:tcPr>
          <w:p w14:paraId="0375364B" w14:textId="3446ABD1" w:rsidR="0053459F" w:rsidRPr="00DB42EA" w:rsidRDefault="0053459F" w:rsidP="00DB42EA">
            <w:pPr>
              <w:jc w:val="center"/>
              <w:rPr>
                <w:rFonts w:ascii="Times New Roman" w:hAnsi="Times New Roman" w:cs="Times New Roman"/>
                <w:i/>
                <w:iCs/>
                <w:color w:val="4472C4" w:themeColor="accent1"/>
                <w:sz w:val="20"/>
                <w:szCs w:val="20"/>
                <w:lang w:val="en-US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B42EA">
              <w:rPr>
                <w:rFonts w:ascii="Times New Roman" w:hAnsi="Times New Roman" w:cs="Times New Roman"/>
                <w:i/>
                <w:iCs/>
                <w:color w:val="4472C4" w:themeColor="accent1"/>
                <w:sz w:val="20"/>
                <w:szCs w:val="20"/>
                <w:lang w:val="en-US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ox2</w:t>
            </w:r>
          </w:p>
          <w:p w14:paraId="20DB1ACF" w14:textId="1CF1CDE9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auto"/>
          </w:tcPr>
          <w:p w14:paraId="10A0395D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</w:tcPr>
          <w:p w14:paraId="2F13D68D" w14:textId="77777777" w:rsidR="0053459F" w:rsidRPr="00DB42EA" w:rsidRDefault="0053459F" w:rsidP="0070097F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02" w:type="pct"/>
            <w:gridSpan w:val="7"/>
            <w:shd w:val="clear" w:color="auto" w:fill="auto"/>
          </w:tcPr>
          <w:p w14:paraId="0FDD51D5" w14:textId="77777777" w:rsidR="0053459F" w:rsidRPr="00DB42EA" w:rsidRDefault="0053459F" w:rsidP="00DB42EA">
            <w:pPr>
              <w:jc w:val="center"/>
              <w:rPr>
                <w:rFonts w:ascii="Times New Roman" w:hAnsi="Times New Roman" w:cs="Times New Roman"/>
                <w:i/>
                <w:iCs/>
                <w:color w:val="4472C4" w:themeColor="accent1"/>
                <w:sz w:val="20"/>
                <w:szCs w:val="20"/>
                <w:lang w:val="en-US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B42EA">
              <w:rPr>
                <w:rFonts w:ascii="Times New Roman" w:hAnsi="Times New Roman" w:cs="Times New Roman"/>
                <w:i/>
                <w:iCs/>
                <w:color w:val="4472C4" w:themeColor="accent1"/>
                <w:sz w:val="20"/>
                <w:szCs w:val="20"/>
                <w:lang w:val="en-US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ox3</w:t>
            </w:r>
          </w:p>
          <w:p w14:paraId="7610A534" w14:textId="77777777" w:rsidR="0053459F" w:rsidRPr="00DB42EA" w:rsidRDefault="0053459F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auto"/>
          </w:tcPr>
          <w:p w14:paraId="779EAA1B" w14:textId="77777777" w:rsidR="0053459F" w:rsidRPr="00DB42EA" w:rsidRDefault="0053459F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auto"/>
          </w:tcPr>
          <w:p w14:paraId="3136307C" w14:textId="229B48EA" w:rsidR="0053459F" w:rsidRPr="00DB42EA" w:rsidRDefault="0053459F" w:rsidP="007009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</w:tcPr>
          <w:p w14:paraId="52482054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gridSpan w:val="2"/>
            <w:shd w:val="clear" w:color="auto" w:fill="auto"/>
          </w:tcPr>
          <w:p w14:paraId="06EED4ED" w14:textId="6BA92046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pct"/>
            <w:gridSpan w:val="3"/>
            <w:shd w:val="clear" w:color="auto" w:fill="auto"/>
          </w:tcPr>
          <w:p w14:paraId="136B2D57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  <w:shd w:val="clear" w:color="auto" w:fill="auto"/>
          </w:tcPr>
          <w:p w14:paraId="11B720A6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auto"/>
          </w:tcPr>
          <w:p w14:paraId="396C4311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  <w:shd w:val="clear" w:color="auto" w:fill="auto"/>
          </w:tcPr>
          <w:p w14:paraId="0955B6F3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" w:type="pct"/>
            <w:shd w:val="clear" w:color="auto" w:fill="auto"/>
          </w:tcPr>
          <w:p w14:paraId="38583E9A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65CC" w:rsidRPr="00DB42EA" w14:paraId="5FC0B312" w14:textId="07295973" w:rsidTr="0032620D">
        <w:trPr>
          <w:trHeight w:val="274"/>
        </w:trPr>
        <w:tc>
          <w:tcPr>
            <w:tcW w:w="90" w:type="pct"/>
          </w:tcPr>
          <w:p w14:paraId="330D16B2" w14:textId="00F3AD2E" w:rsidR="001C65CC" w:rsidRPr="00DB42EA" w:rsidRDefault="001C65CC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" w:type="pct"/>
            <w:shd w:val="clear" w:color="auto" w:fill="auto"/>
          </w:tcPr>
          <w:p w14:paraId="3AF27186" w14:textId="797B4E4F" w:rsidR="001C65CC" w:rsidRPr="00DB42EA" w:rsidRDefault="001C65CC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auto"/>
          </w:tcPr>
          <w:p w14:paraId="182C73A6" w14:textId="430F3F0B" w:rsidR="001C65CC" w:rsidRPr="00DB42EA" w:rsidRDefault="001C65CC" w:rsidP="006F5BDF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61" w:type="pct"/>
          </w:tcPr>
          <w:p w14:paraId="712D4262" w14:textId="77777777" w:rsidR="001C65CC" w:rsidRPr="00DB42EA" w:rsidRDefault="001C65CC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</w:tcPr>
          <w:p w14:paraId="7C5D57A1" w14:textId="3DC607FD" w:rsidR="001C65CC" w:rsidRPr="00DB42EA" w:rsidRDefault="001C65CC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</w:tcPr>
          <w:p w14:paraId="23F7C1C3" w14:textId="21A5E442" w:rsidR="001C65CC" w:rsidRPr="00DB42EA" w:rsidRDefault="001C65CC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" w:type="pct"/>
          </w:tcPr>
          <w:p w14:paraId="72D11C7F" w14:textId="3B1EA4D2" w:rsidR="001C65CC" w:rsidRPr="00DB42EA" w:rsidRDefault="001C65CC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" w:type="pct"/>
          </w:tcPr>
          <w:p w14:paraId="5B3F18FD" w14:textId="5E9FFFA1" w:rsidR="001C65CC" w:rsidRPr="00DB42EA" w:rsidRDefault="001C65CC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tcBorders>
              <w:bottom w:val="single" w:sz="36" w:space="0" w:color="auto"/>
            </w:tcBorders>
          </w:tcPr>
          <w:p w14:paraId="1EAE8EA2" w14:textId="1D3A3F6D" w:rsidR="001C65CC" w:rsidRPr="00DB42EA" w:rsidRDefault="001C65CC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pct"/>
            <w:tcBorders>
              <w:bottom w:val="single" w:sz="36" w:space="0" w:color="auto"/>
            </w:tcBorders>
            <w:shd w:val="clear" w:color="auto" w:fill="auto"/>
          </w:tcPr>
          <w:p w14:paraId="29A2A5D5" w14:textId="5334F45C" w:rsidR="001C65CC" w:rsidRPr="00B24CAC" w:rsidRDefault="001C65CC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4</w:t>
            </w:r>
          </w:p>
        </w:tc>
        <w:tc>
          <w:tcPr>
            <w:tcW w:w="97" w:type="pct"/>
            <w:tcBorders>
              <w:bottom w:val="single" w:sz="36" w:space="0" w:color="auto"/>
            </w:tcBorders>
            <w:shd w:val="clear" w:color="auto" w:fill="auto"/>
          </w:tcPr>
          <w:p w14:paraId="28F98990" w14:textId="77777777" w:rsidR="001C65CC" w:rsidRPr="00B24CAC" w:rsidRDefault="001C65CC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bottom w:val="single" w:sz="36" w:space="0" w:color="auto"/>
            </w:tcBorders>
            <w:shd w:val="clear" w:color="auto" w:fill="C45911" w:themeFill="accent2" w:themeFillShade="BF"/>
          </w:tcPr>
          <w:p w14:paraId="1E9FF10C" w14:textId="5D992624" w:rsidR="001C65CC" w:rsidRPr="00B24CAC" w:rsidRDefault="001C65CC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5</w:t>
            </w:r>
          </w:p>
        </w:tc>
        <w:tc>
          <w:tcPr>
            <w:tcW w:w="100" w:type="pct"/>
            <w:tcBorders>
              <w:bottom w:val="single" w:sz="36" w:space="0" w:color="auto"/>
            </w:tcBorders>
            <w:shd w:val="clear" w:color="auto" w:fill="auto"/>
          </w:tcPr>
          <w:p w14:paraId="21A396A2" w14:textId="77777777" w:rsidR="001C65CC" w:rsidRPr="00B24CAC" w:rsidRDefault="001C65CC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auto"/>
          </w:tcPr>
          <w:p w14:paraId="1FD65CC2" w14:textId="4A6C1392" w:rsidR="001C65CC" w:rsidRPr="00B24CAC" w:rsidRDefault="001C65CC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auto"/>
          </w:tcPr>
          <w:p w14:paraId="470C6E8E" w14:textId="77777777" w:rsidR="001C65CC" w:rsidRPr="00B24CAC" w:rsidRDefault="001C65CC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tcBorders>
              <w:bottom w:val="single" w:sz="36" w:space="0" w:color="auto"/>
            </w:tcBorders>
            <w:shd w:val="clear" w:color="auto" w:fill="auto"/>
          </w:tcPr>
          <w:p w14:paraId="488AD3C2" w14:textId="271AB7DD" w:rsidR="001C65CC" w:rsidRPr="00B24CAC" w:rsidRDefault="001C65CC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124A01E6" w14:textId="314DF6D6" w:rsidR="001C65CC" w:rsidRPr="00B24CAC" w:rsidRDefault="001C65CC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</w:t>
            </w:r>
          </w:p>
        </w:tc>
        <w:tc>
          <w:tcPr>
            <w:tcW w:w="95" w:type="pct"/>
            <w:tcBorders>
              <w:bottom w:val="single" w:sz="36" w:space="0" w:color="auto"/>
            </w:tcBorders>
            <w:shd w:val="clear" w:color="auto" w:fill="auto"/>
          </w:tcPr>
          <w:p w14:paraId="358CADE0" w14:textId="59AB0E22" w:rsidR="001C65CC" w:rsidRPr="00B24CAC" w:rsidRDefault="001C65CC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bottom w:val="single" w:sz="36" w:space="0" w:color="auto"/>
            </w:tcBorders>
            <w:shd w:val="clear" w:color="auto" w:fill="FFE599" w:themeFill="accent4" w:themeFillTint="66"/>
          </w:tcPr>
          <w:p w14:paraId="6842E158" w14:textId="00839386" w:rsidR="001C65CC" w:rsidRPr="00B24CAC" w:rsidRDefault="001C65CC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2</w:t>
            </w:r>
          </w:p>
        </w:tc>
        <w:tc>
          <w:tcPr>
            <w:tcW w:w="95" w:type="pct"/>
            <w:tcBorders>
              <w:bottom w:val="single" w:sz="36" w:space="0" w:color="auto"/>
            </w:tcBorders>
            <w:shd w:val="clear" w:color="auto" w:fill="auto"/>
          </w:tcPr>
          <w:p w14:paraId="22C8A27A" w14:textId="52AA3F15" w:rsidR="001C65CC" w:rsidRPr="00B24CAC" w:rsidRDefault="001C65CC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tcBorders>
              <w:bottom w:val="single" w:sz="36" w:space="0" w:color="auto"/>
            </w:tcBorders>
            <w:shd w:val="clear" w:color="auto" w:fill="AEAAAA" w:themeFill="background2" w:themeFillShade="BF"/>
          </w:tcPr>
          <w:p w14:paraId="3515D716" w14:textId="226A9F35" w:rsidR="001C65CC" w:rsidRPr="00B24CAC" w:rsidRDefault="001C65CC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3</w:t>
            </w:r>
          </w:p>
        </w:tc>
        <w:tc>
          <w:tcPr>
            <w:tcW w:w="144" w:type="pct"/>
            <w:tcBorders>
              <w:bottom w:val="single" w:sz="36" w:space="0" w:color="auto"/>
            </w:tcBorders>
            <w:shd w:val="clear" w:color="auto" w:fill="auto"/>
          </w:tcPr>
          <w:p w14:paraId="0EF7BA76" w14:textId="7D836710" w:rsidR="001C65CC" w:rsidRPr="00B24CAC" w:rsidRDefault="001C65CC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bottom w:val="single" w:sz="36" w:space="0" w:color="auto"/>
            </w:tcBorders>
            <w:shd w:val="clear" w:color="auto" w:fill="auto"/>
          </w:tcPr>
          <w:p w14:paraId="42FEACFE" w14:textId="4E4513B4" w:rsidR="001C65CC" w:rsidRPr="00B24CAC" w:rsidRDefault="001C65CC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tcBorders>
              <w:bottom w:val="single" w:sz="36" w:space="0" w:color="auto"/>
            </w:tcBorders>
            <w:shd w:val="clear" w:color="auto" w:fill="auto"/>
          </w:tcPr>
          <w:p w14:paraId="75A00950" w14:textId="131C6295" w:rsidR="001C65CC" w:rsidRPr="00B24CAC" w:rsidRDefault="001C65CC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tcBorders>
              <w:bottom w:val="single" w:sz="36" w:space="0" w:color="auto"/>
            </w:tcBorders>
            <w:shd w:val="clear" w:color="auto" w:fill="E2EFD9" w:themeFill="accent6" w:themeFillTint="33"/>
          </w:tcPr>
          <w:p w14:paraId="761C2F00" w14:textId="2495AF6F" w:rsidR="001C65CC" w:rsidRPr="00B24CAC" w:rsidRDefault="001C65CC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5</w:t>
            </w:r>
          </w:p>
        </w:tc>
        <w:tc>
          <w:tcPr>
            <w:tcW w:w="119" w:type="pct"/>
            <w:tcBorders>
              <w:bottom w:val="single" w:sz="36" w:space="0" w:color="auto"/>
            </w:tcBorders>
            <w:shd w:val="clear" w:color="auto" w:fill="auto"/>
          </w:tcPr>
          <w:p w14:paraId="64FBD48B" w14:textId="77777777" w:rsidR="001C65CC" w:rsidRPr="00B24CAC" w:rsidRDefault="001C65CC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9" w:type="pct"/>
            <w:shd w:val="clear" w:color="auto" w:fill="auto"/>
          </w:tcPr>
          <w:p w14:paraId="4015BA17" w14:textId="27AE4E3A" w:rsidR="001C65CC" w:rsidRPr="00DB42EA" w:rsidRDefault="001C65CC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9" w:type="pct"/>
            <w:gridSpan w:val="7"/>
            <w:shd w:val="clear" w:color="auto" w:fill="auto"/>
          </w:tcPr>
          <w:p w14:paraId="33AD20E7" w14:textId="60051431" w:rsidR="001C65CC" w:rsidRPr="00DB42EA" w:rsidRDefault="001C65CC" w:rsidP="006C28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. cerealis</w:t>
            </w:r>
          </w:p>
        </w:tc>
      </w:tr>
      <w:tr w:rsidR="0053459F" w:rsidRPr="00DB42EA" w14:paraId="10F8E07F" w14:textId="715A7D47" w:rsidTr="0032620D">
        <w:trPr>
          <w:trHeight w:val="274"/>
        </w:trPr>
        <w:tc>
          <w:tcPr>
            <w:tcW w:w="90" w:type="pct"/>
          </w:tcPr>
          <w:p w14:paraId="282536AC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8" w:type="pct"/>
            <w:shd w:val="clear" w:color="auto" w:fill="auto"/>
          </w:tcPr>
          <w:p w14:paraId="6AAF3777" w14:textId="520F8D3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auto"/>
          </w:tcPr>
          <w:p w14:paraId="36AF1D6E" w14:textId="56B58401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61" w:type="pct"/>
          </w:tcPr>
          <w:p w14:paraId="1368E1BE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</w:tcPr>
          <w:p w14:paraId="7708E098" w14:textId="7058A2C2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</w:tcPr>
          <w:p w14:paraId="2A9D2D0B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" w:type="pct"/>
          </w:tcPr>
          <w:p w14:paraId="6AD5C25B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" w:type="pct"/>
          </w:tcPr>
          <w:p w14:paraId="258E0237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tcBorders>
              <w:top w:val="single" w:sz="36" w:space="0" w:color="auto"/>
            </w:tcBorders>
          </w:tcPr>
          <w:p w14:paraId="53F7B3D9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pct"/>
            <w:tcBorders>
              <w:top w:val="single" w:sz="36" w:space="0" w:color="auto"/>
            </w:tcBorders>
            <w:shd w:val="clear" w:color="auto" w:fill="auto"/>
          </w:tcPr>
          <w:p w14:paraId="60BB6AB1" w14:textId="09E9E164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97" w:type="pct"/>
            <w:tcBorders>
              <w:top w:val="single" w:sz="36" w:space="0" w:color="auto"/>
            </w:tcBorders>
            <w:shd w:val="clear" w:color="auto" w:fill="auto"/>
          </w:tcPr>
          <w:p w14:paraId="2F6A774F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top w:val="single" w:sz="36" w:space="0" w:color="auto"/>
            </w:tcBorders>
            <w:shd w:val="clear" w:color="auto" w:fill="C45911" w:themeFill="accent2" w:themeFillShade="BF"/>
          </w:tcPr>
          <w:p w14:paraId="073C2EDD" w14:textId="0A64DEC6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100" w:type="pct"/>
            <w:tcBorders>
              <w:top w:val="single" w:sz="36" w:space="0" w:color="auto"/>
            </w:tcBorders>
            <w:shd w:val="clear" w:color="auto" w:fill="auto"/>
          </w:tcPr>
          <w:p w14:paraId="131443AB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auto"/>
          </w:tcPr>
          <w:p w14:paraId="115A94E0" w14:textId="2F37ADCB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auto"/>
          </w:tcPr>
          <w:p w14:paraId="0DB255AC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tcBorders>
              <w:top w:val="single" w:sz="36" w:space="0" w:color="auto"/>
            </w:tcBorders>
            <w:shd w:val="clear" w:color="auto" w:fill="auto"/>
          </w:tcPr>
          <w:p w14:paraId="1455C2C1" w14:textId="42FA0C30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3C756988" w14:textId="05CA77B4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5" w:type="pct"/>
            <w:tcBorders>
              <w:top w:val="single" w:sz="36" w:space="0" w:color="auto"/>
            </w:tcBorders>
            <w:shd w:val="clear" w:color="auto" w:fill="auto"/>
          </w:tcPr>
          <w:p w14:paraId="555D6D8E" w14:textId="3C379C56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top w:val="single" w:sz="36" w:space="0" w:color="auto"/>
            </w:tcBorders>
            <w:shd w:val="clear" w:color="auto" w:fill="FFE599" w:themeFill="accent4" w:themeFillTint="66"/>
          </w:tcPr>
          <w:p w14:paraId="6CF2C0BB" w14:textId="453369D1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5" w:type="pct"/>
            <w:tcBorders>
              <w:top w:val="single" w:sz="36" w:space="0" w:color="auto"/>
            </w:tcBorders>
            <w:shd w:val="clear" w:color="auto" w:fill="auto"/>
          </w:tcPr>
          <w:p w14:paraId="5E426896" w14:textId="68CBC934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tcBorders>
              <w:top w:val="single" w:sz="36" w:space="0" w:color="auto"/>
            </w:tcBorders>
            <w:shd w:val="clear" w:color="auto" w:fill="AEAAAA" w:themeFill="background2" w:themeFillShade="BF"/>
          </w:tcPr>
          <w:p w14:paraId="09891E29" w14:textId="2BC03463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44" w:type="pct"/>
            <w:tcBorders>
              <w:top w:val="single" w:sz="36" w:space="0" w:color="auto"/>
            </w:tcBorders>
            <w:shd w:val="clear" w:color="auto" w:fill="auto"/>
          </w:tcPr>
          <w:p w14:paraId="63EFB537" w14:textId="21E92DA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top w:val="single" w:sz="36" w:space="0" w:color="auto"/>
            </w:tcBorders>
            <w:shd w:val="clear" w:color="auto" w:fill="auto"/>
          </w:tcPr>
          <w:p w14:paraId="3D5FAF62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tcBorders>
              <w:top w:val="single" w:sz="36" w:space="0" w:color="auto"/>
            </w:tcBorders>
            <w:shd w:val="clear" w:color="auto" w:fill="auto"/>
          </w:tcPr>
          <w:p w14:paraId="5FA64C3A" w14:textId="3127C65F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tcBorders>
              <w:top w:val="single" w:sz="36" w:space="0" w:color="auto"/>
            </w:tcBorders>
          </w:tcPr>
          <w:p w14:paraId="784B4784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gridSpan w:val="2"/>
            <w:shd w:val="clear" w:color="auto" w:fill="auto"/>
          </w:tcPr>
          <w:p w14:paraId="79C916F1" w14:textId="324410F5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shd w:val="clear" w:color="auto" w:fill="auto"/>
          </w:tcPr>
          <w:p w14:paraId="7A944EF1" w14:textId="0628C3A2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shd w:val="clear" w:color="auto" w:fill="auto"/>
          </w:tcPr>
          <w:p w14:paraId="2CB8FB06" w14:textId="7DD597AD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14:paraId="71F8C0BC" w14:textId="43285870" w:rsidR="0053459F" w:rsidRPr="00DB42EA" w:rsidRDefault="0053459F" w:rsidP="006C28F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  <w:shd w:val="clear" w:color="auto" w:fill="auto"/>
          </w:tcPr>
          <w:p w14:paraId="5D1CEA21" w14:textId="77777777" w:rsidR="0053459F" w:rsidRPr="00DB42EA" w:rsidRDefault="0053459F" w:rsidP="006C28F8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auto"/>
          </w:tcPr>
          <w:p w14:paraId="2C0D68CC" w14:textId="3EB50FB5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  <w:shd w:val="clear" w:color="auto" w:fill="auto"/>
          </w:tcPr>
          <w:p w14:paraId="7DCBA657" w14:textId="2DC65090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9" w:type="pct"/>
            <w:shd w:val="clear" w:color="auto" w:fill="auto"/>
          </w:tcPr>
          <w:p w14:paraId="47AF2108" w14:textId="2E639E1A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53459F" w:rsidRPr="00DB42EA" w14:paraId="056D009E" w14:textId="03E6601E" w:rsidTr="0032620D">
        <w:trPr>
          <w:trHeight w:val="274"/>
        </w:trPr>
        <w:tc>
          <w:tcPr>
            <w:tcW w:w="90" w:type="pct"/>
          </w:tcPr>
          <w:p w14:paraId="79860063" w14:textId="3090283C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8" w:type="pct"/>
          </w:tcPr>
          <w:p w14:paraId="2EE014BC" w14:textId="4372A411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</w:tcPr>
          <w:p w14:paraId="24C9DA5D" w14:textId="5EEFC186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" w:type="pct"/>
          </w:tcPr>
          <w:p w14:paraId="219F5354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</w:tcPr>
          <w:p w14:paraId="6ECAFA20" w14:textId="39A8F3D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</w:tcPr>
          <w:p w14:paraId="7BEA7D61" w14:textId="60166689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" w:type="pct"/>
          </w:tcPr>
          <w:p w14:paraId="6DD8F7D5" w14:textId="11074CB5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" w:type="pct"/>
          </w:tcPr>
          <w:p w14:paraId="37A8A17D" w14:textId="17A43162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</w:tcPr>
          <w:p w14:paraId="5B47FCAB" w14:textId="0324036D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pct"/>
          </w:tcPr>
          <w:p w14:paraId="73B5182A" w14:textId="2BB969FE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" w:type="pct"/>
          </w:tcPr>
          <w:p w14:paraId="36FD0939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</w:tcPr>
          <w:p w14:paraId="376F857A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" w:type="pct"/>
          </w:tcPr>
          <w:p w14:paraId="141DD423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auto"/>
          </w:tcPr>
          <w:p w14:paraId="47F73C84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auto"/>
          </w:tcPr>
          <w:p w14:paraId="037CDA51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</w:tcPr>
          <w:p w14:paraId="2C09CBED" w14:textId="0D8D5EDC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</w:tcPr>
          <w:p w14:paraId="61EA0AB4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</w:tcPr>
          <w:p w14:paraId="5911C6B8" w14:textId="7F5E5B85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</w:tcPr>
          <w:p w14:paraId="0FA0DC36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</w:tcPr>
          <w:p w14:paraId="599A14C9" w14:textId="37D8B4E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</w:tcPr>
          <w:p w14:paraId="59A0B3DA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</w:tcPr>
          <w:p w14:paraId="10128B13" w14:textId="6C56D11A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</w:tcPr>
          <w:p w14:paraId="70E1A00C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</w:tcPr>
          <w:p w14:paraId="39C1D815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</w:tcPr>
          <w:p w14:paraId="4FB33F6C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gridSpan w:val="2"/>
          </w:tcPr>
          <w:p w14:paraId="417E6EBE" w14:textId="7B037BD9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</w:tcPr>
          <w:p w14:paraId="32345D6F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</w:tcPr>
          <w:p w14:paraId="69F94870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</w:tcPr>
          <w:p w14:paraId="73FCE6AA" w14:textId="77777777" w:rsidR="0053459F" w:rsidRPr="00DB42EA" w:rsidRDefault="0053459F" w:rsidP="006C28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</w:tcPr>
          <w:p w14:paraId="22F844A0" w14:textId="77777777" w:rsidR="0053459F" w:rsidRPr="00DB42EA" w:rsidRDefault="0053459F" w:rsidP="006C28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</w:tcPr>
          <w:p w14:paraId="004481A9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</w:tcPr>
          <w:p w14:paraId="45FAD985" w14:textId="197A34B3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" w:type="pct"/>
          </w:tcPr>
          <w:p w14:paraId="38AD2D44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59F" w:rsidRPr="00DB42EA" w14:paraId="0ABB8AC2" w14:textId="77777777" w:rsidTr="0032620D">
        <w:trPr>
          <w:trHeight w:val="274"/>
        </w:trPr>
        <w:tc>
          <w:tcPr>
            <w:tcW w:w="90" w:type="pct"/>
          </w:tcPr>
          <w:p w14:paraId="52D7E5A3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8" w:type="pct"/>
            <w:shd w:val="clear" w:color="auto" w:fill="auto"/>
          </w:tcPr>
          <w:p w14:paraId="3F9174FB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</w:tcPr>
          <w:p w14:paraId="4A41A80F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" w:type="pct"/>
          </w:tcPr>
          <w:p w14:paraId="53D93059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</w:tcPr>
          <w:p w14:paraId="4E20AB8F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</w:tcPr>
          <w:p w14:paraId="566275FF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" w:type="pct"/>
          </w:tcPr>
          <w:p w14:paraId="1A55AACE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" w:type="pct"/>
          </w:tcPr>
          <w:p w14:paraId="63865B47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</w:tcPr>
          <w:p w14:paraId="3468A6B5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pct"/>
          </w:tcPr>
          <w:p w14:paraId="2DD04785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" w:type="pct"/>
          </w:tcPr>
          <w:p w14:paraId="2A548406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</w:tcPr>
          <w:p w14:paraId="07599155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" w:type="pct"/>
          </w:tcPr>
          <w:p w14:paraId="1229115F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auto"/>
          </w:tcPr>
          <w:p w14:paraId="4C8C126C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auto"/>
          </w:tcPr>
          <w:p w14:paraId="35427CF3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</w:tcPr>
          <w:p w14:paraId="34AB99D1" w14:textId="67D01856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</w:tcPr>
          <w:p w14:paraId="3638C5F0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</w:tcPr>
          <w:p w14:paraId="3B0E47F4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</w:tcPr>
          <w:p w14:paraId="2DEB2539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</w:tcPr>
          <w:p w14:paraId="30FFBD6C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</w:tcPr>
          <w:p w14:paraId="5E12972C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</w:tcPr>
          <w:p w14:paraId="0A3E6301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</w:tcPr>
          <w:p w14:paraId="1668E60C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</w:tcPr>
          <w:p w14:paraId="514E152D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</w:tcPr>
          <w:p w14:paraId="307BCC31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gridSpan w:val="2"/>
          </w:tcPr>
          <w:p w14:paraId="3B8F4FBE" w14:textId="2A94FB5C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</w:tcPr>
          <w:p w14:paraId="03F2F130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</w:tcPr>
          <w:p w14:paraId="1A1B64A7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</w:tcPr>
          <w:p w14:paraId="27F12692" w14:textId="77777777" w:rsidR="0053459F" w:rsidRPr="00DB42EA" w:rsidRDefault="0053459F" w:rsidP="006C28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</w:tcPr>
          <w:p w14:paraId="696188F3" w14:textId="77777777" w:rsidR="0053459F" w:rsidRPr="00DB42EA" w:rsidRDefault="0053459F" w:rsidP="006C28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</w:tcPr>
          <w:p w14:paraId="5DCFD148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</w:tcPr>
          <w:p w14:paraId="089C8C6E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" w:type="pct"/>
          </w:tcPr>
          <w:p w14:paraId="78C40032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59F" w:rsidRPr="00DB42EA" w14:paraId="657DC5A5" w14:textId="77777777" w:rsidTr="0032620D">
        <w:trPr>
          <w:trHeight w:val="274"/>
        </w:trPr>
        <w:tc>
          <w:tcPr>
            <w:tcW w:w="90" w:type="pct"/>
          </w:tcPr>
          <w:p w14:paraId="61E792B3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8" w:type="pct"/>
            <w:shd w:val="clear" w:color="auto" w:fill="auto"/>
          </w:tcPr>
          <w:p w14:paraId="0BF3C9AD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</w:tcPr>
          <w:p w14:paraId="228CB3DD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" w:type="pct"/>
          </w:tcPr>
          <w:p w14:paraId="0ADCD9BD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</w:tcPr>
          <w:p w14:paraId="5599E0D4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</w:tcPr>
          <w:p w14:paraId="0B531590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" w:type="pct"/>
          </w:tcPr>
          <w:p w14:paraId="0D6EE20C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" w:type="pct"/>
          </w:tcPr>
          <w:p w14:paraId="71E2AAB1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</w:tcPr>
          <w:p w14:paraId="1FBB3B51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pct"/>
          </w:tcPr>
          <w:p w14:paraId="6CDF655E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" w:type="pct"/>
          </w:tcPr>
          <w:p w14:paraId="5140CA46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</w:tcPr>
          <w:p w14:paraId="3D9CB479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" w:type="pct"/>
          </w:tcPr>
          <w:p w14:paraId="3FC46604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auto"/>
          </w:tcPr>
          <w:p w14:paraId="6C8A7C0B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auto"/>
          </w:tcPr>
          <w:p w14:paraId="35FF69E2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</w:tcPr>
          <w:p w14:paraId="17C5B4F9" w14:textId="52C04AB9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</w:tcPr>
          <w:p w14:paraId="16BC7B6B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</w:tcPr>
          <w:p w14:paraId="57D76BDF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</w:tcPr>
          <w:p w14:paraId="7E522618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</w:tcPr>
          <w:p w14:paraId="308C6FFD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</w:tcPr>
          <w:p w14:paraId="16B10DC3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</w:tcPr>
          <w:p w14:paraId="2169A4F1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</w:tcPr>
          <w:p w14:paraId="6CE986BE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</w:tcPr>
          <w:p w14:paraId="55E31504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</w:tcPr>
          <w:p w14:paraId="1BFD9957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gridSpan w:val="2"/>
          </w:tcPr>
          <w:p w14:paraId="03AA2D2C" w14:textId="1855507D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</w:tcPr>
          <w:p w14:paraId="3293A7FC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</w:tcPr>
          <w:p w14:paraId="65A02E75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</w:tcPr>
          <w:p w14:paraId="4D233C62" w14:textId="77777777" w:rsidR="0053459F" w:rsidRPr="00DB42EA" w:rsidRDefault="0053459F" w:rsidP="006C28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</w:tcPr>
          <w:p w14:paraId="5BD05B6F" w14:textId="77777777" w:rsidR="0053459F" w:rsidRPr="00DB42EA" w:rsidRDefault="0053459F" w:rsidP="006C28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</w:tcPr>
          <w:p w14:paraId="63509760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</w:tcPr>
          <w:p w14:paraId="25CC26DA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" w:type="pct"/>
          </w:tcPr>
          <w:p w14:paraId="23FB3F08" w14:textId="77777777" w:rsidR="0053459F" w:rsidRPr="00DB42EA" w:rsidRDefault="0053459F" w:rsidP="006F5B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59F" w:rsidRPr="00DB42EA" w14:paraId="6CD31F89" w14:textId="430358FC" w:rsidTr="0032620D">
        <w:trPr>
          <w:trHeight w:val="274"/>
        </w:trPr>
        <w:tc>
          <w:tcPr>
            <w:tcW w:w="90" w:type="pct"/>
            <w:tcBorders>
              <w:bottom w:val="single" w:sz="36" w:space="0" w:color="auto"/>
            </w:tcBorders>
          </w:tcPr>
          <w:p w14:paraId="0979BA53" w14:textId="01B0E6AC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8" w:type="pct"/>
            <w:tcBorders>
              <w:bottom w:val="single" w:sz="36" w:space="0" w:color="auto"/>
            </w:tcBorders>
            <w:shd w:val="clear" w:color="auto" w:fill="FFE599" w:themeFill="accent4" w:themeFillTint="66"/>
          </w:tcPr>
          <w:p w14:paraId="394EA9DA" w14:textId="39A95E3B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</w:t>
            </w:r>
          </w:p>
        </w:tc>
        <w:tc>
          <w:tcPr>
            <w:tcW w:w="95" w:type="pct"/>
            <w:tcBorders>
              <w:bottom w:val="single" w:sz="36" w:space="0" w:color="auto"/>
            </w:tcBorders>
          </w:tcPr>
          <w:p w14:paraId="1DEDBB8D" w14:textId="65884F14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1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28890715" w14:textId="7B67FD51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2</w:t>
            </w:r>
          </w:p>
        </w:tc>
        <w:tc>
          <w:tcPr>
            <w:tcW w:w="95" w:type="pct"/>
            <w:tcBorders>
              <w:bottom w:val="single" w:sz="36" w:space="0" w:color="auto"/>
            </w:tcBorders>
          </w:tcPr>
          <w:p w14:paraId="4440C8F2" w14:textId="784C7748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gridSpan w:val="3"/>
            <w:tcBorders>
              <w:bottom w:val="single" w:sz="36" w:space="0" w:color="auto"/>
            </w:tcBorders>
            <w:shd w:val="clear" w:color="auto" w:fill="A8D08D" w:themeFill="accent6" w:themeFillTint="99"/>
          </w:tcPr>
          <w:p w14:paraId="5BBBD44A" w14:textId="492B749C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3a</w:t>
            </w:r>
          </w:p>
        </w:tc>
        <w:tc>
          <w:tcPr>
            <w:tcW w:w="138" w:type="pct"/>
            <w:tcBorders>
              <w:bottom w:val="single" w:sz="36" w:space="0" w:color="auto"/>
            </w:tcBorders>
            <w:shd w:val="clear" w:color="auto" w:fill="auto"/>
          </w:tcPr>
          <w:p w14:paraId="4FCBFCAA" w14:textId="024E0557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0" w:type="pct"/>
            <w:tcBorders>
              <w:bottom w:val="single" w:sz="36" w:space="0" w:color="auto"/>
            </w:tcBorders>
            <w:shd w:val="clear" w:color="auto" w:fill="auto"/>
          </w:tcPr>
          <w:p w14:paraId="5FA8E12B" w14:textId="335D9AE9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4</w:t>
            </w:r>
            <w:r w:rsidRPr="00B24CAC">
              <w:rPr>
                <w:i/>
                <w:i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7" w:type="pct"/>
            <w:tcBorders>
              <w:bottom w:val="single" w:sz="36" w:space="0" w:color="auto"/>
            </w:tcBorders>
            <w:shd w:val="clear" w:color="auto" w:fill="auto"/>
          </w:tcPr>
          <w:p w14:paraId="5357E2CA" w14:textId="77777777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bottom w:val="single" w:sz="36" w:space="0" w:color="auto"/>
            </w:tcBorders>
            <w:shd w:val="clear" w:color="auto" w:fill="C45911" w:themeFill="accent2" w:themeFillShade="BF"/>
          </w:tcPr>
          <w:p w14:paraId="2946138E" w14:textId="317B5523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5</w:t>
            </w:r>
          </w:p>
        </w:tc>
        <w:tc>
          <w:tcPr>
            <w:tcW w:w="100" w:type="pct"/>
            <w:tcBorders>
              <w:bottom w:val="single" w:sz="36" w:space="0" w:color="auto"/>
            </w:tcBorders>
            <w:shd w:val="clear" w:color="auto" w:fill="auto"/>
          </w:tcPr>
          <w:p w14:paraId="1B515AFD" w14:textId="77777777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auto"/>
          </w:tcPr>
          <w:p w14:paraId="1D0D7720" w14:textId="061311DA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auto"/>
          </w:tcPr>
          <w:p w14:paraId="35C9AD96" w14:textId="77777777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tcBorders>
              <w:bottom w:val="single" w:sz="36" w:space="0" w:color="auto"/>
            </w:tcBorders>
            <w:shd w:val="clear" w:color="auto" w:fill="auto"/>
          </w:tcPr>
          <w:p w14:paraId="6B0F0CA7" w14:textId="228DD24E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065E77EE" w14:textId="426BDFC0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</w:t>
            </w:r>
          </w:p>
        </w:tc>
        <w:tc>
          <w:tcPr>
            <w:tcW w:w="95" w:type="pct"/>
            <w:tcBorders>
              <w:bottom w:val="single" w:sz="36" w:space="0" w:color="auto"/>
            </w:tcBorders>
            <w:shd w:val="clear" w:color="auto" w:fill="auto"/>
          </w:tcPr>
          <w:p w14:paraId="41F23262" w14:textId="6AA9924D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bottom w:val="single" w:sz="36" w:space="0" w:color="auto"/>
            </w:tcBorders>
            <w:shd w:val="clear" w:color="auto" w:fill="FFE599" w:themeFill="accent4" w:themeFillTint="66"/>
          </w:tcPr>
          <w:p w14:paraId="32C3CD8A" w14:textId="3E715DC5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2</w:t>
            </w:r>
          </w:p>
        </w:tc>
        <w:tc>
          <w:tcPr>
            <w:tcW w:w="95" w:type="pct"/>
            <w:tcBorders>
              <w:bottom w:val="single" w:sz="36" w:space="0" w:color="auto"/>
            </w:tcBorders>
            <w:shd w:val="clear" w:color="auto" w:fill="auto"/>
          </w:tcPr>
          <w:p w14:paraId="64E9AC77" w14:textId="292CB260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tcBorders>
              <w:bottom w:val="single" w:sz="36" w:space="0" w:color="auto"/>
            </w:tcBorders>
            <w:shd w:val="clear" w:color="auto" w:fill="auto"/>
          </w:tcPr>
          <w:p w14:paraId="4D6C7E26" w14:textId="3614AC7B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tcBorders>
              <w:bottom w:val="single" w:sz="36" w:space="0" w:color="auto"/>
            </w:tcBorders>
            <w:shd w:val="clear" w:color="auto" w:fill="auto"/>
          </w:tcPr>
          <w:p w14:paraId="4294DB76" w14:textId="05209122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bottom w:val="single" w:sz="36" w:space="0" w:color="auto"/>
            </w:tcBorders>
            <w:shd w:val="clear" w:color="auto" w:fill="A8D08D" w:themeFill="accent6" w:themeFillTint="99"/>
          </w:tcPr>
          <w:p w14:paraId="299563D1" w14:textId="0B1BCE66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4</w:t>
            </w:r>
          </w:p>
        </w:tc>
        <w:tc>
          <w:tcPr>
            <w:tcW w:w="95" w:type="pct"/>
            <w:tcBorders>
              <w:bottom w:val="single" w:sz="36" w:space="0" w:color="auto"/>
            </w:tcBorders>
            <w:shd w:val="clear" w:color="auto" w:fill="auto"/>
          </w:tcPr>
          <w:p w14:paraId="6C8A32BD" w14:textId="10D72AE6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</w:tcPr>
          <w:p w14:paraId="1FFFC783" w14:textId="75093AD9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gridSpan w:val="2"/>
            <w:shd w:val="clear" w:color="auto" w:fill="auto"/>
          </w:tcPr>
          <w:p w14:paraId="72A5E322" w14:textId="6AF04E7B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9" w:type="pct"/>
            <w:gridSpan w:val="7"/>
            <w:shd w:val="clear" w:color="auto" w:fill="auto"/>
          </w:tcPr>
          <w:p w14:paraId="495BF21E" w14:textId="1CE5A5A2" w:rsidR="0053459F" w:rsidRPr="00DB42EA" w:rsidRDefault="0053459F" w:rsidP="006C28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. culmorum</w:t>
            </w:r>
          </w:p>
        </w:tc>
      </w:tr>
      <w:tr w:rsidR="0053459F" w:rsidRPr="00DB42EA" w14:paraId="48BA36D6" w14:textId="3F841032" w:rsidTr="0032620D">
        <w:trPr>
          <w:trHeight w:val="275"/>
        </w:trPr>
        <w:tc>
          <w:tcPr>
            <w:tcW w:w="90" w:type="pct"/>
            <w:tcBorders>
              <w:top w:val="single" w:sz="36" w:space="0" w:color="auto"/>
            </w:tcBorders>
          </w:tcPr>
          <w:p w14:paraId="5D0CFBBA" w14:textId="2A81C2BA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8" w:type="pct"/>
            <w:tcBorders>
              <w:top w:val="single" w:sz="36" w:space="0" w:color="auto"/>
            </w:tcBorders>
            <w:shd w:val="clear" w:color="auto" w:fill="FFE599" w:themeFill="accent4" w:themeFillTint="66"/>
          </w:tcPr>
          <w:p w14:paraId="6447B3AA" w14:textId="28CA5F32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5" w:type="pct"/>
            <w:tcBorders>
              <w:top w:val="single" w:sz="36" w:space="0" w:color="auto"/>
            </w:tcBorders>
          </w:tcPr>
          <w:p w14:paraId="5621EA48" w14:textId="4FE38F14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065BF157" w14:textId="300E7EB5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95" w:type="pct"/>
            <w:tcBorders>
              <w:top w:val="single" w:sz="36" w:space="0" w:color="auto"/>
            </w:tcBorders>
          </w:tcPr>
          <w:p w14:paraId="6E25B295" w14:textId="2BE18945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top w:val="single" w:sz="36" w:space="0" w:color="auto"/>
            </w:tcBorders>
            <w:shd w:val="clear" w:color="auto" w:fill="A8D08D" w:themeFill="accent6" w:themeFillTint="99"/>
          </w:tcPr>
          <w:p w14:paraId="3740E395" w14:textId="647ECC30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79" w:type="pct"/>
            <w:tcBorders>
              <w:top w:val="single" w:sz="36" w:space="0" w:color="auto"/>
            </w:tcBorders>
            <w:shd w:val="clear" w:color="auto" w:fill="A8D08D" w:themeFill="accent6" w:themeFillTint="99"/>
          </w:tcPr>
          <w:p w14:paraId="4F67A2DF" w14:textId="5FB72D2C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78" w:type="pct"/>
            <w:tcBorders>
              <w:top w:val="single" w:sz="36" w:space="0" w:color="auto"/>
            </w:tcBorders>
            <w:shd w:val="clear" w:color="auto" w:fill="A8D08D" w:themeFill="accent6" w:themeFillTint="99"/>
          </w:tcPr>
          <w:p w14:paraId="55E01363" w14:textId="114CE008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38" w:type="pct"/>
            <w:tcBorders>
              <w:top w:val="single" w:sz="36" w:space="0" w:color="auto"/>
            </w:tcBorders>
            <w:shd w:val="clear" w:color="auto" w:fill="auto"/>
          </w:tcPr>
          <w:p w14:paraId="105496A8" w14:textId="1A4F20C1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pct"/>
            <w:tcBorders>
              <w:top w:val="single" w:sz="36" w:space="0" w:color="auto"/>
            </w:tcBorders>
            <w:shd w:val="clear" w:color="auto" w:fill="auto"/>
          </w:tcPr>
          <w:p w14:paraId="18246EC5" w14:textId="148E66B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  <w:r w:rsidR="00EA0B57" w:rsidRPr="00DB42EA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7" w:type="pct"/>
            <w:tcBorders>
              <w:top w:val="single" w:sz="36" w:space="0" w:color="auto"/>
            </w:tcBorders>
            <w:shd w:val="clear" w:color="auto" w:fill="auto"/>
          </w:tcPr>
          <w:p w14:paraId="4EB8A273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top w:val="single" w:sz="36" w:space="0" w:color="auto"/>
            </w:tcBorders>
            <w:shd w:val="clear" w:color="auto" w:fill="C45911" w:themeFill="accent2" w:themeFillShade="BF"/>
          </w:tcPr>
          <w:p w14:paraId="542540EE" w14:textId="05040BDB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100" w:type="pct"/>
            <w:tcBorders>
              <w:top w:val="single" w:sz="36" w:space="0" w:color="auto"/>
            </w:tcBorders>
            <w:shd w:val="clear" w:color="auto" w:fill="auto"/>
          </w:tcPr>
          <w:p w14:paraId="28521850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auto"/>
          </w:tcPr>
          <w:p w14:paraId="12A7C9A3" w14:textId="24A0882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auto"/>
          </w:tcPr>
          <w:p w14:paraId="69DD5783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tcBorders>
              <w:top w:val="single" w:sz="36" w:space="0" w:color="auto"/>
            </w:tcBorders>
            <w:shd w:val="clear" w:color="auto" w:fill="auto"/>
          </w:tcPr>
          <w:p w14:paraId="3A24A70E" w14:textId="151536A0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325D2C6D" w14:textId="435EF222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5" w:type="pct"/>
            <w:tcBorders>
              <w:top w:val="single" w:sz="36" w:space="0" w:color="auto"/>
            </w:tcBorders>
            <w:shd w:val="clear" w:color="auto" w:fill="auto"/>
          </w:tcPr>
          <w:p w14:paraId="6E540A0C" w14:textId="712BA4C6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top w:val="single" w:sz="36" w:space="0" w:color="auto"/>
            </w:tcBorders>
            <w:shd w:val="clear" w:color="auto" w:fill="FFE599" w:themeFill="accent4" w:themeFillTint="66"/>
          </w:tcPr>
          <w:p w14:paraId="4C17D24B" w14:textId="606F5110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5" w:type="pct"/>
            <w:tcBorders>
              <w:top w:val="single" w:sz="36" w:space="0" w:color="auto"/>
            </w:tcBorders>
            <w:shd w:val="clear" w:color="auto" w:fill="auto"/>
          </w:tcPr>
          <w:p w14:paraId="1B65EC61" w14:textId="1CB0F79C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tcBorders>
              <w:top w:val="single" w:sz="36" w:space="0" w:color="auto"/>
            </w:tcBorders>
            <w:shd w:val="clear" w:color="auto" w:fill="auto"/>
          </w:tcPr>
          <w:p w14:paraId="14E74D91" w14:textId="5FDABA3C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tcBorders>
              <w:top w:val="single" w:sz="36" w:space="0" w:color="auto"/>
            </w:tcBorders>
            <w:shd w:val="clear" w:color="auto" w:fill="auto"/>
          </w:tcPr>
          <w:p w14:paraId="10967A11" w14:textId="56304581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top w:val="single" w:sz="36" w:space="0" w:color="auto"/>
            </w:tcBorders>
            <w:shd w:val="clear" w:color="auto" w:fill="A8D08D" w:themeFill="accent6" w:themeFillTint="99"/>
          </w:tcPr>
          <w:p w14:paraId="178B4C58" w14:textId="280C2B6E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5" w:type="pct"/>
            <w:tcBorders>
              <w:top w:val="single" w:sz="36" w:space="0" w:color="auto"/>
            </w:tcBorders>
            <w:shd w:val="clear" w:color="auto" w:fill="auto"/>
          </w:tcPr>
          <w:p w14:paraId="26FEF086" w14:textId="27FCC99C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</w:tcPr>
          <w:p w14:paraId="3204F405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gridSpan w:val="2"/>
            <w:shd w:val="clear" w:color="auto" w:fill="auto"/>
          </w:tcPr>
          <w:p w14:paraId="7857C0B5" w14:textId="3295A5C3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shd w:val="clear" w:color="auto" w:fill="auto"/>
          </w:tcPr>
          <w:p w14:paraId="1E7309D4" w14:textId="23242BCF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shd w:val="clear" w:color="auto" w:fill="auto"/>
          </w:tcPr>
          <w:p w14:paraId="3C7440A5" w14:textId="2A769AFA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14:paraId="30A0BFA8" w14:textId="3897968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  <w:shd w:val="clear" w:color="auto" w:fill="auto"/>
          </w:tcPr>
          <w:p w14:paraId="31953A1E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auto"/>
          </w:tcPr>
          <w:p w14:paraId="09F50535" w14:textId="3FE7BF02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  <w:shd w:val="clear" w:color="auto" w:fill="auto"/>
          </w:tcPr>
          <w:p w14:paraId="478521A4" w14:textId="1A27F52A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9" w:type="pct"/>
            <w:shd w:val="clear" w:color="auto" w:fill="auto"/>
          </w:tcPr>
          <w:p w14:paraId="0EA00478" w14:textId="5551D86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53459F" w:rsidRPr="00DB42EA" w14:paraId="53E68563" w14:textId="433594BA" w:rsidTr="001C65CC">
        <w:trPr>
          <w:trHeight w:val="274"/>
        </w:trPr>
        <w:tc>
          <w:tcPr>
            <w:tcW w:w="90" w:type="pct"/>
            <w:shd w:val="clear" w:color="auto" w:fill="FFFFFF" w:themeFill="background1"/>
          </w:tcPr>
          <w:p w14:paraId="1A4ACFED" w14:textId="1FE42FF2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" w:type="pct"/>
            <w:shd w:val="clear" w:color="auto" w:fill="auto"/>
          </w:tcPr>
          <w:p w14:paraId="64218B3B" w14:textId="2BC689CD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43176C99" w14:textId="2DC470A1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" w:type="pct"/>
            <w:shd w:val="clear" w:color="auto" w:fill="FFFFFF" w:themeFill="background1"/>
          </w:tcPr>
          <w:p w14:paraId="71E5ACB2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74ADF794" w14:textId="10463ED8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50FFEC57" w14:textId="166CF913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" w:type="pct"/>
            <w:shd w:val="clear" w:color="auto" w:fill="FFFFFF" w:themeFill="background1"/>
          </w:tcPr>
          <w:p w14:paraId="051A9DF3" w14:textId="2B632AC8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" w:type="pct"/>
            <w:shd w:val="clear" w:color="auto" w:fill="FFFFFF" w:themeFill="background1"/>
          </w:tcPr>
          <w:p w14:paraId="692A2CAC" w14:textId="2031A3BC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shd w:val="clear" w:color="auto" w:fill="FFFFFF" w:themeFill="background1"/>
          </w:tcPr>
          <w:p w14:paraId="1200A192" w14:textId="317CEA34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pct"/>
            <w:shd w:val="clear" w:color="auto" w:fill="FFFFFF" w:themeFill="background1"/>
          </w:tcPr>
          <w:p w14:paraId="3D4324C6" w14:textId="3A6AE26B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7" w:type="pct"/>
            <w:shd w:val="clear" w:color="auto" w:fill="FFFFFF" w:themeFill="background1"/>
          </w:tcPr>
          <w:p w14:paraId="69BE46B0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022E4E42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" w:type="pct"/>
            <w:shd w:val="clear" w:color="auto" w:fill="FFFFFF" w:themeFill="background1"/>
          </w:tcPr>
          <w:p w14:paraId="49B6C42F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auto"/>
          </w:tcPr>
          <w:p w14:paraId="78ECED4B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</w:tcPr>
          <w:p w14:paraId="3D075F67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FFFFFF" w:themeFill="background1"/>
          </w:tcPr>
          <w:p w14:paraId="74EA524B" w14:textId="6B73300D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726C3852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42B5613C" w14:textId="3B7E2C09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0B5C9F1F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57C6B8AA" w14:textId="48EB710B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shd w:val="clear" w:color="auto" w:fill="FFFFFF" w:themeFill="background1"/>
          </w:tcPr>
          <w:p w14:paraId="359BFAFA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shd w:val="clear" w:color="auto" w:fill="FFFFFF" w:themeFill="background1"/>
          </w:tcPr>
          <w:p w14:paraId="55BA96ED" w14:textId="08977624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52926B82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396A83AD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shd w:val="clear" w:color="auto" w:fill="FFFFFF" w:themeFill="background1"/>
          </w:tcPr>
          <w:p w14:paraId="6CD17357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gridSpan w:val="2"/>
            <w:shd w:val="clear" w:color="auto" w:fill="FFFFFF" w:themeFill="background1"/>
          </w:tcPr>
          <w:p w14:paraId="74439D78" w14:textId="031236EA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shd w:val="clear" w:color="auto" w:fill="FFFFFF" w:themeFill="background1"/>
          </w:tcPr>
          <w:p w14:paraId="232DA401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shd w:val="clear" w:color="auto" w:fill="FFFFFF" w:themeFill="background1"/>
          </w:tcPr>
          <w:p w14:paraId="13EA8B32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shd w:val="clear" w:color="auto" w:fill="FFFFFF" w:themeFill="background1"/>
          </w:tcPr>
          <w:p w14:paraId="76835F8E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  <w:shd w:val="clear" w:color="auto" w:fill="FFFFFF" w:themeFill="background1"/>
          </w:tcPr>
          <w:p w14:paraId="604F6B30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73575580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  <w:shd w:val="clear" w:color="auto" w:fill="FFFFFF" w:themeFill="background1"/>
          </w:tcPr>
          <w:p w14:paraId="14155013" w14:textId="17D57788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9" w:type="pct"/>
            <w:shd w:val="clear" w:color="auto" w:fill="FFFFFF" w:themeFill="background1"/>
          </w:tcPr>
          <w:p w14:paraId="20ABD9D9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53459F" w:rsidRPr="00DB42EA" w14:paraId="2E2CAF88" w14:textId="77777777" w:rsidTr="001C65CC">
        <w:trPr>
          <w:trHeight w:val="274"/>
        </w:trPr>
        <w:tc>
          <w:tcPr>
            <w:tcW w:w="90" w:type="pct"/>
            <w:shd w:val="clear" w:color="auto" w:fill="FFFFFF" w:themeFill="background1"/>
          </w:tcPr>
          <w:p w14:paraId="6B1460F0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" w:type="pct"/>
            <w:shd w:val="clear" w:color="auto" w:fill="auto"/>
          </w:tcPr>
          <w:p w14:paraId="07D7C3EA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7B838AB2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" w:type="pct"/>
            <w:shd w:val="clear" w:color="auto" w:fill="FFFFFF" w:themeFill="background1"/>
          </w:tcPr>
          <w:p w14:paraId="006CD2B1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69DB85DF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25ABB759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" w:type="pct"/>
            <w:shd w:val="clear" w:color="auto" w:fill="FFFFFF" w:themeFill="background1"/>
          </w:tcPr>
          <w:p w14:paraId="47A58F86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" w:type="pct"/>
            <w:shd w:val="clear" w:color="auto" w:fill="FFFFFF" w:themeFill="background1"/>
          </w:tcPr>
          <w:p w14:paraId="357FD861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shd w:val="clear" w:color="auto" w:fill="FFFFFF" w:themeFill="background1"/>
          </w:tcPr>
          <w:p w14:paraId="049CCCC5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pct"/>
            <w:shd w:val="clear" w:color="auto" w:fill="FFFFFF" w:themeFill="background1"/>
          </w:tcPr>
          <w:p w14:paraId="0E6858A4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7" w:type="pct"/>
            <w:shd w:val="clear" w:color="auto" w:fill="FFFFFF" w:themeFill="background1"/>
          </w:tcPr>
          <w:p w14:paraId="541D5276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03F14C44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" w:type="pct"/>
            <w:shd w:val="clear" w:color="auto" w:fill="FFFFFF" w:themeFill="background1"/>
          </w:tcPr>
          <w:p w14:paraId="5B07868C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auto"/>
          </w:tcPr>
          <w:p w14:paraId="4AC18B64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</w:tcPr>
          <w:p w14:paraId="658FC118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FFFFFF" w:themeFill="background1"/>
          </w:tcPr>
          <w:p w14:paraId="7E0D4FB2" w14:textId="5EE3D5D9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5FB74DBB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162DF8B2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7CAA7E81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33C423C2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shd w:val="clear" w:color="auto" w:fill="FFFFFF" w:themeFill="background1"/>
          </w:tcPr>
          <w:p w14:paraId="069C9DED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shd w:val="clear" w:color="auto" w:fill="FFFFFF" w:themeFill="background1"/>
          </w:tcPr>
          <w:p w14:paraId="41633569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1604CC59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51202595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shd w:val="clear" w:color="auto" w:fill="FFFFFF" w:themeFill="background1"/>
          </w:tcPr>
          <w:p w14:paraId="2E5794A3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gridSpan w:val="2"/>
            <w:shd w:val="clear" w:color="auto" w:fill="FFFFFF" w:themeFill="background1"/>
          </w:tcPr>
          <w:p w14:paraId="594EA842" w14:textId="3A42C3A0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shd w:val="clear" w:color="auto" w:fill="FFFFFF" w:themeFill="background1"/>
          </w:tcPr>
          <w:p w14:paraId="3999D1BB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shd w:val="clear" w:color="auto" w:fill="FFFFFF" w:themeFill="background1"/>
          </w:tcPr>
          <w:p w14:paraId="5D0FC009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shd w:val="clear" w:color="auto" w:fill="FFFFFF" w:themeFill="background1"/>
          </w:tcPr>
          <w:p w14:paraId="4046EF96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  <w:shd w:val="clear" w:color="auto" w:fill="FFFFFF" w:themeFill="background1"/>
          </w:tcPr>
          <w:p w14:paraId="7C6230EB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5DFBA8FF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  <w:shd w:val="clear" w:color="auto" w:fill="FFFFFF" w:themeFill="background1"/>
          </w:tcPr>
          <w:p w14:paraId="1A8F21C5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9" w:type="pct"/>
            <w:shd w:val="clear" w:color="auto" w:fill="FFFFFF" w:themeFill="background1"/>
          </w:tcPr>
          <w:p w14:paraId="000F41F6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53459F" w:rsidRPr="00DB42EA" w14:paraId="769CD7D1" w14:textId="77777777" w:rsidTr="001C65CC">
        <w:trPr>
          <w:trHeight w:val="274"/>
        </w:trPr>
        <w:tc>
          <w:tcPr>
            <w:tcW w:w="90" w:type="pct"/>
            <w:shd w:val="clear" w:color="auto" w:fill="FFFFFF" w:themeFill="background1"/>
          </w:tcPr>
          <w:p w14:paraId="512F23CC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" w:type="pct"/>
            <w:shd w:val="clear" w:color="auto" w:fill="auto"/>
          </w:tcPr>
          <w:p w14:paraId="187D17DD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12092918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" w:type="pct"/>
            <w:shd w:val="clear" w:color="auto" w:fill="FFFFFF" w:themeFill="background1"/>
          </w:tcPr>
          <w:p w14:paraId="047A2CDA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5E176456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42711979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" w:type="pct"/>
            <w:shd w:val="clear" w:color="auto" w:fill="FFFFFF" w:themeFill="background1"/>
          </w:tcPr>
          <w:p w14:paraId="07EB15D2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" w:type="pct"/>
            <w:shd w:val="clear" w:color="auto" w:fill="FFFFFF" w:themeFill="background1"/>
          </w:tcPr>
          <w:p w14:paraId="60B0CB1D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shd w:val="clear" w:color="auto" w:fill="FFFFFF" w:themeFill="background1"/>
          </w:tcPr>
          <w:p w14:paraId="796D0FB8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pct"/>
            <w:shd w:val="clear" w:color="auto" w:fill="FFFFFF" w:themeFill="background1"/>
          </w:tcPr>
          <w:p w14:paraId="6800ED2B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7" w:type="pct"/>
            <w:shd w:val="clear" w:color="auto" w:fill="FFFFFF" w:themeFill="background1"/>
          </w:tcPr>
          <w:p w14:paraId="0697770C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7BBEB477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" w:type="pct"/>
            <w:shd w:val="clear" w:color="auto" w:fill="FFFFFF" w:themeFill="background1"/>
          </w:tcPr>
          <w:p w14:paraId="5E1E2068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auto"/>
          </w:tcPr>
          <w:p w14:paraId="44CE1444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</w:tcPr>
          <w:p w14:paraId="40C1E2D8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FFFFFF" w:themeFill="background1"/>
          </w:tcPr>
          <w:p w14:paraId="30EC506B" w14:textId="56EF98B3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74D5D8EF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4AF02E47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7B2C3188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69752324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shd w:val="clear" w:color="auto" w:fill="FFFFFF" w:themeFill="background1"/>
          </w:tcPr>
          <w:p w14:paraId="4DD21C48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shd w:val="clear" w:color="auto" w:fill="FFFFFF" w:themeFill="background1"/>
          </w:tcPr>
          <w:p w14:paraId="1093C7D5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1065E969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30B80902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shd w:val="clear" w:color="auto" w:fill="FFFFFF" w:themeFill="background1"/>
          </w:tcPr>
          <w:p w14:paraId="7533E063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gridSpan w:val="2"/>
            <w:shd w:val="clear" w:color="auto" w:fill="FFFFFF" w:themeFill="background1"/>
          </w:tcPr>
          <w:p w14:paraId="1F3E5D7B" w14:textId="70EDFDF0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shd w:val="clear" w:color="auto" w:fill="FFFFFF" w:themeFill="background1"/>
          </w:tcPr>
          <w:p w14:paraId="369503A9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shd w:val="clear" w:color="auto" w:fill="FFFFFF" w:themeFill="background1"/>
          </w:tcPr>
          <w:p w14:paraId="0DBA4B48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shd w:val="clear" w:color="auto" w:fill="FFFFFF" w:themeFill="background1"/>
          </w:tcPr>
          <w:p w14:paraId="3EE6B750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  <w:shd w:val="clear" w:color="auto" w:fill="FFFFFF" w:themeFill="background1"/>
          </w:tcPr>
          <w:p w14:paraId="34134DB5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6398E3D5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  <w:shd w:val="clear" w:color="auto" w:fill="FFFFFF" w:themeFill="background1"/>
          </w:tcPr>
          <w:p w14:paraId="7B693C5D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39" w:type="pct"/>
            <w:shd w:val="clear" w:color="auto" w:fill="FFFFFF" w:themeFill="background1"/>
          </w:tcPr>
          <w:p w14:paraId="0F3DC1C3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53459F" w:rsidRPr="00DB42EA" w14:paraId="2947FBD9" w14:textId="44B5AB2D" w:rsidTr="001C65CC">
        <w:trPr>
          <w:trHeight w:val="274"/>
        </w:trPr>
        <w:tc>
          <w:tcPr>
            <w:tcW w:w="90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7F03E5D4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" w:type="pct"/>
            <w:tcBorders>
              <w:bottom w:val="single" w:sz="36" w:space="0" w:color="auto"/>
            </w:tcBorders>
            <w:shd w:val="clear" w:color="auto" w:fill="FFE599" w:themeFill="accent4" w:themeFillTint="66"/>
          </w:tcPr>
          <w:p w14:paraId="4389A434" w14:textId="0A781D52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</w:t>
            </w:r>
          </w:p>
        </w:tc>
        <w:tc>
          <w:tcPr>
            <w:tcW w:w="95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5394F29F" w14:textId="75E73FDB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1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2E0517AC" w14:textId="4B3A1BC4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2</w:t>
            </w:r>
            <w:r w:rsidRPr="00B24CAC">
              <w:rPr>
                <w:i/>
                <w:i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5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142C9A4D" w14:textId="131F2CC4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gridSpan w:val="3"/>
            <w:tcBorders>
              <w:bottom w:val="single" w:sz="36" w:space="0" w:color="auto"/>
            </w:tcBorders>
            <w:shd w:val="clear" w:color="auto" w:fill="A8D08D" w:themeFill="accent6" w:themeFillTint="99"/>
          </w:tcPr>
          <w:p w14:paraId="3425C8E9" w14:textId="422661C0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3b</w:t>
            </w:r>
            <w:r w:rsidR="00000ABA" w:rsidRPr="00DB42EA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8" w:type="pct"/>
            <w:tcBorders>
              <w:bottom w:val="single" w:sz="36" w:space="0" w:color="auto"/>
            </w:tcBorders>
            <w:shd w:val="clear" w:color="auto" w:fill="auto"/>
          </w:tcPr>
          <w:p w14:paraId="289952B6" w14:textId="77777777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0" w:type="pct"/>
            <w:tcBorders>
              <w:bottom w:val="single" w:sz="36" w:space="0" w:color="auto"/>
            </w:tcBorders>
            <w:shd w:val="clear" w:color="auto" w:fill="auto"/>
          </w:tcPr>
          <w:p w14:paraId="1D06CF36" w14:textId="07070529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4</w:t>
            </w:r>
            <w:r w:rsidRPr="00B24CAC">
              <w:rPr>
                <w:i/>
                <w:i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7" w:type="pct"/>
            <w:tcBorders>
              <w:bottom w:val="single" w:sz="36" w:space="0" w:color="auto"/>
            </w:tcBorders>
            <w:shd w:val="clear" w:color="auto" w:fill="auto"/>
          </w:tcPr>
          <w:p w14:paraId="0806EB89" w14:textId="77777777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bottom w:val="single" w:sz="36" w:space="0" w:color="auto"/>
            </w:tcBorders>
            <w:shd w:val="clear" w:color="auto" w:fill="C45911" w:themeFill="accent2" w:themeFillShade="BF"/>
          </w:tcPr>
          <w:p w14:paraId="6349DCD9" w14:textId="6F0FF9F8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5</w:t>
            </w:r>
          </w:p>
        </w:tc>
        <w:tc>
          <w:tcPr>
            <w:tcW w:w="100" w:type="pct"/>
            <w:tcBorders>
              <w:bottom w:val="single" w:sz="36" w:space="0" w:color="auto"/>
            </w:tcBorders>
            <w:shd w:val="clear" w:color="auto" w:fill="auto"/>
          </w:tcPr>
          <w:p w14:paraId="705E9BB6" w14:textId="77777777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auto"/>
          </w:tcPr>
          <w:p w14:paraId="3BF94B86" w14:textId="3D93FD3C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</w:tcPr>
          <w:p w14:paraId="4A3DFA21" w14:textId="77777777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tcBorders>
              <w:bottom w:val="single" w:sz="36" w:space="0" w:color="auto"/>
            </w:tcBorders>
            <w:shd w:val="clear" w:color="auto" w:fill="auto"/>
          </w:tcPr>
          <w:p w14:paraId="05B22AC4" w14:textId="69284DCF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3946167C" w14:textId="53F77818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</w:t>
            </w:r>
          </w:p>
        </w:tc>
        <w:tc>
          <w:tcPr>
            <w:tcW w:w="95" w:type="pct"/>
            <w:tcBorders>
              <w:bottom w:val="single" w:sz="36" w:space="0" w:color="auto"/>
            </w:tcBorders>
            <w:shd w:val="clear" w:color="auto" w:fill="auto"/>
          </w:tcPr>
          <w:p w14:paraId="54F3C631" w14:textId="3CB9A6F0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bottom w:val="single" w:sz="36" w:space="0" w:color="auto"/>
            </w:tcBorders>
            <w:shd w:val="clear" w:color="auto" w:fill="FFE599" w:themeFill="accent4" w:themeFillTint="66"/>
          </w:tcPr>
          <w:p w14:paraId="72400C37" w14:textId="5FDE4899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2</w:t>
            </w:r>
          </w:p>
        </w:tc>
        <w:tc>
          <w:tcPr>
            <w:tcW w:w="95" w:type="pct"/>
            <w:tcBorders>
              <w:bottom w:val="single" w:sz="36" w:space="0" w:color="auto"/>
            </w:tcBorders>
            <w:shd w:val="clear" w:color="auto" w:fill="auto"/>
          </w:tcPr>
          <w:p w14:paraId="141A7D68" w14:textId="7B511FDB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shd w:val="clear" w:color="auto" w:fill="auto"/>
          </w:tcPr>
          <w:p w14:paraId="367C5FEB" w14:textId="5229B310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shd w:val="clear" w:color="auto" w:fill="auto"/>
          </w:tcPr>
          <w:p w14:paraId="2743B007" w14:textId="3BF80FA1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auto"/>
          </w:tcPr>
          <w:p w14:paraId="0630DB08" w14:textId="2ACD562F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auto"/>
          </w:tcPr>
          <w:p w14:paraId="2F494B7B" w14:textId="73119FEA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</w:tcPr>
          <w:p w14:paraId="06D86F57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gridSpan w:val="2"/>
            <w:shd w:val="clear" w:color="auto" w:fill="auto"/>
          </w:tcPr>
          <w:p w14:paraId="62639DD2" w14:textId="62342E13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9" w:type="pct"/>
            <w:gridSpan w:val="7"/>
            <w:shd w:val="clear" w:color="auto" w:fill="auto"/>
          </w:tcPr>
          <w:p w14:paraId="1F8ACF45" w14:textId="1C6010D1" w:rsidR="0053459F" w:rsidRPr="00DB42EA" w:rsidRDefault="0053459F" w:rsidP="006C28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F. graminearum </w:t>
            </w:r>
            <w:proofErr w:type="spellStart"/>
            <w:r w:rsidRPr="00DB42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.s.</w:t>
            </w:r>
            <w:proofErr w:type="spellEnd"/>
          </w:p>
        </w:tc>
      </w:tr>
      <w:tr w:rsidR="0053459F" w:rsidRPr="00DB42EA" w14:paraId="44911F26" w14:textId="027BE8E7" w:rsidTr="001C65CC">
        <w:trPr>
          <w:trHeight w:val="274"/>
        </w:trPr>
        <w:tc>
          <w:tcPr>
            <w:tcW w:w="90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43EFFA08" w14:textId="23C6D626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" w:type="pct"/>
            <w:tcBorders>
              <w:top w:val="single" w:sz="36" w:space="0" w:color="auto"/>
            </w:tcBorders>
            <w:shd w:val="clear" w:color="auto" w:fill="FFE599" w:themeFill="accent4" w:themeFillTint="66"/>
          </w:tcPr>
          <w:p w14:paraId="0120C6E3" w14:textId="43A2F3E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5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6857D3F4" w14:textId="67F4DA0B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3E772C5F" w14:textId="0F481A2E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  <w:r w:rsidRPr="00DB42EA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5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0C6B29AF" w14:textId="1469EB5E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tcBorders>
              <w:top w:val="single" w:sz="36" w:space="0" w:color="auto"/>
            </w:tcBorders>
            <w:shd w:val="clear" w:color="auto" w:fill="A8D08D" w:themeFill="accent6" w:themeFillTint="99"/>
          </w:tcPr>
          <w:p w14:paraId="062AE396" w14:textId="1C1E7A4A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  <w:r w:rsidRPr="00DB42EA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9" w:type="pct"/>
            <w:tcBorders>
              <w:top w:val="single" w:sz="36" w:space="0" w:color="auto"/>
            </w:tcBorders>
            <w:shd w:val="clear" w:color="auto" w:fill="auto"/>
          </w:tcPr>
          <w:p w14:paraId="3669B022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" w:type="pct"/>
            <w:tcBorders>
              <w:top w:val="single" w:sz="36" w:space="0" w:color="auto"/>
            </w:tcBorders>
            <w:shd w:val="clear" w:color="auto" w:fill="A8D08D" w:themeFill="accent6" w:themeFillTint="99"/>
          </w:tcPr>
          <w:p w14:paraId="0F96DC80" w14:textId="1FE2BF4D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  <w:r w:rsidRPr="00DB42EA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8" w:type="pct"/>
            <w:tcBorders>
              <w:top w:val="single" w:sz="36" w:space="0" w:color="auto"/>
            </w:tcBorders>
            <w:shd w:val="clear" w:color="auto" w:fill="auto"/>
          </w:tcPr>
          <w:p w14:paraId="2995CD4E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pct"/>
            <w:tcBorders>
              <w:top w:val="single" w:sz="36" w:space="0" w:color="auto"/>
            </w:tcBorders>
            <w:shd w:val="clear" w:color="auto" w:fill="auto"/>
          </w:tcPr>
          <w:p w14:paraId="72F1E2A7" w14:textId="7346C171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  <w:r w:rsidR="004D2E02" w:rsidRPr="00DB42EA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7" w:type="pct"/>
            <w:tcBorders>
              <w:top w:val="single" w:sz="36" w:space="0" w:color="auto"/>
            </w:tcBorders>
            <w:shd w:val="clear" w:color="auto" w:fill="auto"/>
          </w:tcPr>
          <w:p w14:paraId="2048D20C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top w:val="single" w:sz="36" w:space="0" w:color="auto"/>
            </w:tcBorders>
            <w:shd w:val="clear" w:color="auto" w:fill="C45911" w:themeFill="accent2" w:themeFillShade="BF"/>
          </w:tcPr>
          <w:p w14:paraId="5C381E05" w14:textId="5E36983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100" w:type="pct"/>
            <w:tcBorders>
              <w:top w:val="single" w:sz="36" w:space="0" w:color="auto"/>
            </w:tcBorders>
            <w:shd w:val="clear" w:color="auto" w:fill="auto"/>
          </w:tcPr>
          <w:p w14:paraId="29F506A0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auto"/>
          </w:tcPr>
          <w:p w14:paraId="72802DBC" w14:textId="7166C20F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</w:tcPr>
          <w:p w14:paraId="297EC2FB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tcBorders>
              <w:top w:val="single" w:sz="36" w:space="0" w:color="auto"/>
            </w:tcBorders>
            <w:shd w:val="clear" w:color="auto" w:fill="auto"/>
          </w:tcPr>
          <w:p w14:paraId="0F2E9254" w14:textId="46B1AE76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40A8ECD6" w14:textId="2C7BCF9B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5" w:type="pct"/>
            <w:tcBorders>
              <w:top w:val="single" w:sz="36" w:space="0" w:color="auto"/>
            </w:tcBorders>
            <w:shd w:val="clear" w:color="auto" w:fill="auto"/>
          </w:tcPr>
          <w:p w14:paraId="5924736D" w14:textId="50D96FF5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top w:val="single" w:sz="36" w:space="0" w:color="auto"/>
            </w:tcBorders>
            <w:shd w:val="clear" w:color="auto" w:fill="FFE599" w:themeFill="accent4" w:themeFillTint="66"/>
          </w:tcPr>
          <w:p w14:paraId="0A9D8965" w14:textId="2985C05C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5" w:type="pct"/>
            <w:tcBorders>
              <w:top w:val="single" w:sz="36" w:space="0" w:color="auto"/>
            </w:tcBorders>
            <w:shd w:val="clear" w:color="auto" w:fill="auto"/>
          </w:tcPr>
          <w:p w14:paraId="45533117" w14:textId="1E219D55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shd w:val="clear" w:color="auto" w:fill="auto"/>
          </w:tcPr>
          <w:p w14:paraId="14AD5D67" w14:textId="65277732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shd w:val="clear" w:color="auto" w:fill="auto"/>
          </w:tcPr>
          <w:p w14:paraId="1BD7457C" w14:textId="5C787856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auto"/>
          </w:tcPr>
          <w:p w14:paraId="5ACCC992" w14:textId="69B47B18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auto"/>
          </w:tcPr>
          <w:p w14:paraId="48C337C3" w14:textId="54CA1601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</w:tcPr>
          <w:p w14:paraId="3F09766F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gridSpan w:val="2"/>
            <w:shd w:val="clear" w:color="auto" w:fill="auto"/>
          </w:tcPr>
          <w:p w14:paraId="0136BBF6" w14:textId="38340751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shd w:val="clear" w:color="auto" w:fill="auto"/>
          </w:tcPr>
          <w:p w14:paraId="22B34FF9" w14:textId="60F4024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shd w:val="clear" w:color="auto" w:fill="auto"/>
          </w:tcPr>
          <w:p w14:paraId="5D129FF2" w14:textId="228B9C33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14:paraId="555730FF" w14:textId="3D2A805F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  <w:shd w:val="clear" w:color="auto" w:fill="auto"/>
          </w:tcPr>
          <w:p w14:paraId="15E615A5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auto"/>
          </w:tcPr>
          <w:p w14:paraId="6868D6A4" w14:textId="644EC6B9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  <w:shd w:val="clear" w:color="auto" w:fill="auto"/>
          </w:tcPr>
          <w:p w14:paraId="1C959731" w14:textId="33EEBA2B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" w:type="pct"/>
            <w:shd w:val="clear" w:color="auto" w:fill="auto"/>
          </w:tcPr>
          <w:p w14:paraId="0D86D246" w14:textId="3A9AEBA4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59F" w:rsidRPr="00DB42EA" w14:paraId="2AB9696C" w14:textId="0905B0CC" w:rsidTr="001C65CC">
        <w:trPr>
          <w:trHeight w:val="265"/>
        </w:trPr>
        <w:tc>
          <w:tcPr>
            <w:tcW w:w="90" w:type="pct"/>
            <w:shd w:val="clear" w:color="auto" w:fill="FFFFFF" w:themeFill="background1"/>
          </w:tcPr>
          <w:p w14:paraId="613D249B" w14:textId="0CFB4D2E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" w:type="pct"/>
            <w:shd w:val="clear" w:color="auto" w:fill="auto"/>
          </w:tcPr>
          <w:p w14:paraId="3B1A0AC2" w14:textId="17D689CF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01B22A79" w14:textId="617AB261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" w:type="pct"/>
            <w:shd w:val="clear" w:color="auto" w:fill="FFFFFF" w:themeFill="background1"/>
          </w:tcPr>
          <w:p w14:paraId="53824108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2B142778" w14:textId="7CEE0D54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3F3AF353" w14:textId="64C16CD4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" w:type="pct"/>
            <w:shd w:val="clear" w:color="auto" w:fill="FFFFFF" w:themeFill="background1"/>
          </w:tcPr>
          <w:p w14:paraId="539581A1" w14:textId="35F72133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" w:type="pct"/>
            <w:shd w:val="clear" w:color="auto" w:fill="FFFFFF" w:themeFill="background1"/>
          </w:tcPr>
          <w:p w14:paraId="299AEC75" w14:textId="60BFB7B2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shd w:val="clear" w:color="auto" w:fill="FFFFFF" w:themeFill="background1"/>
          </w:tcPr>
          <w:p w14:paraId="376E1EB8" w14:textId="2F581238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pct"/>
            <w:shd w:val="clear" w:color="auto" w:fill="FFFFFF" w:themeFill="background1"/>
          </w:tcPr>
          <w:p w14:paraId="169D46FF" w14:textId="7990494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" w:type="pct"/>
            <w:shd w:val="clear" w:color="auto" w:fill="FFFFFF" w:themeFill="background1"/>
          </w:tcPr>
          <w:p w14:paraId="63450899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2C38BF3F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" w:type="pct"/>
            <w:shd w:val="clear" w:color="auto" w:fill="FFFFFF" w:themeFill="background1"/>
          </w:tcPr>
          <w:p w14:paraId="3D1F1026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auto"/>
          </w:tcPr>
          <w:p w14:paraId="2E6B48D7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</w:tcPr>
          <w:p w14:paraId="5CDC7DC1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FFFFFF" w:themeFill="background1"/>
          </w:tcPr>
          <w:p w14:paraId="6E98F432" w14:textId="7F0AD00D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31CF8C59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01336A74" w14:textId="2B9297A0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6ED288EC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45980FE3" w14:textId="58AC8E0E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shd w:val="clear" w:color="auto" w:fill="FFFFFF" w:themeFill="background1"/>
          </w:tcPr>
          <w:p w14:paraId="3DEFC53A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shd w:val="clear" w:color="auto" w:fill="FFFFFF" w:themeFill="background1"/>
          </w:tcPr>
          <w:p w14:paraId="5FFEB185" w14:textId="59E4E9F2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1451417A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015E8500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shd w:val="clear" w:color="auto" w:fill="FFFFFF" w:themeFill="background1"/>
          </w:tcPr>
          <w:p w14:paraId="57304C49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gridSpan w:val="2"/>
            <w:shd w:val="clear" w:color="auto" w:fill="FFFFFF" w:themeFill="background1"/>
          </w:tcPr>
          <w:p w14:paraId="35FE5104" w14:textId="6911492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shd w:val="clear" w:color="auto" w:fill="FFFFFF" w:themeFill="background1"/>
          </w:tcPr>
          <w:p w14:paraId="7C4850B5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shd w:val="clear" w:color="auto" w:fill="FFFFFF" w:themeFill="background1"/>
          </w:tcPr>
          <w:p w14:paraId="3DC39615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shd w:val="clear" w:color="auto" w:fill="FFFFFF" w:themeFill="background1"/>
          </w:tcPr>
          <w:p w14:paraId="429726FB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  <w:shd w:val="clear" w:color="auto" w:fill="FFFFFF" w:themeFill="background1"/>
          </w:tcPr>
          <w:p w14:paraId="41979EB2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11ACE87A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  <w:shd w:val="clear" w:color="auto" w:fill="FFFFFF" w:themeFill="background1"/>
          </w:tcPr>
          <w:p w14:paraId="7A98EDCB" w14:textId="18FF354F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39" w:type="pct"/>
            <w:shd w:val="clear" w:color="auto" w:fill="FFFFFF" w:themeFill="background1"/>
          </w:tcPr>
          <w:p w14:paraId="3CE28273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65CC" w:rsidRPr="00DB42EA" w14:paraId="24BCF198" w14:textId="77777777" w:rsidTr="001C65CC">
        <w:trPr>
          <w:trHeight w:val="275"/>
        </w:trPr>
        <w:tc>
          <w:tcPr>
            <w:tcW w:w="90" w:type="pct"/>
            <w:shd w:val="clear" w:color="auto" w:fill="FFFFFF" w:themeFill="background1"/>
          </w:tcPr>
          <w:p w14:paraId="36888441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" w:type="pct"/>
            <w:shd w:val="clear" w:color="auto" w:fill="FFFFFF" w:themeFill="background1"/>
          </w:tcPr>
          <w:p w14:paraId="2E4689CE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632175A8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" w:type="pct"/>
            <w:shd w:val="clear" w:color="auto" w:fill="FFFFFF" w:themeFill="background1"/>
          </w:tcPr>
          <w:p w14:paraId="15AB955C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728DB067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40B55249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" w:type="pct"/>
            <w:shd w:val="clear" w:color="auto" w:fill="FFFFFF" w:themeFill="background1"/>
          </w:tcPr>
          <w:p w14:paraId="07227F88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" w:type="pct"/>
            <w:shd w:val="clear" w:color="auto" w:fill="FFFFFF" w:themeFill="background1"/>
          </w:tcPr>
          <w:p w14:paraId="5183430C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shd w:val="clear" w:color="auto" w:fill="FFFFFF" w:themeFill="background1"/>
          </w:tcPr>
          <w:p w14:paraId="33AFF781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pct"/>
            <w:shd w:val="clear" w:color="auto" w:fill="FFFFFF" w:themeFill="background1"/>
          </w:tcPr>
          <w:p w14:paraId="00B6E908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" w:type="pct"/>
            <w:shd w:val="clear" w:color="auto" w:fill="FFFFFF" w:themeFill="background1"/>
          </w:tcPr>
          <w:p w14:paraId="0416913B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70CE362F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" w:type="pct"/>
            <w:shd w:val="clear" w:color="auto" w:fill="FFFFFF" w:themeFill="background1"/>
          </w:tcPr>
          <w:p w14:paraId="3201A5CA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auto"/>
          </w:tcPr>
          <w:p w14:paraId="04420297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</w:tcPr>
          <w:p w14:paraId="227E873E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FFFFFF" w:themeFill="background1"/>
          </w:tcPr>
          <w:p w14:paraId="736A03EA" w14:textId="11D138D9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45251687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3ADE0FE3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74143EF2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47BFAEB1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shd w:val="clear" w:color="auto" w:fill="FFFFFF" w:themeFill="background1"/>
          </w:tcPr>
          <w:p w14:paraId="1F9DA1FB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shd w:val="clear" w:color="auto" w:fill="FFFFFF" w:themeFill="background1"/>
          </w:tcPr>
          <w:p w14:paraId="7D5BE050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48B95DDD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0A52CA6B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shd w:val="clear" w:color="auto" w:fill="FFFFFF" w:themeFill="background1"/>
          </w:tcPr>
          <w:p w14:paraId="4DE7B064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gridSpan w:val="2"/>
            <w:shd w:val="clear" w:color="auto" w:fill="FFFFFF" w:themeFill="background1"/>
          </w:tcPr>
          <w:p w14:paraId="252C2A43" w14:textId="72EB74AB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shd w:val="clear" w:color="auto" w:fill="FFFFFF" w:themeFill="background1"/>
          </w:tcPr>
          <w:p w14:paraId="2A5E1971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shd w:val="clear" w:color="auto" w:fill="FFFFFF" w:themeFill="background1"/>
          </w:tcPr>
          <w:p w14:paraId="7702DA5D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shd w:val="clear" w:color="auto" w:fill="FFFFFF" w:themeFill="background1"/>
          </w:tcPr>
          <w:p w14:paraId="43802B94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  <w:shd w:val="clear" w:color="auto" w:fill="FFFFFF" w:themeFill="background1"/>
          </w:tcPr>
          <w:p w14:paraId="2714A81B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5E81D764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  <w:shd w:val="clear" w:color="auto" w:fill="FFFFFF" w:themeFill="background1"/>
          </w:tcPr>
          <w:p w14:paraId="36311163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" w:type="pct"/>
            <w:shd w:val="clear" w:color="auto" w:fill="FFFFFF" w:themeFill="background1"/>
          </w:tcPr>
          <w:p w14:paraId="1374D8B0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65CC" w:rsidRPr="00DB42EA" w14:paraId="34DF896A" w14:textId="77777777" w:rsidTr="001C65CC">
        <w:trPr>
          <w:trHeight w:val="275"/>
        </w:trPr>
        <w:tc>
          <w:tcPr>
            <w:tcW w:w="90" w:type="pct"/>
            <w:shd w:val="clear" w:color="auto" w:fill="FFFFFF" w:themeFill="background1"/>
          </w:tcPr>
          <w:p w14:paraId="296EDE49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" w:type="pct"/>
            <w:shd w:val="clear" w:color="auto" w:fill="FFFFFF" w:themeFill="background1"/>
          </w:tcPr>
          <w:p w14:paraId="1D525D7B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7BD8EBAE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" w:type="pct"/>
            <w:shd w:val="clear" w:color="auto" w:fill="FFFFFF" w:themeFill="background1"/>
          </w:tcPr>
          <w:p w14:paraId="4BD674A9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7D465A5F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0F05ECB2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" w:type="pct"/>
            <w:shd w:val="clear" w:color="auto" w:fill="FFFFFF" w:themeFill="background1"/>
          </w:tcPr>
          <w:p w14:paraId="715617A4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" w:type="pct"/>
            <w:shd w:val="clear" w:color="auto" w:fill="FFFFFF" w:themeFill="background1"/>
          </w:tcPr>
          <w:p w14:paraId="0ED5EA83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shd w:val="clear" w:color="auto" w:fill="FFFFFF" w:themeFill="background1"/>
          </w:tcPr>
          <w:p w14:paraId="3F9267DA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pct"/>
            <w:shd w:val="clear" w:color="auto" w:fill="FFFFFF" w:themeFill="background1"/>
          </w:tcPr>
          <w:p w14:paraId="6EA6DBE0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" w:type="pct"/>
            <w:shd w:val="clear" w:color="auto" w:fill="FFFFFF" w:themeFill="background1"/>
          </w:tcPr>
          <w:p w14:paraId="124E1DBC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59D7646D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" w:type="pct"/>
            <w:shd w:val="clear" w:color="auto" w:fill="FFFFFF" w:themeFill="background1"/>
          </w:tcPr>
          <w:p w14:paraId="37348D1A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auto"/>
          </w:tcPr>
          <w:p w14:paraId="761600AC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</w:tcPr>
          <w:p w14:paraId="72672121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FFFFFF" w:themeFill="background1"/>
          </w:tcPr>
          <w:p w14:paraId="4524CBB5" w14:textId="6B172804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2FA7B718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5027F37A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27B46E68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4FFC5283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shd w:val="clear" w:color="auto" w:fill="FFFFFF" w:themeFill="background1"/>
          </w:tcPr>
          <w:p w14:paraId="1DF6576A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" w:type="pct"/>
            <w:shd w:val="clear" w:color="auto" w:fill="FFFFFF" w:themeFill="background1"/>
          </w:tcPr>
          <w:p w14:paraId="0E843F99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shd w:val="clear" w:color="auto" w:fill="FFFFFF" w:themeFill="background1"/>
          </w:tcPr>
          <w:p w14:paraId="02888C01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4B6FB76A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shd w:val="clear" w:color="auto" w:fill="FFFFFF" w:themeFill="background1"/>
          </w:tcPr>
          <w:p w14:paraId="2084D200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gridSpan w:val="2"/>
            <w:shd w:val="clear" w:color="auto" w:fill="FFFFFF" w:themeFill="background1"/>
          </w:tcPr>
          <w:p w14:paraId="17DC2811" w14:textId="4C66D84D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shd w:val="clear" w:color="auto" w:fill="FFFFFF" w:themeFill="background1"/>
          </w:tcPr>
          <w:p w14:paraId="73F9D463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shd w:val="clear" w:color="auto" w:fill="FFFFFF" w:themeFill="background1"/>
          </w:tcPr>
          <w:p w14:paraId="5255CD5B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shd w:val="clear" w:color="auto" w:fill="FFFFFF" w:themeFill="background1"/>
          </w:tcPr>
          <w:p w14:paraId="40B3EB68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  <w:shd w:val="clear" w:color="auto" w:fill="FFFFFF" w:themeFill="background1"/>
          </w:tcPr>
          <w:p w14:paraId="515ADC55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FFFFFF" w:themeFill="background1"/>
          </w:tcPr>
          <w:p w14:paraId="25C383C5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  <w:shd w:val="clear" w:color="auto" w:fill="FFFFFF" w:themeFill="background1"/>
          </w:tcPr>
          <w:p w14:paraId="58A2DCB4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" w:type="pct"/>
            <w:shd w:val="clear" w:color="auto" w:fill="FFFFFF" w:themeFill="background1"/>
          </w:tcPr>
          <w:p w14:paraId="7AF9D1CF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459F" w:rsidRPr="00DB42EA" w14:paraId="39F83866" w14:textId="7F862164" w:rsidTr="0032620D">
        <w:trPr>
          <w:trHeight w:val="275"/>
        </w:trPr>
        <w:tc>
          <w:tcPr>
            <w:tcW w:w="90" w:type="pct"/>
            <w:shd w:val="clear" w:color="auto" w:fill="FFFFFF" w:themeFill="background1"/>
          </w:tcPr>
          <w:p w14:paraId="2D71D72A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" w:type="pct"/>
            <w:shd w:val="clear" w:color="auto" w:fill="auto"/>
          </w:tcPr>
          <w:p w14:paraId="035838FC" w14:textId="3CE86475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6A8EBD0A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" w:type="pct"/>
            <w:shd w:val="clear" w:color="auto" w:fill="auto"/>
          </w:tcPr>
          <w:p w14:paraId="00F709E5" w14:textId="3C5E8B15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204340D4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auto"/>
          </w:tcPr>
          <w:p w14:paraId="4F1AC60E" w14:textId="6F6C3908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" w:type="pct"/>
            <w:shd w:val="clear" w:color="auto" w:fill="FFFFFF" w:themeFill="background1"/>
          </w:tcPr>
          <w:p w14:paraId="512CDF8A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" w:type="pct"/>
            <w:shd w:val="clear" w:color="auto" w:fill="FFFFFF" w:themeFill="background1"/>
          </w:tcPr>
          <w:p w14:paraId="41888833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tcBorders>
              <w:bottom w:val="single" w:sz="36" w:space="0" w:color="auto"/>
            </w:tcBorders>
            <w:shd w:val="clear" w:color="auto" w:fill="FFFFFF" w:themeFill="background1"/>
          </w:tcPr>
          <w:p w14:paraId="2DDDE8EA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pct"/>
            <w:tcBorders>
              <w:bottom w:val="single" w:sz="36" w:space="0" w:color="auto"/>
            </w:tcBorders>
            <w:shd w:val="clear" w:color="auto" w:fill="auto"/>
          </w:tcPr>
          <w:p w14:paraId="353D316D" w14:textId="632A1910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4</w:t>
            </w:r>
          </w:p>
        </w:tc>
        <w:tc>
          <w:tcPr>
            <w:tcW w:w="97" w:type="pct"/>
            <w:tcBorders>
              <w:bottom w:val="single" w:sz="36" w:space="0" w:color="auto"/>
            </w:tcBorders>
            <w:shd w:val="clear" w:color="auto" w:fill="auto"/>
          </w:tcPr>
          <w:p w14:paraId="079DE2F7" w14:textId="77777777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bottom w:val="single" w:sz="36" w:space="0" w:color="auto"/>
            </w:tcBorders>
            <w:shd w:val="clear" w:color="auto" w:fill="C45911" w:themeFill="accent2" w:themeFillShade="BF"/>
          </w:tcPr>
          <w:p w14:paraId="4F18D254" w14:textId="2FE226EA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5</w:t>
            </w:r>
          </w:p>
        </w:tc>
        <w:tc>
          <w:tcPr>
            <w:tcW w:w="100" w:type="pct"/>
            <w:tcBorders>
              <w:bottom w:val="single" w:sz="36" w:space="0" w:color="auto"/>
            </w:tcBorders>
            <w:shd w:val="clear" w:color="auto" w:fill="auto"/>
          </w:tcPr>
          <w:p w14:paraId="0649CDFD" w14:textId="77777777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auto"/>
          </w:tcPr>
          <w:p w14:paraId="077181FF" w14:textId="356C29EE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        </w:t>
            </w:r>
          </w:p>
        </w:tc>
        <w:tc>
          <w:tcPr>
            <w:tcW w:w="142" w:type="pct"/>
          </w:tcPr>
          <w:p w14:paraId="2D121C9F" w14:textId="77777777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tcBorders>
              <w:bottom w:val="single" w:sz="36" w:space="0" w:color="auto"/>
            </w:tcBorders>
            <w:shd w:val="clear" w:color="auto" w:fill="auto"/>
          </w:tcPr>
          <w:p w14:paraId="587024D9" w14:textId="796EDC9B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20472E53" w14:textId="0A03E097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</w:t>
            </w:r>
          </w:p>
        </w:tc>
        <w:tc>
          <w:tcPr>
            <w:tcW w:w="95" w:type="pct"/>
            <w:tcBorders>
              <w:bottom w:val="single" w:sz="36" w:space="0" w:color="auto"/>
            </w:tcBorders>
            <w:shd w:val="clear" w:color="auto" w:fill="auto"/>
          </w:tcPr>
          <w:p w14:paraId="61426CAD" w14:textId="02480728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bottom w:val="single" w:sz="36" w:space="0" w:color="auto"/>
            </w:tcBorders>
            <w:shd w:val="clear" w:color="auto" w:fill="FFE599" w:themeFill="accent4" w:themeFillTint="66"/>
          </w:tcPr>
          <w:p w14:paraId="120C081C" w14:textId="6106E060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2</w:t>
            </w:r>
          </w:p>
        </w:tc>
        <w:tc>
          <w:tcPr>
            <w:tcW w:w="95" w:type="pct"/>
            <w:tcBorders>
              <w:bottom w:val="single" w:sz="36" w:space="0" w:color="auto"/>
            </w:tcBorders>
            <w:shd w:val="clear" w:color="auto" w:fill="auto"/>
          </w:tcPr>
          <w:p w14:paraId="4C500C80" w14:textId="1DDBBDC6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tcBorders>
              <w:bottom w:val="single" w:sz="36" w:space="0" w:color="auto"/>
            </w:tcBorders>
            <w:shd w:val="clear" w:color="auto" w:fill="AEAAAA" w:themeFill="background2" w:themeFillShade="BF"/>
          </w:tcPr>
          <w:p w14:paraId="43EF99CD" w14:textId="61BCF5C0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3</w:t>
            </w:r>
          </w:p>
        </w:tc>
        <w:tc>
          <w:tcPr>
            <w:tcW w:w="144" w:type="pct"/>
            <w:tcBorders>
              <w:bottom w:val="single" w:sz="36" w:space="0" w:color="auto"/>
            </w:tcBorders>
            <w:shd w:val="clear" w:color="auto" w:fill="auto"/>
          </w:tcPr>
          <w:p w14:paraId="35FC7AAB" w14:textId="326E1385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bottom w:val="single" w:sz="36" w:space="0" w:color="auto"/>
            </w:tcBorders>
            <w:shd w:val="clear" w:color="auto" w:fill="auto"/>
          </w:tcPr>
          <w:p w14:paraId="0C3E7564" w14:textId="42CFFE7E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tcBorders>
              <w:bottom w:val="single" w:sz="36" w:space="0" w:color="auto"/>
            </w:tcBorders>
            <w:shd w:val="clear" w:color="auto" w:fill="auto"/>
          </w:tcPr>
          <w:p w14:paraId="7CF3D399" w14:textId="30B78A39" w:rsidR="0053459F" w:rsidRPr="00B24CAC" w:rsidRDefault="0053459F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tcBorders>
              <w:bottom w:val="single" w:sz="36" w:space="0" w:color="auto"/>
            </w:tcBorders>
            <w:shd w:val="clear" w:color="auto" w:fill="E2EFD9" w:themeFill="accent6" w:themeFillTint="33"/>
          </w:tcPr>
          <w:p w14:paraId="16958383" w14:textId="33AF5764" w:rsidR="0053459F" w:rsidRPr="00B24CAC" w:rsidRDefault="001C65CC" w:rsidP="00F939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5</w:t>
            </w:r>
          </w:p>
        </w:tc>
        <w:tc>
          <w:tcPr>
            <w:tcW w:w="237" w:type="pct"/>
            <w:gridSpan w:val="2"/>
            <w:tcBorders>
              <w:bottom w:val="single" w:sz="36" w:space="0" w:color="auto"/>
            </w:tcBorders>
            <w:shd w:val="clear" w:color="auto" w:fill="auto"/>
          </w:tcPr>
          <w:p w14:paraId="310985BA" w14:textId="2278FD2E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9" w:type="pct"/>
            <w:gridSpan w:val="7"/>
            <w:shd w:val="clear" w:color="auto" w:fill="auto"/>
          </w:tcPr>
          <w:p w14:paraId="7110BCEE" w14:textId="5C6014D0" w:rsidR="0053459F" w:rsidRPr="00DB42EA" w:rsidRDefault="0053459F" w:rsidP="006C28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F. </w:t>
            </w:r>
            <w:proofErr w:type="spellStart"/>
            <w:r w:rsidRPr="00DB42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eudograminearum</w:t>
            </w:r>
            <w:proofErr w:type="spellEnd"/>
          </w:p>
        </w:tc>
      </w:tr>
      <w:tr w:rsidR="0053459F" w:rsidRPr="00DB42EA" w14:paraId="59A03DBE" w14:textId="6299F9FB" w:rsidTr="0032620D">
        <w:trPr>
          <w:trHeight w:val="275"/>
        </w:trPr>
        <w:tc>
          <w:tcPr>
            <w:tcW w:w="90" w:type="pct"/>
            <w:shd w:val="clear" w:color="auto" w:fill="FFFFFF" w:themeFill="background1"/>
          </w:tcPr>
          <w:p w14:paraId="79E26EC6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" w:type="pct"/>
            <w:shd w:val="clear" w:color="auto" w:fill="auto"/>
          </w:tcPr>
          <w:p w14:paraId="7EC091A5" w14:textId="3A62C062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3CA0608D" w14:textId="375DB86E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" w:type="pct"/>
            <w:shd w:val="clear" w:color="auto" w:fill="auto"/>
          </w:tcPr>
          <w:p w14:paraId="6FA4D391" w14:textId="120A89A3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shd w:val="clear" w:color="auto" w:fill="FFFFFF" w:themeFill="background1"/>
          </w:tcPr>
          <w:p w14:paraId="2155536B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auto"/>
          </w:tcPr>
          <w:p w14:paraId="616DFF85" w14:textId="25D4E1D1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" w:type="pct"/>
            <w:shd w:val="clear" w:color="auto" w:fill="FFFFFF" w:themeFill="background1"/>
          </w:tcPr>
          <w:p w14:paraId="53F06E60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" w:type="pct"/>
            <w:shd w:val="clear" w:color="auto" w:fill="FFFFFF" w:themeFill="background1"/>
          </w:tcPr>
          <w:p w14:paraId="49C749A4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" w:type="pct"/>
            <w:tcBorders>
              <w:top w:val="single" w:sz="36" w:space="0" w:color="auto"/>
            </w:tcBorders>
            <w:shd w:val="clear" w:color="auto" w:fill="FFFFFF" w:themeFill="background1"/>
          </w:tcPr>
          <w:p w14:paraId="7D610093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pct"/>
            <w:tcBorders>
              <w:top w:val="single" w:sz="36" w:space="0" w:color="auto"/>
            </w:tcBorders>
            <w:shd w:val="clear" w:color="auto" w:fill="auto"/>
          </w:tcPr>
          <w:p w14:paraId="0D600C1B" w14:textId="31E9948C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97" w:type="pct"/>
            <w:tcBorders>
              <w:top w:val="single" w:sz="36" w:space="0" w:color="auto"/>
            </w:tcBorders>
            <w:shd w:val="clear" w:color="auto" w:fill="auto"/>
          </w:tcPr>
          <w:p w14:paraId="38BD0F4C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top w:val="single" w:sz="36" w:space="0" w:color="auto"/>
            </w:tcBorders>
            <w:shd w:val="clear" w:color="auto" w:fill="C45911" w:themeFill="accent2" w:themeFillShade="BF"/>
          </w:tcPr>
          <w:p w14:paraId="4800A5E2" w14:textId="44A52252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100" w:type="pct"/>
            <w:tcBorders>
              <w:top w:val="single" w:sz="36" w:space="0" w:color="auto"/>
            </w:tcBorders>
            <w:shd w:val="clear" w:color="auto" w:fill="auto"/>
          </w:tcPr>
          <w:p w14:paraId="5BE8AFAF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shd w:val="clear" w:color="auto" w:fill="auto"/>
          </w:tcPr>
          <w:p w14:paraId="7122B8A0" w14:textId="5390FFDA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</w:tcPr>
          <w:p w14:paraId="0DF4C709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" w:type="pct"/>
            <w:tcBorders>
              <w:top w:val="single" w:sz="36" w:space="0" w:color="auto"/>
            </w:tcBorders>
            <w:shd w:val="clear" w:color="auto" w:fill="auto"/>
          </w:tcPr>
          <w:p w14:paraId="08A8AB96" w14:textId="2AE0D269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6662F1E0" w14:textId="24D82B34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5" w:type="pct"/>
            <w:tcBorders>
              <w:top w:val="single" w:sz="36" w:space="0" w:color="auto"/>
            </w:tcBorders>
            <w:shd w:val="clear" w:color="auto" w:fill="auto"/>
          </w:tcPr>
          <w:p w14:paraId="49CB5942" w14:textId="65C8E0BF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top w:val="single" w:sz="36" w:space="0" w:color="auto"/>
            </w:tcBorders>
            <w:shd w:val="clear" w:color="auto" w:fill="FFE599" w:themeFill="accent4" w:themeFillTint="66"/>
          </w:tcPr>
          <w:p w14:paraId="77FA46F7" w14:textId="0B315255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95" w:type="pct"/>
            <w:tcBorders>
              <w:top w:val="single" w:sz="36" w:space="0" w:color="auto"/>
            </w:tcBorders>
            <w:shd w:val="clear" w:color="auto" w:fill="auto"/>
          </w:tcPr>
          <w:p w14:paraId="192C028F" w14:textId="729FCFF8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tcBorders>
              <w:top w:val="single" w:sz="36" w:space="0" w:color="auto"/>
            </w:tcBorders>
            <w:shd w:val="clear" w:color="auto" w:fill="AEAAAA" w:themeFill="background2" w:themeFillShade="BF"/>
          </w:tcPr>
          <w:p w14:paraId="53C9B871" w14:textId="4197894E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144" w:type="pct"/>
            <w:tcBorders>
              <w:top w:val="single" w:sz="36" w:space="0" w:color="auto"/>
            </w:tcBorders>
            <w:shd w:val="clear" w:color="auto" w:fill="auto"/>
          </w:tcPr>
          <w:p w14:paraId="486AE9A9" w14:textId="59EC280F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pct"/>
            <w:tcBorders>
              <w:top w:val="single" w:sz="36" w:space="0" w:color="auto"/>
            </w:tcBorders>
            <w:shd w:val="clear" w:color="auto" w:fill="auto"/>
          </w:tcPr>
          <w:p w14:paraId="4892DDB3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" w:type="pct"/>
            <w:tcBorders>
              <w:top w:val="single" w:sz="36" w:space="0" w:color="auto"/>
            </w:tcBorders>
            <w:shd w:val="clear" w:color="auto" w:fill="auto"/>
          </w:tcPr>
          <w:p w14:paraId="454FE5AF" w14:textId="0A697191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" w:type="pct"/>
            <w:tcBorders>
              <w:top w:val="single" w:sz="36" w:space="0" w:color="auto"/>
            </w:tcBorders>
          </w:tcPr>
          <w:p w14:paraId="1EEE3E2D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gridSpan w:val="2"/>
            <w:tcBorders>
              <w:top w:val="single" w:sz="36" w:space="0" w:color="auto"/>
            </w:tcBorders>
            <w:shd w:val="clear" w:color="auto" w:fill="auto"/>
          </w:tcPr>
          <w:p w14:paraId="252B3342" w14:textId="00E2FC1B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shd w:val="clear" w:color="auto" w:fill="auto"/>
          </w:tcPr>
          <w:p w14:paraId="055A25CD" w14:textId="3BE19F4B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" w:type="pct"/>
            <w:shd w:val="clear" w:color="auto" w:fill="auto"/>
          </w:tcPr>
          <w:p w14:paraId="6E68CD23" w14:textId="40C40ADD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" w:type="pct"/>
            <w:shd w:val="clear" w:color="auto" w:fill="auto"/>
          </w:tcPr>
          <w:p w14:paraId="4592A33D" w14:textId="39139EE8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  <w:shd w:val="clear" w:color="auto" w:fill="auto"/>
          </w:tcPr>
          <w:p w14:paraId="258D27D0" w14:textId="77777777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pct"/>
            <w:shd w:val="clear" w:color="auto" w:fill="auto"/>
          </w:tcPr>
          <w:p w14:paraId="67EE3AB6" w14:textId="7DFB9F1A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" w:type="pct"/>
            <w:shd w:val="clear" w:color="auto" w:fill="auto"/>
          </w:tcPr>
          <w:p w14:paraId="333D296F" w14:textId="23CE14AF" w:rsidR="0053459F" w:rsidRPr="00DB42EA" w:rsidRDefault="0053459F" w:rsidP="00F9393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" w:type="pct"/>
            <w:shd w:val="clear" w:color="auto" w:fill="auto"/>
          </w:tcPr>
          <w:p w14:paraId="1A10E8BB" w14:textId="5921BA79" w:rsidR="0053459F" w:rsidRPr="00DB42EA" w:rsidRDefault="0053459F" w:rsidP="00F9393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8F31085" w14:textId="2C5E347D" w:rsidR="00325351" w:rsidRDefault="00325351" w:rsidP="000F7F4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76"/>
        <w:gridCol w:w="425"/>
        <w:gridCol w:w="567"/>
        <w:gridCol w:w="567"/>
        <w:gridCol w:w="567"/>
        <w:gridCol w:w="567"/>
        <w:gridCol w:w="567"/>
        <w:gridCol w:w="9358"/>
      </w:tblGrid>
      <w:tr w:rsidR="00DB42EA" w14:paraId="17B6B829" w14:textId="77777777" w:rsidTr="00304BF9">
        <w:trPr>
          <w:trHeight w:val="292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311EA4" w14:textId="18FF7BDC" w:rsidR="00DB42EA" w:rsidRPr="00A15C99" w:rsidRDefault="00DB42EA" w:rsidP="009F17C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n names: </w:t>
            </w:r>
            <w:r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 – i</w:t>
            </w:r>
            <w:r w:rsidR="001C65CC" w:rsidRPr="00B24C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159C9" w14:textId="77777777" w:rsidR="00DB42EA" w:rsidRPr="00A15C99" w:rsidRDefault="00DB42EA" w:rsidP="009F17C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E568C" w14:textId="77777777" w:rsidR="00DB42EA" w:rsidRPr="00A15C99" w:rsidRDefault="00DB42EA" w:rsidP="009F17C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B3397" w14:textId="77777777" w:rsidR="00DB42EA" w:rsidRPr="00A15C99" w:rsidRDefault="00DB42EA" w:rsidP="009F17C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9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71613" w14:textId="77777777" w:rsidR="00DB42EA" w:rsidRPr="00A15C99" w:rsidRDefault="00DB42EA" w:rsidP="009F17C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1C65CC" w:rsidRPr="0032620D" w14:paraId="00872E62" w14:textId="77777777" w:rsidTr="001C65CC">
        <w:trPr>
          <w:trHeight w:val="26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9AB4B1" w14:textId="77777777" w:rsidR="001C65CC" w:rsidRPr="00A15C99" w:rsidRDefault="001C65CC" w:rsidP="009F17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 type: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7C3CDE4" w14:textId="236F8E8B" w:rsidR="001C65CC" w:rsidRPr="00A15C99" w:rsidRDefault="001C65CC" w:rsidP="001C6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DBE8B3C" w14:textId="77777777" w:rsidR="001C65CC" w:rsidRPr="00A15C99" w:rsidRDefault="001C65CC" w:rsidP="001C6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A565C5">
              <w:rPr>
                <w:rFonts w:ascii="Times New Roman" w:hAnsi="Times New Roman" w:cs="Times New Roman"/>
                <w:sz w:val="20"/>
                <w:szCs w:val="20"/>
                <w:shd w:val="clear" w:color="auto" w:fill="A8D08D" w:themeFill="accent6" w:themeFillTint="99"/>
                <w:lang w:val="en-U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61F02362" w14:textId="77777777" w:rsidR="001C65CC" w:rsidRPr="00A15C99" w:rsidRDefault="001C65CC" w:rsidP="001C65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C45911" w:themeFill="accent2" w:themeFillShade="BF"/>
          </w:tcPr>
          <w:p w14:paraId="548A5558" w14:textId="05D6DD6E" w:rsidR="001C65CC" w:rsidRPr="00304BF9" w:rsidRDefault="001C65CC" w:rsidP="001C6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9F8FCA4" w14:textId="23752EC5" w:rsidR="001C65CC" w:rsidRPr="00A15C99" w:rsidRDefault="001C65CC" w:rsidP="001C65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30648963" w14:textId="41ED65E7" w:rsidR="001C65CC" w:rsidRPr="00304BF9" w:rsidRDefault="001C65CC" w:rsidP="001C65C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</w:t>
            </w:r>
          </w:p>
        </w:tc>
        <w:tc>
          <w:tcPr>
            <w:tcW w:w="9358" w:type="dxa"/>
            <w:tcBorders>
              <w:top w:val="nil"/>
              <w:left w:val="nil"/>
              <w:bottom w:val="nil"/>
              <w:right w:val="nil"/>
            </w:tcBorders>
          </w:tcPr>
          <w:p w14:paraId="4000FA18" w14:textId="039DC262" w:rsidR="001C65CC" w:rsidRPr="00A15C99" w:rsidRDefault="001C65CC" w:rsidP="009F17C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G type: </w:t>
            </w: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 - LAGLIDADG, ○ - GIY-YIG</w:t>
            </w:r>
          </w:p>
        </w:tc>
      </w:tr>
      <w:tr w:rsidR="00DB42EA" w:rsidRPr="0032620D" w14:paraId="5A14D6BF" w14:textId="77777777" w:rsidTr="00304BF9">
        <w:trPr>
          <w:trHeight w:val="269"/>
        </w:trPr>
        <w:tc>
          <w:tcPr>
            <w:tcW w:w="1389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AB8FF" w14:textId="77777777" w:rsidR="00DB42EA" w:rsidRPr="00DB42EA" w:rsidRDefault="00DB42EA" w:rsidP="00DB42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absent in 37 strains of </w:t>
            </w:r>
            <w:r w:rsidRPr="00DB42E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. graminearum</w:t>
            </w: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s.</w:t>
            </w:r>
            <w:proofErr w:type="spellEnd"/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B42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present in single strain of </w:t>
            </w:r>
            <w:r w:rsidRPr="00DB42E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. graminearum</w:t>
            </w: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s.</w:t>
            </w:r>
            <w:proofErr w:type="spellEnd"/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B42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absent in 27 strains of</w:t>
            </w:r>
            <w:r w:rsidRPr="00DB42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F. culmorum </w:t>
            </w: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90 strains of </w:t>
            </w:r>
            <w:r w:rsidRPr="00DB42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. graminearum</w:t>
            </w: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s.</w:t>
            </w:r>
            <w:proofErr w:type="spellEnd"/>
          </w:p>
          <w:p w14:paraId="07B2312A" w14:textId="77777777" w:rsidR="00DB42EA" w:rsidRDefault="00DB42EA" w:rsidP="00DB42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510664B" w14:textId="77777777" w:rsidR="00DB42EA" w:rsidRPr="00420884" w:rsidRDefault="00DB42EA" w:rsidP="000F7F4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3BC66E" w14:textId="1EF39DF7" w:rsidR="00C40346" w:rsidRPr="00420884" w:rsidRDefault="00C40346" w:rsidP="000F7F4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FFC395" w14:textId="5338E8AB" w:rsidR="007106A2" w:rsidRDefault="007106A2" w:rsidP="000F7F4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42D391" w14:textId="77777777" w:rsidR="00FD69E3" w:rsidRPr="00420884" w:rsidRDefault="00FD69E3" w:rsidP="000F7F4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E5561A" w14:textId="15EA1AD7" w:rsidR="0066092A" w:rsidRDefault="000A323C" w:rsidP="00420884">
      <w:pPr>
        <w:rPr>
          <w:rStyle w:val="css-aurft1"/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le 3b</w:t>
      </w:r>
      <w:r w:rsidR="00D546DB">
        <w:rPr>
          <w:rFonts w:ascii="Times New Roman" w:eastAsia="LiberationSerif" w:hAnsi="Times New Roman" w:cs="Times New Roman"/>
          <w:b/>
          <w:bCs/>
          <w:sz w:val="24"/>
          <w:szCs w:val="24"/>
          <w:lang w:val="en-US"/>
        </w:rPr>
        <w:t xml:space="preserve">. </w:t>
      </w:r>
      <w:r w:rsidR="008706C3" w:rsidRPr="00C11EBF">
        <w:rPr>
          <w:rFonts w:ascii="Times New Roman" w:eastAsia="LiberationSerif" w:hAnsi="Times New Roman" w:cs="Times New Roman"/>
          <w:b/>
          <w:bCs/>
          <w:sz w:val="24"/>
          <w:szCs w:val="24"/>
          <w:lang w:val="en-US"/>
        </w:rPr>
        <w:t xml:space="preserve">Distribution </w:t>
      </w:r>
      <w:r w:rsidR="008706C3">
        <w:rPr>
          <w:rFonts w:ascii="Times New Roman" w:eastAsia="LiberationSerif" w:hAnsi="Times New Roman" w:cs="Times New Roman"/>
          <w:b/>
          <w:bCs/>
          <w:sz w:val="24"/>
          <w:szCs w:val="24"/>
          <w:lang w:val="en-US"/>
        </w:rPr>
        <w:t xml:space="preserve">of </w:t>
      </w:r>
      <w:r w:rsidR="008706C3" w:rsidRPr="000A39DD">
        <w:rPr>
          <w:rFonts w:ascii="Times New Roman" w:eastAsia="LiberationSerif" w:hAnsi="Times New Roman" w:cs="Times New Roman"/>
          <w:b/>
          <w:bCs/>
          <w:sz w:val="24"/>
          <w:szCs w:val="24"/>
          <w:lang w:val="en-US"/>
        </w:rPr>
        <w:t xml:space="preserve">HEG </w:t>
      </w:r>
      <w:r w:rsidR="008706C3" w:rsidRPr="000A39DD">
        <w:rPr>
          <w:rStyle w:val="css-u5lv7w"/>
          <w:rFonts w:ascii="Times New Roman" w:hAnsi="Times New Roman" w:cs="Times New Roman"/>
          <w:b/>
          <w:bCs/>
          <w:sz w:val="24"/>
          <w:szCs w:val="24"/>
          <w:lang w:val="en-US"/>
        </w:rPr>
        <w:t>homologs</w:t>
      </w:r>
      <w:r w:rsidR="008706C3" w:rsidRPr="000A39DD">
        <w:rPr>
          <w:rStyle w:val="css-aurft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</w:t>
      </w:r>
      <w:r w:rsidR="008706C3" w:rsidRPr="00B57521">
        <w:rPr>
          <w:rStyle w:val="css-u5lv7w"/>
          <w:rFonts w:ascii="Times New Roman" w:hAnsi="Times New Roman" w:cs="Times New Roman"/>
          <w:b/>
          <w:bCs/>
          <w:sz w:val="24"/>
          <w:szCs w:val="24"/>
          <w:lang w:val="en-US"/>
        </w:rPr>
        <w:t>the</w:t>
      </w:r>
      <w:r w:rsidR="008706C3" w:rsidRPr="00B57521">
        <w:rPr>
          <w:rStyle w:val="css-1mvqu5k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706C3" w:rsidRPr="00B57521">
        <w:rPr>
          <w:rStyle w:val="css-u5lv7w"/>
          <w:rFonts w:ascii="Times New Roman" w:hAnsi="Times New Roman" w:cs="Times New Roman"/>
          <w:b/>
          <w:bCs/>
          <w:sz w:val="24"/>
          <w:szCs w:val="24"/>
          <w:lang w:val="en-US"/>
        </w:rPr>
        <w:t>Gen</w:t>
      </w:r>
      <w:r w:rsidR="008706C3">
        <w:rPr>
          <w:rStyle w:val="css-u5lv7w"/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8706C3" w:rsidRPr="00B57521">
        <w:rPr>
          <w:rStyle w:val="css-u5lv7w"/>
          <w:rFonts w:ascii="Times New Roman" w:hAnsi="Times New Roman" w:cs="Times New Roman"/>
          <w:b/>
          <w:bCs/>
          <w:sz w:val="24"/>
          <w:szCs w:val="24"/>
          <w:lang w:val="en-US"/>
        </w:rPr>
        <w:t>ank</w:t>
      </w:r>
      <w:r w:rsidR="008706C3" w:rsidRPr="00B57521">
        <w:rPr>
          <w:rStyle w:val="css-aurft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otein collection</w:t>
      </w:r>
    </w:p>
    <w:p w14:paraId="511467EC" w14:textId="77777777" w:rsidR="008706C3" w:rsidRDefault="008706C3" w:rsidP="004208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-Siatka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567"/>
        <w:gridCol w:w="71"/>
        <w:gridCol w:w="583"/>
        <w:gridCol w:w="626"/>
        <w:gridCol w:w="567"/>
        <w:gridCol w:w="567"/>
        <w:gridCol w:w="567"/>
        <w:gridCol w:w="567"/>
        <w:gridCol w:w="993"/>
        <w:gridCol w:w="567"/>
        <w:gridCol w:w="567"/>
        <w:gridCol w:w="567"/>
        <w:gridCol w:w="567"/>
      </w:tblGrid>
      <w:tr w:rsidR="0066092A" w:rsidRPr="00F15468" w14:paraId="336E533E" w14:textId="77777777" w:rsidTr="009A54DD">
        <w:tc>
          <w:tcPr>
            <w:tcW w:w="3823" w:type="dxa"/>
            <w:vMerge w:val="restart"/>
          </w:tcPr>
          <w:p w14:paraId="7DE8B0C4" w14:textId="77777777" w:rsidR="0066092A" w:rsidRPr="00956197" w:rsidRDefault="0066092A" w:rsidP="009F17CD">
            <w:pPr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  <w:lang w:val="en-US"/>
              </w:rPr>
            </w:pPr>
            <w:r w:rsidRPr="00956197"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  <w:lang w:val="en-US"/>
              </w:rPr>
              <w:t>Host</w:t>
            </w:r>
          </w:p>
        </w:tc>
        <w:tc>
          <w:tcPr>
            <w:tcW w:w="567" w:type="dxa"/>
          </w:tcPr>
          <w:p w14:paraId="30C7A7AC" w14:textId="77777777" w:rsidR="0066092A" w:rsidRPr="00956197" w:rsidRDefault="0066092A" w:rsidP="009F17CD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  <w:lang w:val="en-US"/>
              </w:rPr>
            </w:pPr>
          </w:p>
        </w:tc>
        <w:tc>
          <w:tcPr>
            <w:tcW w:w="6809" w:type="dxa"/>
            <w:gridSpan w:val="12"/>
          </w:tcPr>
          <w:p w14:paraId="62D248A9" w14:textId="75154DA6" w:rsidR="0066092A" w:rsidRDefault="0066092A" w:rsidP="009F17CD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  <w:lang w:val="en-US"/>
              </w:rPr>
            </w:pPr>
            <w:r w:rsidRPr="00956197"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  <w:lang w:val="en-US"/>
              </w:rPr>
              <w:t>Intron</w:t>
            </w:r>
            <w:r w:rsidR="004C0F53"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  <w:lang w:val="en-US"/>
              </w:rPr>
              <w:t xml:space="preserve"> and HEG</w:t>
            </w:r>
          </w:p>
          <w:p w14:paraId="383A662B" w14:textId="77777777" w:rsidR="0066092A" w:rsidRPr="00956197" w:rsidRDefault="0066092A" w:rsidP="009F17CD">
            <w:pPr>
              <w:jc w:val="center"/>
              <w:rPr>
                <w:rFonts w:ascii="Times New Roman" w:hAnsi="Times New Roman" w:cs="Times New Roman"/>
                <w:bCs/>
                <w:color w:val="4472C4" w:themeColor="accent1"/>
                <w:sz w:val="24"/>
                <w:szCs w:val="24"/>
                <w:lang w:val="en-US"/>
              </w:rPr>
            </w:pPr>
          </w:p>
        </w:tc>
      </w:tr>
      <w:tr w:rsidR="0066092A" w:rsidRPr="00F15468" w14:paraId="4F469DE2" w14:textId="77777777" w:rsidTr="00785D59">
        <w:tc>
          <w:tcPr>
            <w:tcW w:w="3823" w:type="dxa"/>
            <w:vMerge/>
          </w:tcPr>
          <w:p w14:paraId="2A7C4046" w14:textId="77777777" w:rsidR="0066092A" w:rsidRPr="00956197" w:rsidRDefault="0066092A" w:rsidP="009F17C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7E5C12ED" w14:textId="77777777" w:rsidR="0066092A" w:rsidRPr="007254ED" w:rsidRDefault="0066092A" w:rsidP="009F17C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48" w:type="dxa"/>
            <w:gridSpan w:val="7"/>
          </w:tcPr>
          <w:p w14:paraId="7BBA9398" w14:textId="767840D5" w:rsidR="0066092A" w:rsidRPr="00F15468" w:rsidRDefault="0066092A" w:rsidP="009F17C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5D59">
              <w:rPr>
                <w:rFonts w:ascii="Times New Roman" w:hAnsi="Times New Roman" w:cs="Times New Roman"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  <w:t>cox2</w:t>
            </w:r>
            <w:r w:rsidRPr="00785D59">
              <w:rPr>
                <w:rFonts w:ascii="Times New Roman" w:hAnsi="Times New Roman" w:cs="Times New Roman"/>
                <w:bCs/>
                <w:color w:val="4472C4" w:themeColor="accen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3FBD2A13" w14:textId="77777777" w:rsidR="0066092A" w:rsidRPr="00F15468" w:rsidRDefault="0066092A" w:rsidP="009F17C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4"/>
          </w:tcPr>
          <w:p w14:paraId="5703FE7B" w14:textId="77777777" w:rsidR="0066092A" w:rsidRPr="00F15468" w:rsidRDefault="0066092A" w:rsidP="009F17C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85D59">
              <w:rPr>
                <w:rFonts w:ascii="Times New Roman" w:hAnsi="Times New Roman" w:cs="Times New Roman"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  <w:t>cox3</w:t>
            </w:r>
          </w:p>
        </w:tc>
      </w:tr>
      <w:tr w:rsidR="0066092A" w:rsidRPr="00F15468" w14:paraId="60DE074D" w14:textId="77777777" w:rsidTr="00785D59">
        <w:tc>
          <w:tcPr>
            <w:tcW w:w="3823" w:type="dxa"/>
            <w:vMerge/>
          </w:tcPr>
          <w:p w14:paraId="6323C1D7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gridSpan w:val="2"/>
            <w:shd w:val="clear" w:color="auto" w:fill="FFFFFF" w:themeFill="background1"/>
          </w:tcPr>
          <w:p w14:paraId="6DD02DAB" w14:textId="77777777" w:rsidR="0066092A" w:rsidRPr="00B24CAC" w:rsidRDefault="0066092A" w:rsidP="0066092A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1a</w:t>
            </w:r>
          </w:p>
        </w:tc>
        <w:tc>
          <w:tcPr>
            <w:tcW w:w="583" w:type="dxa"/>
            <w:shd w:val="clear" w:color="auto" w:fill="FFFFFF" w:themeFill="background1"/>
          </w:tcPr>
          <w:p w14:paraId="6674EDC8" w14:textId="77777777" w:rsidR="0066092A" w:rsidRPr="00B24CAC" w:rsidRDefault="0066092A" w:rsidP="0066092A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2</w:t>
            </w:r>
          </w:p>
        </w:tc>
        <w:tc>
          <w:tcPr>
            <w:tcW w:w="1760" w:type="dxa"/>
            <w:gridSpan w:val="3"/>
            <w:shd w:val="clear" w:color="auto" w:fill="FFFFFF" w:themeFill="background1"/>
          </w:tcPr>
          <w:p w14:paraId="7152C2BF" w14:textId="1756825D" w:rsidR="0066092A" w:rsidRPr="00B24CAC" w:rsidRDefault="0066092A" w:rsidP="0066092A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3ab</w:t>
            </w:r>
          </w:p>
        </w:tc>
        <w:tc>
          <w:tcPr>
            <w:tcW w:w="567" w:type="dxa"/>
            <w:shd w:val="clear" w:color="auto" w:fill="FFFFFF" w:themeFill="background1"/>
          </w:tcPr>
          <w:p w14:paraId="0F061CE4" w14:textId="77777777" w:rsidR="0066092A" w:rsidRPr="00B24CAC" w:rsidRDefault="0066092A" w:rsidP="0066092A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4</w:t>
            </w:r>
          </w:p>
        </w:tc>
        <w:tc>
          <w:tcPr>
            <w:tcW w:w="567" w:type="dxa"/>
            <w:shd w:val="clear" w:color="auto" w:fill="FFFFFF" w:themeFill="background1"/>
          </w:tcPr>
          <w:p w14:paraId="788F01E9" w14:textId="77777777" w:rsidR="0066092A" w:rsidRPr="00B24CAC" w:rsidRDefault="0066092A" w:rsidP="0066092A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5</w:t>
            </w:r>
          </w:p>
        </w:tc>
        <w:tc>
          <w:tcPr>
            <w:tcW w:w="993" w:type="dxa"/>
            <w:shd w:val="clear" w:color="auto" w:fill="FFFFFF" w:themeFill="background1"/>
          </w:tcPr>
          <w:p w14:paraId="2149327F" w14:textId="77777777" w:rsidR="0066092A" w:rsidRPr="00B24CAC" w:rsidRDefault="0066092A" w:rsidP="009F17CD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1022E684" w14:textId="77777777" w:rsidR="0066092A" w:rsidRPr="00B24CAC" w:rsidRDefault="0066092A" w:rsidP="0066092A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1</w:t>
            </w:r>
          </w:p>
        </w:tc>
        <w:tc>
          <w:tcPr>
            <w:tcW w:w="567" w:type="dxa"/>
            <w:shd w:val="clear" w:color="auto" w:fill="FFFFFF" w:themeFill="background1"/>
          </w:tcPr>
          <w:p w14:paraId="25F20828" w14:textId="77777777" w:rsidR="0066092A" w:rsidRPr="00B24CAC" w:rsidRDefault="0066092A" w:rsidP="0066092A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2</w:t>
            </w:r>
          </w:p>
        </w:tc>
        <w:tc>
          <w:tcPr>
            <w:tcW w:w="567" w:type="dxa"/>
            <w:shd w:val="clear" w:color="auto" w:fill="FFFFFF" w:themeFill="background1"/>
          </w:tcPr>
          <w:p w14:paraId="512FB4D5" w14:textId="77777777" w:rsidR="0066092A" w:rsidRPr="00B24CAC" w:rsidRDefault="0066092A" w:rsidP="0066092A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3</w:t>
            </w:r>
          </w:p>
        </w:tc>
        <w:tc>
          <w:tcPr>
            <w:tcW w:w="567" w:type="dxa"/>
            <w:shd w:val="clear" w:color="auto" w:fill="FFFFFF" w:themeFill="background1"/>
          </w:tcPr>
          <w:p w14:paraId="2E39221A" w14:textId="77777777" w:rsidR="0066092A" w:rsidRPr="00B24CAC" w:rsidRDefault="0066092A" w:rsidP="000D5A4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B24CA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4</w:t>
            </w:r>
          </w:p>
        </w:tc>
      </w:tr>
      <w:tr w:rsidR="0066092A" w:rsidRPr="00F15468" w14:paraId="0F338193" w14:textId="77777777" w:rsidTr="000D5A42">
        <w:tc>
          <w:tcPr>
            <w:tcW w:w="3823" w:type="dxa"/>
            <w:shd w:val="clear" w:color="auto" w:fill="auto"/>
          </w:tcPr>
          <w:p w14:paraId="118BDEDC" w14:textId="77777777" w:rsidR="0066092A" w:rsidRDefault="0066092A" w:rsidP="009F17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</w:p>
        </w:tc>
        <w:tc>
          <w:tcPr>
            <w:tcW w:w="638" w:type="dxa"/>
            <w:gridSpan w:val="2"/>
            <w:shd w:val="clear" w:color="auto" w:fill="FFE599" w:themeFill="accent4" w:themeFillTint="66"/>
          </w:tcPr>
          <w:p w14:paraId="3DF1470F" w14:textId="5323C3C3" w:rsidR="0066092A" w:rsidRPr="00F15468" w:rsidRDefault="0066092A" w:rsidP="006609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583" w:type="dxa"/>
            <w:shd w:val="clear" w:color="auto" w:fill="BDD6EE" w:themeFill="accent5" w:themeFillTint="66"/>
          </w:tcPr>
          <w:p w14:paraId="6C3FD992" w14:textId="045DE11C" w:rsidR="0066092A" w:rsidRPr="00F15468" w:rsidRDefault="00F33AD3" w:rsidP="006609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626" w:type="dxa"/>
            <w:shd w:val="clear" w:color="auto" w:fill="A8D08D" w:themeFill="accent6" w:themeFillTint="99"/>
          </w:tcPr>
          <w:p w14:paraId="688AAF0C" w14:textId="3C5173C7" w:rsidR="0066092A" w:rsidRPr="00F15468" w:rsidRDefault="0066092A" w:rsidP="006609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567" w:type="dxa"/>
            <w:shd w:val="clear" w:color="auto" w:fill="A8D08D" w:themeFill="accent6" w:themeFillTint="99"/>
          </w:tcPr>
          <w:p w14:paraId="0467183E" w14:textId="441CEF5B" w:rsidR="0066092A" w:rsidRPr="00F15468" w:rsidRDefault="0066092A" w:rsidP="008441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567" w:type="dxa"/>
            <w:shd w:val="clear" w:color="auto" w:fill="A8D08D" w:themeFill="accent6" w:themeFillTint="99"/>
          </w:tcPr>
          <w:p w14:paraId="2B6A46B0" w14:textId="1BD37D1A" w:rsidR="0066092A" w:rsidRPr="00F15468" w:rsidRDefault="0066092A" w:rsidP="008441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567" w:type="dxa"/>
            <w:shd w:val="clear" w:color="auto" w:fill="auto"/>
          </w:tcPr>
          <w:p w14:paraId="272693EC" w14:textId="09C70D4D" w:rsidR="0066092A" w:rsidRPr="00F15468" w:rsidRDefault="00844119" w:rsidP="008441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567" w:type="dxa"/>
            <w:shd w:val="clear" w:color="auto" w:fill="C45911" w:themeFill="accent2" w:themeFillShade="BF"/>
          </w:tcPr>
          <w:p w14:paraId="0E05913D" w14:textId="34560223" w:rsidR="0066092A" w:rsidRPr="00F15468" w:rsidRDefault="00844119" w:rsidP="008441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○</w:t>
            </w:r>
          </w:p>
        </w:tc>
        <w:tc>
          <w:tcPr>
            <w:tcW w:w="993" w:type="dxa"/>
            <w:shd w:val="clear" w:color="auto" w:fill="auto"/>
          </w:tcPr>
          <w:p w14:paraId="06A19619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DD6EE" w:themeFill="accent5" w:themeFillTint="66"/>
          </w:tcPr>
          <w:p w14:paraId="0007F4C2" w14:textId="2410F740" w:rsidR="0066092A" w:rsidRPr="00F15468" w:rsidRDefault="008C5503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567" w:type="dxa"/>
            <w:shd w:val="clear" w:color="auto" w:fill="FFE599" w:themeFill="accent4" w:themeFillTint="66"/>
          </w:tcPr>
          <w:p w14:paraId="4C456861" w14:textId="39EA0E1E" w:rsidR="0066092A" w:rsidRPr="00F15468" w:rsidRDefault="008C5503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1DC22A08" w14:textId="632C73C1" w:rsidR="0066092A" w:rsidRPr="00F15468" w:rsidRDefault="008C5503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  <w:tc>
          <w:tcPr>
            <w:tcW w:w="567" w:type="dxa"/>
            <w:shd w:val="clear" w:color="auto" w:fill="A8D08D" w:themeFill="accent6" w:themeFillTint="99"/>
          </w:tcPr>
          <w:p w14:paraId="3CD33F63" w14:textId="3B61B1AB" w:rsidR="0066092A" w:rsidRPr="00F15468" w:rsidRDefault="008C5503" w:rsidP="000D5A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B42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</w:t>
            </w:r>
          </w:p>
        </w:tc>
      </w:tr>
      <w:tr w:rsidR="0066092A" w:rsidRPr="00F15468" w14:paraId="342FEE6E" w14:textId="77777777" w:rsidTr="009A54DD">
        <w:tc>
          <w:tcPr>
            <w:tcW w:w="3823" w:type="dxa"/>
            <w:shd w:val="clear" w:color="auto" w:fill="auto"/>
          </w:tcPr>
          <w:p w14:paraId="40CAF63B" w14:textId="77777777" w:rsidR="0066092A" w:rsidRPr="000D5A42" w:rsidRDefault="0066092A" w:rsidP="009F17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usarium cerealis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4555066E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69E4915C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00A969BE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067C42A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E4A400A" w14:textId="0219BCAC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0187AB4F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4CC3B576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B155FD1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4E097BBD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5CDCDEF2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2061C93A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2716B58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6092A" w:rsidRPr="00F15468" w14:paraId="63635559" w14:textId="77777777" w:rsidTr="009A54DD">
        <w:tc>
          <w:tcPr>
            <w:tcW w:w="3823" w:type="dxa"/>
            <w:shd w:val="clear" w:color="auto" w:fill="auto"/>
          </w:tcPr>
          <w:p w14:paraId="2DDAB52C" w14:textId="77777777" w:rsidR="0066092A" w:rsidRPr="000D5A42" w:rsidRDefault="0066092A" w:rsidP="009F17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usarium culmorum</w:t>
            </w:r>
          </w:p>
        </w:tc>
        <w:tc>
          <w:tcPr>
            <w:tcW w:w="638" w:type="dxa"/>
            <w:gridSpan w:val="2"/>
            <w:shd w:val="clear" w:color="auto" w:fill="000000" w:themeFill="text1"/>
          </w:tcPr>
          <w:p w14:paraId="3A653034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000000" w:themeFill="text1"/>
          </w:tcPr>
          <w:p w14:paraId="56F6FED9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000000" w:themeFill="text1"/>
          </w:tcPr>
          <w:p w14:paraId="5C9BC15E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1E65C2A7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E561A9F" w14:textId="17DD4326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2848400C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76CDD09E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0C92972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5047D18E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6E3F17F0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5864CD9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0C3EE1A6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6092A" w:rsidRPr="00F15468" w14:paraId="661D6DDF" w14:textId="77777777" w:rsidTr="009A54DD">
        <w:tc>
          <w:tcPr>
            <w:tcW w:w="3823" w:type="dxa"/>
            <w:shd w:val="clear" w:color="auto" w:fill="auto"/>
          </w:tcPr>
          <w:p w14:paraId="74CE3270" w14:textId="77777777" w:rsidR="0066092A" w:rsidRPr="000D5A42" w:rsidRDefault="0066092A" w:rsidP="009F17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Fusarium graminearum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.s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638" w:type="dxa"/>
            <w:gridSpan w:val="2"/>
            <w:shd w:val="clear" w:color="auto" w:fill="000000" w:themeFill="text1"/>
          </w:tcPr>
          <w:p w14:paraId="2571DD3D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000000" w:themeFill="text1"/>
          </w:tcPr>
          <w:p w14:paraId="1C412C07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000000" w:themeFill="text1"/>
          </w:tcPr>
          <w:p w14:paraId="0B42CB3C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ECFB21C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1C7B633D" w14:textId="40E93CD6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449AD59B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030168DD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682099AF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45B4BFA5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4228EB18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6CFBC81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A7F70F6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6092A" w:rsidRPr="00F15468" w14:paraId="15492992" w14:textId="77777777" w:rsidTr="009A54DD">
        <w:tc>
          <w:tcPr>
            <w:tcW w:w="3823" w:type="dxa"/>
            <w:shd w:val="clear" w:color="auto" w:fill="auto"/>
          </w:tcPr>
          <w:p w14:paraId="120D026B" w14:textId="77777777" w:rsidR="0066092A" w:rsidRPr="000D5A42" w:rsidRDefault="0066092A" w:rsidP="009F17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Fusarium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seudograminearum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182286C2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7F9889AE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19E6C3D0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08B7FD9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4F2AFBF" w14:textId="10F0CA3F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2D4CFA2B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7D261DE8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A5648C4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1B3247DE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72FBE01E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43D1E23F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5E174C2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6092A" w:rsidRPr="00F15468" w14:paraId="51C9CD08" w14:textId="77777777" w:rsidTr="009A54DD">
        <w:tc>
          <w:tcPr>
            <w:tcW w:w="3823" w:type="dxa"/>
            <w:shd w:val="clear" w:color="auto" w:fill="auto"/>
          </w:tcPr>
          <w:p w14:paraId="32CC7984" w14:textId="77777777" w:rsidR="0066092A" w:rsidRPr="000D5A42" w:rsidRDefault="0066092A" w:rsidP="009F17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arium </w:t>
            </w:r>
            <w:proofErr w:type="spellStart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mbusae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695E8E9F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000000" w:themeFill="text1"/>
          </w:tcPr>
          <w:p w14:paraId="6B926983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6AE6BB2D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C08B868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0A79F77" w14:textId="02B45AB6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99D6449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61D0602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27C4B1F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55AE0A5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A68E180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49FB0E3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D51AF95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C5503" w:rsidRPr="00F15468" w14:paraId="31DEAF58" w14:textId="77777777" w:rsidTr="009F17CD">
        <w:tc>
          <w:tcPr>
            <w:tcW w:w="3823" w:type="dxa"/>
            <w:shd w:val="clear" w:color="auto" w:fill="auto"/>
          </w:tcPr>
          <w:p w14:paraId="20E1A826" w14:textId="56F18445" w:rsidR="008C5503" w:rsidRPr="000D5A42" w:rsidRDefault="008C5503" w:rsidP="009F17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arium </w:t>
            </w:r>
            <w:proofErr w:type="spellStart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rcinatum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0BFC7321" w14:textId="77777777" w:rsidR="008C5503" w:rsidRPr="00F15468" w:rsidRDefault="008C5503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6ED96ABD" w14:textId="77777777" w:rsidR="008C5503" w:rsidRPr="00F15468" w:rsidRDefault="008C5503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25E0C5E1" w14:textId="77777777" w:rsidR="008C5503" w:rsidRPr="00F15468" w:rsidRDefault="008C5503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B140DE6" w14:textId="77777777" w:rsidR="008C5503" w:rsidRPr="00F15468" w:rsidRDefault="008C5503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B65FD23" w14:textId="77777777" w:rsidR="008C5503" w:rsidRPr="00F15468" w:rsidRDefault="008C5503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2ACCD41" w14:textId="77777777" w:rsidR="008C5503" w:rsidRPr="00F15468" w:rsidRDefault="008C5503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A4B1088" w14:textId="77777777" w:rsidR="008C5503" w:rsidRPr="00F15468" w:rsidRDefault="008C5503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CC5E3AF" w14:textId="77777777" w:rsidR="008C5503" w:rsidRPr="00F15468" w:rsidRDefault="008C5503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5EBC85D7" w14:textId="77777777" w:rsidR="008C5503" w:rsidRPr="00F15468" w:rsidRDefault="008C5503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1677E13" w14:textId="77777777" w:rsidR="008C5503" w:rsidRPr="00F15468" w:rsidRDefault="008C5503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A5C40C4" w14:textId="77777777" w:rsidR="008C5503" w:rsidRPr="00F15468" w:rsidRDefault="008C5503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02DA34E" w14:textId="77777777" w:rsidR="008C5503" w:rsidRPr="00757C0A" w:rsidRDefault="008C5503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6092A" w:rsidRPr="00F15468" w14:paraId="08E24A4F" w14:textId="77777777" w:rsidTr="00757C0A">
        <w:tc>
          <w:tcPr>
            <w:tcW w:w="3823" w:type="dxa"/>
            <w:shd w:val="clear" w:color="auto" w:fill="auto"/>
          </w:tcPr>
          <w:p w14:paraId="45CB86F2" w14:textId="77777777" w:rsidR="0066092A" w:rsidRPr="000D5A42" w:rsidRDefault="0066092A" w:rsidP="009F17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arium </w:t>
            </w:r>
            <w:proofErr w:type="spellStart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lachii</w:t>
            </w:r>
            <w:proofErr w:type="spellEnd"/>
          </w:p>
        </w:tc>
        <w:tc>
          <w:tcPr>
            <w:tcW w:w="638" w:type="dxa"/>
            <w:gridSpan w:val="2"/>
            <w:shd w:val="clear" w:color="auto" w:fill="000000" w:themeFill="text1"/>
          </w:tcPr>
          <w:p w14:paraId="2C04BFFE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4D463117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18D61394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87C5FB5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7B9CE89" w14:textId="55974D46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5E353955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3AE54A5F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962E5D9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32186650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6D19D28B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2AF0347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5F1D7A1B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A54DD" w:rsidRPr="00F15468" w14:paraId="05F2436C" w14:textId="77777777" w:rsidTr="00C958C8">
        <w:tc>
          <w:tcPr>
            <w:tcW w:w="3823" w:type="dxa"/>
            <w:shd w:val="clear" w:color="auto" w:fill="auto"/>
          </w:tcPr>
          <w:p w14:paraId="286C0605" w14:textId="77777777" w:rsidR="0066092A" w:rsidRPr="000D5A42" w:rsidRDefault="0066092A" w:rsidP="009F17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arium </w:t>
            </w:r>
            <w:proofErr w:type="spellStart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532FA4E3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65D585B5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4B776A83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5B4420B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F3E03CC" w14:textId="1F05344D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9248BA4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A0DE6F3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2261BFFC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B0EF9DF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89492E4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6D3F51D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6C6F53E4" w14:textId="77777777" w:rsidR="0066092A" w:rsidRPr="00F15468" w:rsidRDefault="0066092A" w:rsidP="009F17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4BC98B14" w14:textId="77777777" w:rsidTr="00C958C8">
        <w:tc>
          <w:tcPr>
            <w:tcW w:w="3823" w:type="dxa"/>
            <w:shd w:val="clear" w:color="auto" w:fill="auto"/>
          </w:tcPr>
          <w:p w14:paraId="2B14F15E" w14:textId="72267AF5" w:rsidR="00C958C8" w:rsidRPr="00C958C8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958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arium</w:t>
            </w:r>
            <w:r w:rsidRPr="00C958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958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mperatum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5D7C7E8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0C1024D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6263283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10AE8C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A91CEF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6BEF44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6AD903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B81B0B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5964710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D512DF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E5DA32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5948755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6FCFB6AE" w14:textId="77777777" w:rsidTr="009F17CD">
        <w:tc>
          <w:tcPr>
            <w:tcW w:w="3823" w:type="dxa"/>
            <w:shd w:val="clear" w:color="auto" w:fill="auto"/>
          </w:tcPr>
          <w:p w14:paraId="68DCDC2C" w14:textId="3DFF2419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ricus</w:t>
            </w:r>
            <w:proofErr w:type="spellEnd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sporus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7BF770B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F2F2F2" w:themeFill="background1" w:themeFillShade="F2"/>
          </w:tcPr>
          <w:p w14:paraId="5EAB98B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780F3B2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B5C9B8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AC8A1E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DF701F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38142B2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8C8C59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951422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D643F7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9E39BE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BE01D4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0DB3E91F" w14:textId="77777777" w:rsidTr="009F17CD">
        <w:tc>
          <w:tcPr>
            <w:tcW w:w="3823" w:type="dxa"/>
            <w:shd w:val="clear" w:color="auto" w:fill="auto"/>
          </w:tcPr>
          <w:p w14:paraId="3A1147CC" w14:textId="77777777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nnulohypoxylon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tygium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43FC347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808080" w:themeFill="background1" w:themeFillShade="80"/>
          </w:tcPr>
          <w:p w14:paraId="3D75FE3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72A6724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267A59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67ACFA7" w14:textId="0F567232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07D2CF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D33880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CF55AA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6BA31BF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B74E39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7E4B0FD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0AC513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71169205" w14:textId="77777777" w:rsidTr="009F17CD">
        <w:tc>
          <w:tcPr>
            <w:tcW w:w="3823" w:type="dxa"/>
          </w:tcPr>
          <w:p w14:paraId="4A030AB3" w14:textId="77777777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rthrobotrys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oligospora</w:t>
            </w:r>
            <w:proofErr w:type="spellEnd"/>
          </w:p>
        </w:tc>
        <w:tc>
          <w:tcPr>
            <w:tcW w:w="638" w:type="dxa"/>
            <w:gridSpan w:val="2"/>
          </w:tcPr>
          <w:p w14:paraId="71BE56F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BFBFBF" w:themeFill="background1" w:themeFillShade="BF"/>
          </w:tcPr>
          <w:p w14:paraId="2E1ADE5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57D10B8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506D81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9B3CB94" w14:textId="5D49030C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195B39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716DAD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2D5DB5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14CA13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3D1006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408AE2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C0E065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1CDD1310" w14:textId="77777777" w:rsidTr="007D45EE">
        <w:tc>
          <w:tcPr>
            <w:tcW w:w="3823" w:type="dxa"/>
            <w:shd w:val="clear" w:color="auto" w:fill="auto"/>
          </w:tcPr>
          <w:p w14:paraId="3A4A88A9" w14:textId="07AA7D88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Aspergillus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seudoglaucus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58698DB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F2F2F2" w:themeFill="background1" w:themeFillShade="F2"/>
          </w:tcPr>
          <w:p w14:paraId="646F7D6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242AA7E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378B18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83E27C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3890AE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B744BA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787630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FEE7B6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AFFF36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82AAFD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8A8554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22F5B66F" w14:textId="77777777" w:rsidTr="007D45EE">
        <w:tc>
          <w:tcPr>
            <w:tcW w:w="3823" w:type="dxa"/>
            <w:shd w:val="clear" w:color="auto" w:fill="auto"/>
          </w:tcPr>
          <w:p w14:paraId="35800212" w14:textId="20ACB82C" w:rsidR="00C958C8" w:rsidRPr="007D45EE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7D45E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Beauveria </w:t>
            </w:r>
            <w:proofErr w:type="spellStart"/>
            <w:r w:rsidRPr="007D45E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assiana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0ADC3A0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BFBFBF" w:themeFill="background1" w:themeFillShade="BF"/>
          </w:tcPr>
          <w:p w14:paraId="3DAA7E4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50BA2C1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139B20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D6FFB0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BFD393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C89DE4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0224E0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F170C8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24939B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E37052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FCE934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15DD9ABE" w14:textId="77777777" w:rsidTr="00FA1EB6">
        <w:tc>
          <w:tcPr>
            <w:tcW w:w="3823" w:type="dxa"/>
          </w:tcPr>
          <w:p w14:paraId="09ECB63E" w14:textId="77777777" w:rsidR="00C958C8" w:rsidRPr="000D5A42" w:rsidRDefault="00C958C8" w:rsidP="00C958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Beauveria </w:t>
            </w:r>
            <w:proofErr w:type="spellStart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ledonica</w:t>
            </w:r>
            <w:proofErr w:type="spellEnd"/>
          </w:p>
        </w:tc>
        <w:tc>
          <w:tcPr>
            <w:tcW w:w="638" w:type="dxa"/>
            <w:gridSpan w:val="2"/>
          </w:tcPr>
          <w:p w14:paraId="591815B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808080" w:themeFill="background1" w:themeFillShade="80"/>
          </w:tcPr>
          <w:p w14:paraId="0C05888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4B53CA0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20BB7F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87B7691" w14:textId="029D27C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3807FB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3AFECD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F1EB74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869BBD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B58F96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F64E8D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D44723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0E5C5072" w14:textId="77777777" w:rsidTr="00FA1EB6">
        <w:tc>
          <w:tcPr>
            <w:tcW w:w="3823" w:type="dxa"/>
            <w:shd w:val="clear" w:color="auto" w:fill="auto"/>
          </w:tcPr>
          <w:p w14:paraId="3649D519" w14:textId="491D0B51" w:rsidR="00C958C8" w:rsidRPr="000D5A42" w:rsidRDefault="00C958C8" w:rsidP="00C958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Beauveria </w:t>
            </w:r>
            <w:proofErr w:type="spellStart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lawiensis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4980F93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F2F2F2" w:themeFill="background1" w:themeFillShade="F2"/>
          </w:tcPr>
          <w:p w14:paraId="73E6C59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77364A2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8C7AB6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F06BA2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01F2A4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6A5B8A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EAA278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0BC253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CED66E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A91B2A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27F07D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7CF853D8" w14:textId="77777777" w:rsidTr="00B92049">
        <w:tc>
          <w:tcPr>
            <w:tcW w:w="3823" w:type="dxa"/>
            <w:shd w:val="clear" w:color="auto" w:fill="auto"/>
          </w:tcPr>
          <w:p w14:paraId="2CE3A04E" w14:textId="4B8FB72A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ipolaris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okei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3389AAC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F2F2F2" w:themeFill="background1" w:themeFillShade="F2"/>
          </w:tcPr>
          <w:p w14:paraId="436950F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3A54B25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E4A381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057136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78FA3E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C9037E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3BC6D7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5EC0F11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AEE887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BF5965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7957D6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477F9BC7" w14:textId="77777777" w:rsidTr="00FA1EB6">
        <w:tc>
          <w:tcPr>
            <w:tcW w:w="3823" w:type="dxa"/>
            <w:shd w:val="clear" w:color="auto" w:fill="auto"/>
          </w:tcPr>
          <w:p w14:paraId="7E6D906C" w14:textId="30388B43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ipolaris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aydis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4C4A853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F2F2F2" w:themeFill="background1" w:themeFillShade="F2"/>
          </w:tcPr>
          <w:p w14:paraId="61E5136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2C26256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E75586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6CD308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8CC4F7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112461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51734A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64C884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1158EF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31AA55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04523E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1E10A760" w14:textId="77777777" w:rsidTr="007D45EE">
        <w:tc>
          <w:tcPr>
            <w:tcW w:w="3823" w:type="dxa"/>
            <w:shd w:val="clear" w:color="auto" w:fill="auto"/>
          </w:tcPr>
          <w:p w14:paraId="56EF7F6E" w14:textId="6501337D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ipolaris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oryzae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3CF8940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F2F2F2" w:themeFill="background1" w:themeFillShade="F2"/>
          </w:tcPr>
          <w:p w14:paraId="2752933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25E5E52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F94793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DFACC0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97135F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7309C2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EE33FF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F19984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3F2F84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B2C005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215815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29AA0EA1" w14:textId="77777777" w:rsidTr="007D45EE">
        <w:tc>
          <w:tcPr>
            <w:tcW w:w="3823" w:type="dxa"/>
            <w:shd w:val="clear" w:color="auto" w:fill="auto"/>
          </w:tcPr>
          <w:p w14:paraId="3141DDAB" w14:textId="388A206F" w:rsidR="00C958C8" w:rsidRPr="007D45EE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7D45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otrytis</w:t>
            </w:r>
            <w:proofErr w:type="spellEnd"/>
            <w:r w:rsidRPr="007D45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7D45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inerea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46E1BFF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FFFFFF" w:themeFill="background1"/>
          </w:tcPr>
          <w:p w14:paraId="5D8E2E3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328FB26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DBBB24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4B3CCC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0C3A67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1CD6EC1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C2C10B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418AE91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91D0DA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AA22BB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A73059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39D07DAA" w14:textId="77777777" w:rsidTr="009F17CD">
        <w:tc>
          <w:tcPr>
            <w:tcW w:w="3823" w:type="dxa"/>
            <w:shd w:val="clear" w:color="auto" w:fill="auto"/>
          </w:tcPr>
          <w:p w14:paraId="791434D1" w14:textId="14F97208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eratocystis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lbifundus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173B218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5281E53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F2F2F2" w:themeFill="background1" w:themeFillShade="F2"/>
          </w:tcPr>
          <w:p w14:paraId="5C43A9D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AD7EA7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384B6C2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40816E4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070B6F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F290B4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4A1CCC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E39B40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6BD34A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39AEF0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44E8D5CF" w14:textId="77777777" w:rsidTr="009F17CD">
        <w:tc>
          <w:tcPr>
            <w:tcW w:w="3823" w:type="dxa"/>
          </w:tcPr>
          <w:p w14:paraId="68A31077" w14:textId="04F0A96C" w:rsidR="00C958C8" w:rsidRPr="000D5A42" w:rsidRDefault="00C958C8" w:rsidP="00C958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eratocystis </w:t>
            </w:r>
            <w:proofErr w:type="spellStart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caofunesta</w:t>
            </w:r>
            <w:proofErr w:type="spellEnd"/>
          </w:p>
        </w:tc>
        <w:tc>
          <w:tcPr>
            <w:tcW w:w="638" w:type="dxa"/>
            <w:gridSpan w:val="2"/>
          </w:tcPr>
          <w:p w14:paraId="52BB828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BFBFBF" w:themeFill="background1" w:themeFillShade="BF"/>
          </w:tcPr>
          <w:p w14:paraId="7E8AE14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F2F2F2" w:themeFill="background1" w:themeFillShade="F2"/>
          </w:tcPr>
          <w:p w14:paraId="30F0A2F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AA9305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67B0DD3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0724404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14C1E85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6DFA11B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2D866C5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8F78EA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C27EA2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24F3D2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2CEA4EB4" w14:textId="77777777" w:rsidTr="009F17CD">
        <w:tc>
          <w:tcPr>
            <w:tcW w:w="3823" w:type="dxa"/>
          </w:tcPr>
          <w:p w14:paraId="0B6B2089" w14:textId="2C8EE59B" w:rsidR="00C958C8" w:rsidRPr="000D5A42" w:rsidRDefault="00C958C8" w:rsidP="00C958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eratocystis fimbriata</w:t>
            </w:r>
          </w:p>
        </w:tc>
        <w:tc>
          <w:tcPr>
            <w:tcW w:w="638" w:type="dxa"/>
            <w:gridSpan w:val="2"/>
          </w:tcPr>
          <w:p w14:paraId="27CBE95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54C3393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F2F2F2" w:themeFill="background1" w:themeFillShade="F2"/>
          </w:tcPr>
          <w:p w14:paraId="6077F7C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569A1F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7076CF8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90354D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FD99E6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A9DE1E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5EF4B2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8221B6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F817C1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582FB2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71D01A14" w14:textId="77777777" w:rsidTr="00FA1EB6">
        <w:tc>
          <w:tcPr>
            <w:tcW w:w="3823" w:type="dxa"/>
            <w:shd w:val="clear" w:color="auto" w:fill="auto"/>
          </w:tcPr>
          <w:p w14:paraId="1016899D" w14:textId="37818DCB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hrysoporthe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ustroafricana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4BAA14D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F2F2F2" w:themeFill="background1" w:themeFillShade="F2"/>
          </w:tcPr>
          <w:p w14:paraId="56EF516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3612C49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90BDAF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6DB61D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944319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830580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1AF133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481D23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369832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1D8875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ACC11B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3FFBB002" w14:textId="77777777" w:rsidTr="00FA1EB6">
        <w:tc>
          <w:tcPr>
            <w:tcW w:w="3823" w:type="dxa"/>
            <w:shd w:val="clear" w:color="auto" w:fill="auto"/>
          </w:tcPr>
          <w:p w14:paraId="5CA837F6" w14:textId="7C050CAE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hrysoporthe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ubensis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3C77BC3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F2F2F2" w:themeFill="background1" w:themeFillShade="F2"/>
          </w:tcPr>
          <w:p w14:paraId="587D9B9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65C706D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F5E19C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810DA6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997E18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2B4141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2174AA7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3BBD8A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873D84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F3C486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6B2448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2F19827E" w14:textId="77777777" w:rsidTr="00C555C5">
        <w:tc>
          <w:tcPr>
            <w:tcW w:w="3823" w:type="dxa"/>
            <w:shd w:val="clear" w:color="auto" w:fill="auto"/>
          </w:tcPr>
          <w:p w14:paraId="257690DC" w14:textId="1B096161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hrysoporthe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deuterocubensis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50A00D9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F2F2F2" w:themeFill="background1" w:themeFillShade="F2"/>
          </w:tcPr>
          <w:p w14:paraId="2736CA4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7BFBC16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436F5D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B8305B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C7EFC9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EAC44A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21D1BB5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60DC7B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9B269C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C91C68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F79CF7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157B7F25" w14:textId="77777777" w:rsidTr="00C555C5">
        <w:tc>
          <w:tcPr>
            <w:tcW w:w="3823" w:type="dxa"/>
            <w:shd w:val="clear" w:color="auto" w:fill="auto"/>
          </w:tcPr>
          <w:p w14:paraId="15926A43" w14:textId="11542794" w:rsidR="00C958C8" w:rsidRPr="00C555C5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C555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niothyrium</w:t>
            </w:r>
            <w:proofErr w:type="spellEnd"/>
            <w:r w:rsidRPr="00C555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555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glycines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2D034B2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F2F2F2" w:themeFill="background1" w:themeFillShade="F2"/>
          </w:tcPr>
          <w:p w14:paraId="7266131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50F66A7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85F114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227880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19AFC5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01D06AF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3A4E7F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5862CA5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0F9488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65FD2C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52632E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100E9719" w14:textId="77777777" w:rsidTr="007D45EE">
        <w:tc>
          <w:tcPr>
            <w:tcW w:w="3823" w:type="dxa"/>
            <w:shd w:val="clear" w:color="auto" w:fill="auto"/>
          </w:tcPr>
          <w:p w14:paraId="4A91BAC2" w14:textId="611B3EE9" w:rsidR="00C958C8" w:rsidRPr="007D45EE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7D45E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rdyceps cicadae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53B684E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BFBFBF" w:themeFill="background1" w:themeFillShade="BF"/>
          </w:tcPr>
          <w:p w14:paraId="1C15AFB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0702EDD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66B8D0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70E0E4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14761C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1A7E3BC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7C6FA4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77C8B9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003642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D25757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118660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15B2F3F8" w14:textId="77777777" w:rsidTr="00FA1EB6">
        <w:tc>
          <w:tcPr>
            <w:tcW w:w="3823" w:type="dxa"/>
            <w:shd w:val="clear" w:color="auto" w:fill="auto"/>
          </w:tcPr>
          <w:p w14:paraId="097748F8" w14:textId="77777777" w:rsidR="00C958C8" w:rsidRPr="000D5A42" w:rsidRDefault="00C958C8" w:rsidP="00C958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ordyceps </w:t>
            </w:r>
            <w:proofErr w:type="spellStart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litaris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4037044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808080" w:themeFill="background1" w:themeFillShade="80"/>
          </w:tcPr>
          <w:p w14:paraId="19ACA5E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0F65AE5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EDABF2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ADF1401" w14:textId="7E38A9E5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B0F4B9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4D4E3C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63270F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824148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B359C9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2C4791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66617F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68C3FD6C" w14:textId="77777777" w:rsidTr="000D5A42">
        <w:tc>
          <w:tcPr>
            <w:tcW w:w="3823" w:type="dxa"/>
            <w:shd w:val="clear" w:color="auto" w:fill="auto"/>
          </w:tcPr>
          <w:p w14:paraId="0D462745" w14:textId="77777777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ryphonectria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arasitica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575D420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F2F2F2" w:themeFill="background1" w:themeFillShade="F2"/>
          </w:tcPr>
          <w:p w14:paraId="2FBBF19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582F49C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E7A647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92D312E" w14:textId="08E46EC6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5C470C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1C28401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F2E8C9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7D544F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BC3A11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B0764F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65B841D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26C53A8F" w14:textId="77777777" w:rsidTr="00B92049">
        <w:tc>
          <w:tcPr>
            <w:tcW w:w="3823" w:type="dxa"/>
            <w:shd w:val="clear" w:color="auto" w:fill="auto"/>
          </w:tcPr>
          <w:p w14:paraId="6952FC54" w14:textId="6D54C23B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urvularia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rifolii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2FA70EC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F2F2F2" w:themeFill="background1" w:themeFillShade="F2"/>
          </w:tcPr>
          <w:p w14:paraId="36EF20E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0ECEA06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7ED534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69FE6C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F64B43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563432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2C1320F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4E413E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CDD120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80AB4A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DC201A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24510D9C" w14:textId="77777777" w:rsidTr="009F17CD">
        <w:tc>
          <w:tcPr>
            <w:tcW w:w="3823" w:type="dxa"/>
            <w:shd w:val="clear" w:color="auto" w:fill="auto"/>
          </w:tcPr>
          <w:p w14:paraId="59CEF725" w14:textId="7F0C4A48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Dactylella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sp.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73EC25B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4571126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1DDB3F8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F1FDBA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043B754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8101C1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D1331C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46A078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2AE694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80AAAD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C486A9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12E326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7BB1B690" w14:textId="77777777" w:rsidTr="009F17CD">
        <w:tc>
          <w:tcPr>
            <w:tcW w:w="3823" w:type="dxa"/>
          </w:tcPr>
          <w:p w14:paraId="4558E730" w14:textId="77777777" w:rsidR="00C958C8" w:rsidRPr="000D5A42" w:rsidRDefault="00C958C8" w:rsidP="00C958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Epichloe</w:t>
            </w:r>
            <w:proofErr w:type="spellEnd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estucae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7EA9E92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F2F2F2" w:themeFill="background1" w:themeFillShade="F2"/>
          </w:tcPr>
          <w:p w14:paraId="5762CA1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03EFF2D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FDFB98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7438F60" w14:textId="7CED1F89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5E01FF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6237AC4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CDA418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C10579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9FD389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271A31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C89C0A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3728B5D4" w14:textId="77777777" w:rsidTr="009F17CD">
        <w:tc>
          <w:tcPr>
            <w:tcW w:w="3823" w:type="dxa"/>
          </w:tcPr>
          <w:p w14:paraId="6BB5AD1E" w14:textId="77777777" w:rsidR="00C958C8" w:rsidRPr="000D5A42" w:rsidRDefault="00C958C8" w:rsidP="00C958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pichloe</w:t>
            </w:r>
            <w:proofErr w:type="spellEnd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yphina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33BF4D0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F2F2F2" w:themeFill="background1" w:themeFillShade="F2"/>
          </w:tcPr>
          <w:p w14:paraId="4CFA425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37CF935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41B1E9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1544FFE" w14:textId="34DCC26A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A8D7F8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7161C64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F00EED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1D7353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821AF5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F514CB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CF9D33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04AC9D90" w14:textId="77777777" w:rsidTr="009F17CD">
        <w:tc>
          <w:tcPr>
            <w:tcW w:w="3823" w:type="dxa"/>
          </w:tcPr>
          <w:p w14:paraId="640E1019" w14:textId="33AB05E7" w:rsidR="00C958C8" w:rsidRPr="000D5A42" w:rsidRDefault="00C958C8" w:rsidP="00C958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Ganoderma </w:t>
            </w:r>
            <w:proofErr w:type="spellStart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redithae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0A8C73B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BFBFBF" w:themeFill="background1" w:themeFillShade="BF"/>
          </w:tcPr>
          <w:p w14:paraId="493FE4C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3338BA6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254C56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926108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4540A0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7111D8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6A6E1B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B2D23B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DC0B45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4D4688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3BA7F2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094DB856" w14:textId="77777777" w:rsidTr="009F17CD">
        <w:tc>
          <w:tcPr>
            <w:tcW w:w="3823" w:type="dxa"/>
            <w:shd w:val="clear" w:color="auto" w:fill="auto"/>
          </w:tcPr>
          <w:p w14:paraId="2FD45F7B" w14:textId="77777777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Ganoderma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inense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015FC6E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BFBFBF" w:themeFill="background1" w:themeFillShade="BF"/>
          </w:tcPr>
          <w:p w14:paraId="525D6D5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dxa"/>
            <w:shd w:val="clear" w:color="auto" w:fill="auto"/>
          </w:tcPr>
          <w:p w14:paraId="6539A1D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287CE6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F03841B" w14:textId="6F718EFF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4F0046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6E6DD4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1C3ED9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47EC34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E16333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4B7963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20A1ED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958C8" w:rsidRPr="00F15468" w14:paraId="620712EF" w14:textId="77777777" w:rsidTr="000D5A42">
        <w:tc>
          <w:tcPr>
            <w:tcW w:w="3823" w:type="dxa"/>
            <w:shd w:val="clear" w:color="auto" w:fill="auto"/>
          </w:tcPr>
          <w:p w14:paraId="58C66934" w14:textId="273300C4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Ganoderma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sp.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4EBEC8C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BFBFBF" w:themeFill="background1" w:themeFillShade="BF"/>
          </w:tcPr>
          <w:p w14:paraId="08287E4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dxa"/>
            <w:shd w:val="clear" w:color="auto" w:fill="auto"/>
          </w:tcPr>
          <w:p w14:paraId="14819F1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BC2319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3F64D9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B0AA55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275E99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08E869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6CF298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479CB0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F6DDBD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4970E2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958C8" w:rsidRPr="00F15468" w14:paraId="6C677FBE" w14:textId="77777777" w:rsidTr="007A732F">
        <w:tc>
          <w:tcPr>
            <w:tcW w:w="3823" w:type="dxa"/>
            <w:shd w:val="clear" w:color="auto" w:fill="auto"/>
          </w:tcPr>
          <w:p w14:paraId="5CD2AD13" w14:textId="2C181BC4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Golovinomyces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ichoracearum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19468C6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4285A88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dxa"/>
            <w:shd w:val="clear" w:color="auto" w:fill="auto"/>
          </w:tcPr>
          <w:p w14:paraId="1C9F441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503382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78D692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707360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AB1CF3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22665A4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BA30B1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48ED90B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CD616D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C365BA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958C8" w:rsidRPr="00F15468" w14:paraId="712FDF26" w14:textId="77777777" w:rsidTr="000D5A42">
        <w:tc>
          <w:tcPr>
            <w:tcW w:w="3823" w:type="dxa"/>
            <w:shd w:val="clear" w:color="auto" w:fill="auto"/>
          </w:tcPr>
          <w:p w14:paraId="06329F4A" w14:textId="5BC5AFC1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Hypomyces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urantius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5F15893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583EBB3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dxa"/>
            <w:shd w:val="clear" w:color="auto" w:fill="auto"/>
          </w:tcPr>
          <w:p w14:paraId="79A0B61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577A33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9BE759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AB1E33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565B7A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A42536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7D85C3C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FB44F5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3553A6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47ADCA1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958C8" w:rsidRPr="00F15468" w14:paraId="0765E231" w14:textId="77777777" w:rsidTr="00B92049">
        <w:tc>
          <w:tcPr>
            <w:tcW w:w="3823" w:type="dxa"/>
            <w:shd w:val="clear" w:color="auto" w:fill="auto"/>
          </w:tcPr>
          <w:p w14:paraId="4F230DCE" w14:textId="57FF70EA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Inonotus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obliquus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0ED567C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F2F2F2" w:themeFill="background1" w:themeFillShade="F2"/>
          </w:tcPr>
          <w:p w14:paraId="2BFB5C9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dxa"/>
            <w:shd w:val="clear" w:color="auto" w:fill="auto"/>
          </w:tcPr>
          <w:p w14:paraId="651BED2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B65413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683AB3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44CBE9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F387DB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53B038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402772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DA206B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BE82B0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4C7FDF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958C8" w:rsidRPr="00F15468" w14:paraId="35655B08" w14:textId="77777777" w:rsidTr="00FA1EB6">
        <w:tc>
          <w:tcPr>
            <w:tcW w:w="3823" w:type="dxa"/>
            <w:shd w:val="clear" w:color="auto" w:fill="auto"/>
          </w:tcPr>
          <w:p w14:paraId="265196DC" w14:textId="7C96FA63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actifluus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hygrophoroides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231534C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F2F2F2" w:themeFill="background1" w:themeFillShade="F2"/>
          </w:tcPr>
          <w:p w14:paraId="7F96EC1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dxa"/>
            <w:shd w:val="clear" w:color="auto" w:fill="auto"/>
          </w:tcPr>
          <w:p w14:paraId="5BEB3B5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A50597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785E4E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6AC541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C235AE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362907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74C91B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F8043E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6B99D8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9DD2F1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958C8" w:rsidRPr="00F15468" w14:paraId="2E198254" w14:textId="77777777" w:rsidTr="00935319">
        <w:tc>
          <w:tcPr>
            <w:tcW w:w="3823" w:type="dxa"/>
            <w:shd w:val="clear" w:color="auto" w:fill="auto"/>
          </w:tcPr>
          <w:p w14:paraId="4EE32125" w14:textId="5A2A4633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agnusiomyces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ingens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7A7B78F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6DDD2EA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dxa"/>
            <w:shd w:val="clear" w:color="auto" w:fill="auto"/>
          </w:tcPr>
          <w:p w14:paraId="5953345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80C346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742B60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54EBC6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089EB7A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4BF83B4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D07538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D1B82F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37BDDF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1FE915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958C8" w:rsidRPr="00F15468" w14:paraId="5C060BD1" w14:textId="77777777" w:rsidTr="009F17CD">
        <w:tc>
          <w:tcPr>
            <w:tcW w:w="3823" w:type="dxa"/>
            <w:shd w:val="clear" w:color="auto" w:fill="auto"/>
          </w:tcPr>
          <w:p w14:paraId="1B0C028C" w14:textId="62075A02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Monilinia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ructicola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36CA635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auto"/>
          </w:tcPr>
          <w:p w14:paraId="0D50E59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dxa"/>
            <w:shd w:val="clear" w:color="auto" w:fill="auto"/>
          </w:tcPr>
          <w:p w14:paraId="73843FB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38D77B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535B94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91111C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6EE3382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DEF54D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195A59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4FDD57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8F300A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D6C3A5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958C8" w:rsidRPr="00F15468" w14:paraId="7DB893CD" w14:textId="77777777" w:rsidTr="00FA1EB6">
        <w:tc>
          <w:tcPr>
            <w:tcW w:w="3823" w:type="dxa"/>
            <w:shd w:val="clear" w:color="auto" w:fill="auto"/>
          </w:tcPr>
          <w:p w14:paraId="583044B1" w14:textId="6C426A0B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Morchella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importuna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4EC82C7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3" w:type="dxa"/>
            <w:shd w:val="clear" w:color="auto" w:fill="F2F2F2" w:themeFill="background1" w:themeFillShade="F2"/>
          </w:tcPr>
          <w:p w14:paraId="705FB0B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6" w:type="dxa"/>
            <w:shd w:val="clear" w:color="auto" w:fill="auto"/>
          </w:tcPr>
          <w:p w14:paraId="220B5F9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95F925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27E66C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638CEB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C5ED25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CB9271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61E112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A85A11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381127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9AD704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958C8" w:rsidRPr="00F15468" w14:paraId="14DD05E3" w14:textId="77777777" w:rsidTr="009F17CD">
        <w:tc>
          <w:tcPr>
            <w:tcW w:w="3823" w:type="dxa"/>
          </w:tcPr>
          <w:p w14:paraId="2E3BBADB" w14:textId="77777777" w:rsidR="00C958C8" w:rsidRPr="000D5A42" w:rsidRDefault="00C958C8" w:rsidP="00C958C8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D5A4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Ophiocordyceps</w:t>
            </w:r>
            <w:proofErr w:type="spellEnd"/>
            <w:r w:rsidRPr="000D5A4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D5A4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638" w:type="dxa"/>
            <w:gridSpan w:val="2"/>
            <w:shd w:val="clear" w:color="auto" w:fill="F2F2F2" w:themeFill="background1" w:themeFillShade="F2"/>
          </w:tcPr>
          <w:p w14:paraId="447C38C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F2F2F2" w:themeFill="background1" w:themeFillShade="F2"/>
          </w:tcPr>
          <w:p w14:paraId="6C9A0BB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6CC16AB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E0476D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328B218" w14:textId="45A174A3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B45300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0850CA0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E6217B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434F71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6EF8E46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D5E5D1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8252A8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30DA4B74" w14:textId="77777777" w:rsidTr="009F17CD">
        <w:tc>
          <w:tcPr>
            <w:tcW w:w="3823" w:type="dxa"/>
          </w:tcPr>
          <w:p w14:paraId="7E379992" w14:textId="77777777" w:rsidR="00C958C8" w:rsidRPr="000D5A42" w:rsidRDefault="00C958C8" w:rsidP="00C958C8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proofErr w:type="spellStart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phiostoma</w:t>
            </w:r>
            <w:proofErr w:type="spellEnd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lmi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360B7A8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7167D2D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370FBD5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0F6E1B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1DED684" w14:textId="6C4F1574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0CD87D1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6843AE0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7771D4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FAA05A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8A6C21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071971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0BE554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05F67BA2" w14:textId="77777777" w:rsidTr="009374ED">
        <w:tc>
          <w:tcPr>
            <w:tcW w:w="3823" w:type="dxa"/>
          </w:tcPr>
          <w:p w14:paraId="418D5FA2" w14:textId="77777777" w:rsidR="00C958C8" w:rsidRPr="000D5A42" w:rsidRDefault="00C958C8" w:rsidP="00C958C8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estalotiopsis</w:t>
            </w:r>
            <w:proofErr w:type="spellEnd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D5A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ici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679A900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808080" w:themeFill="background1" w:themeFillShade="80"/>
          </w:tcPr>
          <w:p w14:paraId="2F9570D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1317607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26C2BC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2DDA0F0" w14:textId="0A3D72DD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B73BE8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261026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EA5430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50A5C8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98BBAB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08625F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56C474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3B96464A" w14:textId="77777777" w:rsidTr="009374ED">
        <w:tc>
          <w:tcPr>
            <w:tcW w:w="3823" w:type="dxa"/>
          </w:tcPr>
          <w:p w14:paraId="2E3591E9" w14:textId="5511B04F" w:rsidR="00C958C8" w:rsidRPr="009374ED" w:rsidRDefault="00C958C8" w:rsidP="00C958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9374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dospora</w:t>
            </w:r>
            <w:proofErr w:type="spellEnd"/>
            <w:r w:rsidRPr="009374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374E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serina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582B521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808080" w:themeFill="background1" w:themeFillShade="80"/>
          </w:tcPr>
          <w:p w14:paraId="10F909E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BFBFBF" w:themeFill="background1" w:themeFillShade="BF"/>
          </w:tcPr>
          <w:p w14:paraId="3CFDE30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2FC0E0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4AB4595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3D3930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6BB5CA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CDDB9C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12DA61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F4AB30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FC2DD2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1A9D67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5C4426E7" w14:textId="77777777" w:rsidTr="009F17CD">
        <w:tc>
          <w:tcPr>
            <w:tcW w:w="3823" w:type="dxa"/>
          </w:tcPr>
          <w:p w14:paraId="5BF1A25C" w14:textId="77777777" w:rsidR="00C958C8" w:rsidRPr="000D5A42" w:rsidRDefault="00C958C8" w:rsidP="00C958C8">
            <w:pPr>
              <w:pStyle w:val="HTML-wstpniesformatowany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0D5A42">
              <w:rPr>
                <w:rFonts w:ascii="Times New Roman" w:hAnsi="Times New Roman" w:cs="Times New Roman"/>
                <w:i/>
                <w:iCs/>
              </w:rPr>
              <w:t>Podospora</w:t>
            </w:r>
            <w:proofErr w:type="spellEnd"/>
            <w:r w:rsidRPr="000D5A4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D5A42">
              <w:rPr>
                <w:rFonts w:ascii="Times New Roman" w:hAnsi="Times New Roman" w:cs="Times New Roman"/>
                <w:i/>
                <w:iCs/>
              </w:rPr>
              <w:t>comata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5FEE793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808080" w:themeFill="background1" w:themeFillShade="80"/>
          </w:tcPr>
          <w:p w14:paraId="5AAD0BF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F2F2F2" w:themeFill="background1" w:themeFillShade="F2"/>
          </w:tcPr>
          <w:p w14:paraId="3BB2076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9D5555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37D21AF6" w14:textId="3AD9350F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261197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21B031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1522B7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859A70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26A9A7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EB524B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64E7DF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77173CE4" w14:textId="77777777" w:rsidTr="009374ED">
        <w:tc>
          <w:tcPr>
            <w:tcW w:w="3823" w:type="dxa"/>
            <w:shd w:val="clear" w:color="auto" w:fill="auto"/>
          </w:tcPr>
          <w:p w14:paraId="56BAB0D5" w14:textId="77777777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ostia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placenta</w:t>
            </w:r>
          </w:p>
        </w:tc>
        <w:tc>
          <w:tcPr>
            <w:tcW w:w="638" w:type="dxa"/>
            <w:gridSpan w:val="2"/>
            <w:shd w:val="clear" w:color="auto" w:fill="auto"/>
          </w:tcPr>
          <w:p w14:paraId="531ECBF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808080" w:themeFill="background1" w:themeFillShade="80"/>
          </w:tcPr>
          <w:p w14:paraId="5F84CFB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0520EC9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79F44C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B21C355" w14:textId="2F3321AA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94F899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B5E4D6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2BCC69A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BFEAB9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40ADF2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020E18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87978A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39EF0BB0" w14:textId="77777777" w:rsidTr="009374ED">
        <w:tc>
          <w:tcPr>
            <w:tcW w:w="3823" w:type="dxa"/>
            <w:shd w:val="clear" w:color="auto" w:fill="auto"/>
          </w:tcPr>
          <w:p w14:paraId="06A6C039" w14:textId="28B059E2" w:rsidR="00C958C8" w:rsidRPr="009374ED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9374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hynchosporium</w:t>
            </w:r>
            <w:proofErr w:type="spellEnd"/>
            <w:r w:rsidRPr="009374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9374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gropyri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4628EF4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BFBFBF" w:themeFill="background1" w:themeFillShade="BF"/>
          </w:tcPr>
          <w:p w14:paraId="2B701C7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0701828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FF9922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46951A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76DC82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9A3AC1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70E1C9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36AA63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D77670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8B7F8E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4D4272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3DE689CE" w14:textId="77777777" w:rsidTr="009F17CD">
        <w:tc>
          <w:tcPr>
            <w:tcW w:w="3823" w:type="dxa"/>
            <w:shd w:val="clear" w:color="auto" w:fill="auto"/>
          </w:tcPr>
          <w:p w14:paraId="5187F1EF" w14:textId="77777777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hynchosporium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mmune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6759487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BFBFBF" w:themeFill="background1" w:themeFillShade="BF"/>
          </w:tcPr>
          <w:p w14:paraId="673D297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306C6AD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01D6F4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A4C4F57" w14:textId="141DA3B1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C8C992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8DBE06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63DBA9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92C42D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20E1CD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274FD9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D310DA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7FDC4F9A" w14:textId="77777777" w:rsidTr="009F17CD">
        <w:tc>
          <w:tcPr>
            <w:tcW w:w="3823" w:type="dxa"/>
            <w:shd w:val="clear" w:color="auto" w:fill="auto"/>
          </w:tcPr>
          <w:p w14:paraId="50417A27" w14:textId="77777777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hynchosporium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ecalis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7AF80D9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BFBFBF" w:themeFill="background1" w:themeFillShade="BF"/>
          </w:tcPr>
          <w:p w14:paraId="192E81D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28381E9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32DBE4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BFAB957" w14:textId="1442D68E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CA4E55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CFF374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5F8CEF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5281B8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EB5604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F3AD01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E4DF5D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6A15B001" w14:textId="77777777" w:rsidTr="009F17CD">
        <w:tc>
          <w:tcPr>
            <w:tcW w:w="3823" w:type="dxa"/>
            <w:shd w:val="clear" w:color="auto" w:fill="auto"/>
          </w:tcPr>
          <w:p w14:paraId="0B78433D" w14:textId="3ECD51DE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ickettsiales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acterium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1FB841A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F2F2F2" w:themeFill="background1" w:themeFillShade="F2"/>
          </w:tcPr>
          <w:p w14:paraId="7ABC140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1C59921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346105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1EE865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6A5A20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2B45FD9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71EB79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076E47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C28832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93D212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92E8E4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2864B356" w14:textId="77777777" w:rsidTr="00FA1EB6">
        <w:tc>
          <w:tcPr>
            <w:tcW w:w="3823" w:type="dxa"/>
            <w:shd w:val="clear" w:color="auto" w:fill="auto"/>
          </w:tcPr>
          <w:p w14:paraId="1AE5E694" w14:textId="29558BE6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catalidium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sp.</w:t>
            </w:r>
          </w:p>
        </w:tc>
        <w:tc>
          <w:tcPr>
            <w:tcW w:w="638" w:type="dxa"/>
            <w:gridSpan w:val="2"/>
            <w:shd w:val="clear" w:color="auto" w:fill="F2F2F2" w:themeFill="background1" w:themeFillShade="F2"/>
          </w:tcPr>
          <w:p w14:paraId="00CB89F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1B79A10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2423558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A94BBB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808080" w:themeFill="background1" w:themeFillShade="80"/>
          </w:tcPr>
          <w:p w14:paraId="36F1A532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F5B454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B7CC38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C64ED2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6E9C67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1703F1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A30359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685719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6918BD01" w14:textId="77777777" w:rsidTr="007A732F">
        <w:tc>
          <w:tcPr>
            <w:tcW w:w="3823" w:type="dxa"/>
            <w:shd w:val="clear" w:color="auto" w:fill="auto"/>
          </w:tcPr>
          <w:p w14:paraId="4397DECC" w14:textId="7AB4F020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clerotninia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clerotiorum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344B1D3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40AB958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1195174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FAA6BC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7F4EC6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A1F3AF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B24D02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2E51F5C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194FBBE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22E92FA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6D5776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6536A1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1A5DFBAD" w14:textId="77777777" w:rsidTr="009F17CD">
        <w:tc>
          <w:tcPr>
            <w:tcW w:w="3823" w:type="dxa"/>
            <w:shd w:val="clear" w:color="auto" w:fill="auto"/>
          </w:tcPr>
          <w:p w14:paraId="410A2F54" w14:textId="77777777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temphylium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ycopersici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3EC682F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F2F2F2" w:themeFill="background1" w:themeFillShade="F2"/>
          </w:tcPr>
          <w:p w14:paraId="609BB7D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50E8991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9FA763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6459CA4" w14:textId="5CF339BA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796E32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3295CD2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7ED080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B5A7FE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79E904E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B6DD8C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0230405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148D21EF" w14:textId="77777777" w:rsidTr="00D314F5">
        <w:tc>
          <w:tcPr>
            <w:tcW w:w="3823" w:type="dxa"/>
            <w:shd w:val="clear" w:color="auto" w:fill="auto"/>
          </w:tcPr>
          <w:p w14:paraId="0DC71344" w14:textId="44BB943B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richoderma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sperellum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293AC21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auto"/>
          </w:tcPr>
          <w:p w14:paraId="4E35A50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7B08FD3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2E73AF7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BCDE5A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4F116C8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003D6F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5E599EA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2F29963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9737784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DBCF91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5ADB88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958C8" w:rsidRPr="00F15468" w14:paraId="057E3FCF" w14:textId="77777777" w:rsidTr="009F17CD">
        <w:tc>
          <w:tcPr>
            <w:tcW w:w="3823" w:type="dxa"/>
            <w:shd w:val="clear" w:color="auto" w:fill="auto"/>
          </w:tcPr>
          <w:p w14:paraId="1E44C534" w14:textId="564DEA28" w:rsidR="00C958C8" w:rsidRPr="000D5A42" w:rsidRDefault="00C958C8" w:rsidP="00C958C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richoderma</w:t>
            </w:r>
            <w:proofErr w:type="spellEnd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D5A4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hamatum</w:t>
            </w:r>
            <w:proofErr w:type="spellEnd"/>
          </w:p>
        </w:tc>
        <w:tc>
          <w:tcPr>
            <w:tcW w:w="638" w:type="dxa"/>
            <w:gridSpan w:val="2"/>
            <w:shd w:val="clear" w:color="auto" w:fill="auto"/>
          </w:tcPr>
          <w:p w14:paraId="4F4E1E5A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3" w:type="dxa"/>
            <w:shd w:val="clear" w:color="auto" w:fill="BFBFBF" w:themeFill="background1" w:themeFillShade="BF"/>
          </w:tcPr>
          <w:p w14:paraId="02EF40F6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26" w:type="dxa"/>
            <w:shd w:val="clear" w:color="auto" w:fill="auto"/>
          </w:tcPr>
          <w:p w14:paraId="2F9BBDD0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4CDA0F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FA6053E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F23F49C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16C03C1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7D8B8FD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603D8C63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43FA0EF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80DCB0B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4330CC9" w14:textId="77777777" w:rsidR="00C958C8" w:rsidRPr="00F15468" w:rsidRDefault="00C958C8" w:rsidP="00C958C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123B0983" w14:textId="3D966CA1" w:rsidR="0066092A" w:rsidRDefault="0066092A" w:rsidP="004208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070"/>
        <w:gridCol w:w="851"/>
        <w:gridCol w:w="853"/>
        <w:gridCol w:w="856"/>
        <w:gridCol w:w="8221"/>
        <w:gridCol w:w="2087"/>
      </w:tblGrid>
      <w:tr w:rsidR="00AE33A7" w14:paraId="055C44EB" w14:textId="77777777" w:rsidTr="009374ED">
        <w:tc>
          <w:tcPr>
            <w:tcW w:w="277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AFB1679" w14:textId="77777777" w:rsidR="00AE33A7" w:rsidRDefault="00AE33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dentit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D99EB2E" w14:textId="77777777" w:rsidR="00AE33A7" w:rsidRDefault="00AE33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</w:tcPr>
          <w:p w14:paraId="14E05201" w14:textId="77777777" w:rsidR="00AE33A7" w:rsidRDefault="00AE33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7CB6A170" w14:textId="77777777" w:rsidR="00AE33A7" w:rsidRDefault="00AE33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E33A7" w14:paraId="6070FD6A" w14:textId="77777777" w:rsidTr="009374ED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CAF55" w14:textId="77777777" w:rsidR="00AE33A7" w:rsidRDefault="00AE33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0-1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F200E" w14:textId="77777777" w:rsidR="00AE33A7" w:rsidRDefault="00AE33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0-9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D7A34" w14:textId="77777777" w:rsidR="00AE33A7" w:rsidRDefault="00AE33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0-8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FB5CA72" w14:textId="35FEF881" w:rsidR="00AE33A7" w:rsidRDefault="000D5A4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0-70%</w:t>
            </w: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</w:tcPr>
          <w:p w14:paraId="5C246209" w14:textId="77777777" w:rsidR="00AE33A7" w:rsidRDefault="00AE33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7AD1DF50" w14:textId="77777777" w:rsidR="00AE33A7" w:rsidRDefault="00AE33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E33A7" w14:paraId="7F0B440F" w14:textId="77777777" w:rsidTr="009374ED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69B6C75D" w14:textId="77777777" w:rsidR="00AE33A7" w:rsidRDefault="00AE33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240B1E4B" w14:textId="77777777" w:rsidR="00AE33A7" w:rsidRDefault="00AE33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995DF1D" w14:textId="77777777" w:rsidR="00AE33A7" w:rsidRDefault="00AE33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9D3A64" w14:textId="77777777" w:rsidR="00AE33A7" w:rsidRDefault="00AE33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221" w:type="dxa"/>
            <w:tcBorders>
              <w:top w:val="nil"/>
              <w:left w:val="nil"/>
              <w:bottom w:val="nil"/>
              <w:right w:val="nil"/>
            </w:tcBorders>
          </w:tcPr>
          <w:p w14:paraId="5BD60CE1" w14:textId="77777777" w:rsidR="00AE33A7" w:rsidRDefault="00AE33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3DB90BEC" w14:textId="77777777" w:rsidR="00AE33A7" w:rsidRDefault="00AE33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AE33A7" w:rsidRPr="0032620D" w14:paraId="44DF48C9" w14:textId="77777777" w:rsidTr="009374ED">
        <w:tc>
          <w:tcPr>
            <w:tcW w:w="11851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6C8E1903" w14:textId="77777777" w:rsidR="005F00D4" w:rsidRDefault="005F00D4">
            <w:pPr>
              <w:pStyle w:val="Indek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3EDFCB" w14:textId="265A9593" w:rsidR="00AE33A7" w:rsidRDefault="00AE33A7">
            <w:pPr>
              <w:pStyle w:val="Indek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ts were retained only if they had an </w:t>
            </w:r>
            <w:r>
              <w:rPr>
                <w:rStyle w:val="-id-lh--2rkgn"/>
                <w:rFonts w:ascii="Times New Roman" w:hAnsi="Times New Roman" w:cs="Times New Roman"/>
                <w:sz w:val="20"/>
                <w:szCs w:val="20"/>
                <w:lang w:val="en-US"/>
              </w:rPr>
              <w:t>e-valu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Style w:val="-id-lh--2rkgn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t off lower than 0.001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ch </w:t>
            </w:r>
            <w:r>
              <w:rPr>
                <w:rStyle w:val="-id-lh--2rkgn"/>
                <w:rFonts w:ascii="Times New Roman" w:hAnsi="Times New Roman" w:cs="Times New Roman"/>
                <w:sz w:val="20"/>
                <w:szCs w:val="20"/>
                <w:lang w:val="en-US"/>
              </w:rPr>
              <w:t>cover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least 70% of the query sequence with &gt;</w:t>
            </w:r>
            <w:r w:rsidR="000A32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 identity.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7D1C61C2" w14:textId="77777777" w:rsidR="00AE33A7" w:rsidRDefault="00AE33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F00D4" w:rsidRPr="0032620D" w14:paraId="4A7E08A9" w14:textId="77777777" w:rsidTr="009374ED">
        <w:tc>
          <w:tcPr>
            <w:tcW w:w="118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20EB0CC" w14:textId="77777777" w:rsidR="005F00D4" w:rsidRDefault="005F00D4">
            <w:pPr>
              <w:pStyle w:val="Indek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946841" w14:textId="1E879292" w:rsidR="005F00D4" w:rsidRDefault="005F00D4">
            <w:pPr>
              <w:pStyle w:val="Indek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G type: ● - LAGLIDADG, ○ - GIY-YIG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2270551D" w14:textId="77777777" w:rsidR="005F00D4" w:rsidRDefault="005F00D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4ED21EB9" w14:textId="77777777" w:rsidR="00AE33A7" w:rsidRPr="00420884" w:rsidRDefault="00AE33A7" w:rsidP="004208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AE33A7" w:rsidRPr="00420884" w:rsidSect="00EF162E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246654" w16cex:dateUtc="2020-03-24T09:5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LiberationSerif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xtrA0NjI3s7AwMjBS0lEKTi0uzszPAykwMq0FAAKKFE8tAAAA"/>
  </w:docVars>
  <w:rsids>
    <w:rsidRoot w:val="00E6614F"/>
    <w:rsid w:val="00000ABA"/>
    <w:rsid w:val="00005815"/>
    <w:rsid w:val="000164D7"/>
    <w:rsid w:val="00017034"/>
    <w:rsid w:val="00021E5D"/>
    <w:rsid w:val="00022BA9"/>
    <w:rsid w:val="00022F28"/>
    <w:rsid w:val="000235F9"/>
    <w:rsid w:val="000236CA"/>
    <w:rsid w:val="00043AB0"/>
    <w:rsid w:val="00044630"/>
    <w:rsid w:val="00051FFB"/>
    <w:rsid w:val="0006090D"/>
    <w:rsid w:val="0008061E"/>
    <w:rsid w:val="00087F53"/>
    <w:rsid w:val="000A0F09"/>
    <w:rsid w:val="000A323C"/>
    <w:rsid w:val="000A3E61"/>
    <w:rsid w:val="000A72DD"/>
    <w:rsid w:val="000B46A2"/>
    <w:rsid w:val="000B7ABD"/>
    <w:rsid w:val="000C0EFA"/>
    <w:rsid w:val="000C502E"/>
    <w:rsid w:val="000D5A42"/>
    <w:rsid w:val="000F06C4"/>
    <w:rsid w:val="000F7F44"/>
    <w:rsid w:val="001031D5"/>
    <w:rsid w:val="0011252E"/>
    <w:rsid w:val="0011568B"/>
    <w:rsid w:val="0011780D"/>
    <w:rsid w:val="00126ADB"/>
    <w:rsid w:val="00132434"/>
    <w:rsid w:val="001327E1"/>
    <w:rsid w:val="00135BFD"/>
    <w:rsid w:val="0014006D"/>
    <w:rsid w:val="00145748"/>
    <w:rsid w:val="00150CFD"/>
    <w:rsid w:val="001567F1"/>
    <w:rsid w:val="0017179E"/>
    <w:rsid w:val="00172A1E"/>
    <w:rsid w:val="0019752C"/>
    <w:rsid w:val="001A4194"/>
    <w:rsid w:val="001B306B"/>
    <w:rsid w:val="001B3E1D"/>
    <w:rsid w:val="001B4BF2"/>
    <w:rsid w:val="001B5F39"/>
    <w:rsid w:val="001C0185"/>
    <w:rsid w:val="001C39A7"/>
    <w:rsid w:val="001C65CC"/>
    <w:rsid w:val="001D697B"/>
    <w:rsid w:val="001E3E85"/>
    <w:rsid w:val="001E734D"/>
    <w:rsid w:val="001F51C4"/>
    <w:rsid w:val="001F63A6"/>
    <w:rsid w:val="001F6D37"/>
    <w:rsid w:val="00207695"/>
    <w:rsid w:val="0021209A"/>
    <w:rsid w:val="0021614B"/>
    <w:rsid w:val="002346A3"/>
    <w:rsid w:val="00235F29"/>
    <w:rsid w:val="00244A9A"/>
    <w:rsid w:val="00244D03"/>
    <w:rsid w:val="00245073"/>
    <w:rsid w:val="00247A16"/>
    <w:rsid w:val="0025697E"/>
    <w:rsid w:val="002613C7"/>
    <w:rsid w:val="00275154"/>
    <w:rsid w:val="00275D4E"/>
    <w:rsid w:val="002769B5"/>
    <w:rsid w:val="00281BAE"/>
    <w:rsid w:val="00286F2D"/>
    <w:rsid w:val="002A71C2"/>
    <w:rsid w:val="002B4050"/>
    <w:rsid w:val="002C3006"/>
    <w:rsid w:val="002D3F7F"/>
    <w:rsid w:val="002F4603"/>
    <w:rsid w:val="00304BF9"/>
    <w:rsid w:val="003234E2"/>
    <w:rsid w:val="00324090"/>
    <w:rsid w:val="00325351"/>
    <w:rsid w:val="0032620D"/>
    <w:rsid w:val="0033463C"/>
    <w:rsid w:val="003359AB"/>
    <w:rsid w:val="00337365"/>
    <w:rsid w:val="003544DA"/>
    <w:rsid w:val="00356920"/>
    <w:rsid w:val="00357474"/>
    <w:rsid w:val="00363B83"/>
    <w:rsid w:val="003700D0"/>
    <w:rsid w:val="0037279A"/>
    <w:rsid w:val="003815D1"/>
    <w:rsid w:val="003905B6"/>
    <w:rsid w:val="0039162E"/>
    <w:rsid w:val="00391639"/>
    <w:rsid w:val="003A06B3"/>
    <w:rsid w:val="003A2748"/>
    <w:rsid w:val="003B2763"/>
    <w:rsid w:val="003B408C"/>
    <w:rsid w:val="003C1AAC"/>
    <w:rsid w:val="003D2881"/>
    <w:rsid w:val="003D796F"/>
    <w:rsid w:val="003E094A"/>
    <w:rsid w:val="003E54A6"/>
    <w:rsid w:val="003E5707"/>
    <w:rsid w:val="003F4717"/>
    <w:rsid w:val="00400836"/>
    <w:rsid w:val="00404E5A"/>
    <w:rsid w:val="00417F29"/>
    <w:rsid w:val="00420884"/>
    <w:rsid w:val="00431F81"/>
    <w:rsid w:val="00436822"/>
    <w:rsid w:val="00452587"/>
    <w:rsid w:val="00454764"/>
    <w:rsid w:val="004547A8"/>
    <w:rsid w:val="00460FD0"/>
    <w:rsid w:val="0046432A"/>
    <w:rsid w:val="004652CF"/>
    <w:rsid w:val="004706CB"/>
    <w:rsid w:val="00474397"/>
    <w:rsid w:val="004748F5"/>
    <w:rsid w:val="00474E9B"/>
    <w:rsid w:val="00476015"/>
    <w:rsid w:val="00476381"/>
    <w:rsid w:val="00482B90"/>
    <w:rsid w:val="00484552"/>
    <w:rsid w:val="004914FF"/>
    <w:rsid w:val="004A17ED"/>
    <w:rsid w:val="004A20C1"/>
    <w:rsid w:val="004A433F"/>
    <w:rsid w:val="004A4816"/>
    <w:rsid w:val="004A6C76"/>
    <w:rsid w:val="004A713F"/>
    <w:rsid w:val="004B110D"/>
    <w:rsid w:val="004C0F53"/>
    <w:rsid w:val="004C5F33"/>
    <w:rsid w:val="004D2E02"/>
    <w:rsid w:val="004D6F65"/>
    <w:rsid w:val="004D777D"/>
    <w:rsid w:val="004E0054"/>
    <w:rsid w:val="004E2C55"/>
    <w:rsid w:val="004E3984"/>
    <w:rsid w:val="004E4D99"/>
    <w:rsid w:val="004F31FD"/>
    <w:rsid w:val="00502261"/>
    <w:rsid w:val="00503BA0"/>
    <w:rsid w:val="0051039A"/>
    <w:rsid w:val="0053459F"/>
    <w:rsid w:val="0054630A"/>
    <w:rsid w:val="00553037"/>
    <w:rsid w:val="00560726"/>
    <w:rsid w:val="00562DE0"/>
    <w:rsid w:val="0056369D"/>
    <w:rsid w:val="00565349"/>
    <w:rsid w:val="00566213"/>
    <w:rsid w:val="00585DC8"/>
    <w:rsid w:val="005916A3"/>
    <w:rsid w:val="005A1A18"/>
    <w:rsid w:val="005A52BB"/>
    <w:rsid w:val="005B3032"/>
    <w:rsid w:val="005C45D6"/>
    <w:rsid w:val="005C464E"/>
    <w:rsid w:val="005C571B"/>
    <w:rsid w:val="005C57F1"/>
    <w:rsid w:val="005D1871"/>
    <w:rsid w:val="005E7220"/>
    <w:rsid w:val="005F00D4"/>
    <w:rsid w:val="005F1FB2"/>
    <w:rsid w:val="006028BA"/>
    <w:rsid w:val="00605039"/>
    <w:rsid w:val="0060597C"/>
    <w:rsid w:val="00611797"/>
    <w:rsid w:val="00616E5B"/>
    <w:rsid w:val="00620EEC"/>
    <w:rsid w:val="00627EF3"/>
    <w:rsid w:val="00630E32"/>
    <w:rsid w:val="00632921"/>
    <w:rsid w:val="00635395"/>
    <w:rsid w:val="00641ACF"/>
    <w:rsid w:val="00647097"/>
    <w:rsid w:val="006474B0"/>
    <w:rsid w:val="006503A6"/>
    <w:rsid w:val="0066092A"/>
    <w:rsid w:val="00677575"/>
    <w:rsid w:val="00690188"/>
    <w:rsid w:val="00690EA5"/>
    <w:rsid w:val="00692363"/>
    <w:rsid w:val="006A1D09"/>
    <w:rsid w:val="006A6A3C"/>
    <w:rsid w:val="006B0092"/>
    <w:rsid w:val="006B7E1E"/>
    <w:rsid w:val="006C28F8"/>
    <w:rsid w:val="006E5CFA"/>
    <w:rsid w:val="006E699B"/>
    <w:rsid w:val="006F5BDF"/>
    <w:rsid w:val="0070097F"/>
    <w:rsid w:val="00703812"/>
    <w:rsid w:val="007106A2"/>
    <w:rsid w:val="00723F92"/>
    <w:rsid w:val="007254ED"/>
    <w:rsid w:val="00730099"/>
    <w:rsid w:val="0073322F"/>
    <w:rsid w:val="00745541"/>
    <w:rsid w:val="00746954"/>
    <w:rsid w:val="00750CD3"/>
    <w:rsid w:val="00757BA9"/>
    <w:rsid w:val="00757C0A"/>
    <w:rsid w:val="00776288"/>
    <w:rsid w:val="00783185"/>
    <w:rsid w:val="007846DA"/>
    <w:rsid w:val="00785D59"/>
    <w:rsid w:val="007A39A5"/>
    <w:rsid w:val="007A66E3"/>
    <w:rsid w:val="007A732F"/>
    <w:rsid w:val="007B01FD"/>
    <w:rsid w:val="007B72B6"/>
    <w:rsid w:val="007D45EE"/>
    <w:rsid w:val="007D7607"/>
    <w:rsid w:val="007E175A"/>
    <w:rsid w:val="00812FB1"/>
    <w:rsid w:val="008164E4"/>
    <w:rsid w:val="00822AF8"/>
    <w:rsid w:val="00824CA1"/>
    <w:rsid w:val="00825E92"/>
    <w:rsid w:val="00830190"/>
    <w:rsid w:val="00842CA0"/>
    <w:rsid w:val="00844119"/>
    <w:rsid w:val="00850023"/>
    <w:rsid w:val="00850450"/>
    <w:rsid w:val="00851A70"/>
    <w:rsid w:val="00854896"/>
    <w:rsid w:val="00857A5E"/>
    <w:rsid w:val="008706C3"/>
    <w:rsid w:val="00870B0F"/>
    <w:rsid w:val="00883EC4"/>
    <w:rsid w:val="0088400F"/>
    <w:rsid w:val="00885713"/>
    <w:rsid w:val="00895291"/>
    <w:rsid w:val="008967A4"/>
    <w:rsid w:val="00896A04"/>
    <w:rsid w:val="008A4109"/>
    <w:rsid w:val="008A5F6C"/>
    <w:rsid w:val="008B22D0"/>
    <w:rsid w:val="008C5503"/>
    <w:rsid w:val="008C7A0B"/>
    <w:rsid w:val="008D09E6"/>
    <w:rsid w:val="008D1960"/>
    <w:rsid w:val="008D3D08"/>
    <w:rsid w:val="008D5B97"/>
    <w:rsid w:val="008F2FC1"/>
    <w:rsid w:val="0090255E"/>
    <w:rsid w:val="009059DF"/>
    <w:rsid w:val="00910276"/>
    <w:rsid w:val="0091170C"/>
    <w:rsid w:val="00911E57"/>
    <w:rsid w:val="00912812"/>
    <w:rsid w:val="00914960"/>
    <w:rsid w:val="009166E6"/>
    <w:rsid w:val="00925279"/>
    <w:rsid w:val="009262B6"/>
    <w:rsid w:val="009332E3"/>
    <w:rsid w:val="00933630"/>
    <w:rsid w:val="00935319"/>
    <w:rsid w:val="009374DD"/>
    <w:rsid w:val="009374ED"/>
    <w:rsid w:val="009402C6"/>
    <w:rsid w:val="00943252"/>
    <w:rsid w:val="00956197"/>
    <w:rsid w:val="009666E5"/>
    <w:rsid w:val="009719C8"/>
    <w:rsid w:val="009726C3"/>
    <w:rsid w:val="00977F5C"/>
    <w:rsid w:val="009800B1"/>
    <w:rsid w:val="00983E97"/>
    <w:rsid w:val="009911F7"/>
    <w:rsid w:val="00992265"/>
    <w:rsid w:val="009971BC"/>
    <w:rsid w:val="009A4E39"/>
    <w:rsid w:val="009A4F3C"/>
    <w:rsid w:val="009A54DD"/>
    <w:rsid w:val="009A7CBC"/>
    <w:rsid w:val="009B59B7"/>
    <w:rsid w:val="009D0F13"/>
    <w:rsid w:val="009D21B5"/>
    <w:rsid w:val="009E2C71"/>
    <w:rsid w:val="009E7852"/>
    <w:rsid w:val="009F0F53"/>
    <w:rsid w:val="009F1491"/>
    <w:rsid w:val="009F17CD"/>
    <w:rsid w:val="009F5818"/>
    <w:rsid w:val="009F79A1"/>
    <w:rsid w:val="00A136B2"/>
    <w:rsid w:val="00A22C5F"/>
    <w:rsid w:val="00A238E4"/>
    <w:rsid w:val="00A30218"/>
    <w:rsid w:val="00A46D32"/>
    <w:rsid w:val="00A507D6"/>
    <w:rsid w:val="00A51C20"/>
    <w:rsid w:val="00A52E56"/>
    <w:rsid w:val="00A565C5"/>
    <w:rsid w:val="00A57F9E"/>
    <w:rsid w:val="00A60401"/>
    <w:rsid w:val="00A611B3"/>
    <w:rsid w:val="00A61B89"/>
    <w:rsid w:val="00A823D7"/>
    <w:rsid w:val="00A82F24"/>
    <w:rsid w:val="00A83383"/>
    <w:rsid w:val="00A851DF"/>
    <w:rsid w:val="00A944D2"/>
    <w:rsid w:val="00A94BB6"/>
    <w:rsid w:val="00AA4C6A"/>
    <w:rsid w:val="00AB3EE4"/>
    <w:rsid w:val="00AB4FA8"/>
    <w:rsid w:val="00AC005D"/>
    <w:rsid w:val="00AC7EFF"/>
    <w:rsid w:val="00AD3A51"/>
    <w:rsid w:val="00AE00F6"/>
    <w:rsid w:val="00AE30C0"/>
    <w:rsid w:val="00AE33A7"/>
    <w:rsid w:val="00AF2034"/>
    <w:rsid w:val="00AF4B8D"/>
    <w:rsid w:val="00AF54DC"/>
    <w:rsid w:val="00AF69B3"/>
    <w:rsid w:val="00B03E9A"/>
    <w:rsid w:val="00B106ED"/>
    <w:rsid w:val="00B11D2C"/>
    <w:rsid w:val="00B15320"/>
    <w:rsid w:val="00B24CAC"/>
    <w:rsid w:val="00B27DBD"/>
    <w:rsid w:val="00B306FE"/>
    <w:rsid w:val="00B336EC"/>
    <w:rsid w:val="00B3571D"/>
    <w:rsid w:val="00B40F4B"/>
    <w:rsid w:val="00B5303C"/>
    <w:rsid w:val="00B61759"/>
    <w:rsid w:val="00B62FDB"/>
    <w:rsid w:val="00B637CC"/>
    <w:rsid w:val="00B67383"/>
    <w:rsid w:val="00B701A0"/>
    <w:rsid w:val="00B749E0"/>
    <w:rsid w:val="00B849C8"/>
    <w:rsid w:val="00B87205"/>
    <w:rsid w:val="00B908BD"/>
    <w:rsid w:val="00B92049"/>
    <w:rsid w:val="00B92D4B"/>
    <w:rsid w:val="00B94474"/>
    <w:rsid w:val="00B963D5"/>
    <w:rsid w:val="00BA45D4"/>
    <w:rsid w:val="00BA7A4E"/>
    <w:rsid w:val="00BB762F"/>
    <w:rsid w:val="00BC24D3"/>
    <w:rsid w:val="00BE7F04"/>
    <w:rsid w:val="00BF3D6A"/>
    <w:rsid w:val="00BF5968"/>
    <w:rsid w:val="00C00F9B"/>
    <w:rsid w:val="00C05188"/>
    <w:rsid w:val="00C21931"/>
    <w:rsid w:val="00C254C0"/>
    <w:rsid w:val="00C26219"/>
    <w:rsid w:val="00C3085B"/>
    <w:rsid w:val="00C32FCB"/>
    <w:rsid w:val="00C34C99"/>
    <w:rsid w:val="00C40346"/>
    <w:rsid w:val="00C46275"/>
    <w:rsid w:val="00C502DD"/>
    <w:rsid w:val="00C52238"/>
    <w:rsid w:val="00C54C6B"/>
    <w:rsid w:val="00C555C5"/>
    <w:rsid w:val="00C5571E"/>
    <w:rsid w:val="00C572A0"/>
    <w:rsid w:val="00C671A7"/>
    <w:rsid w:val="00C6758C"/>
    <w:rsid w:val="00C71FDB"/>
    <w:rsid w:val="00C74716"/>
    <w:rsid w:val="00C765B2"/>
    <w:rsid w:val="00C82AB7"/>
    <w:rsid w:val="00C92F5F"/>
    <w:rsid w:val="00C958C8"/>
    <w:rsid w:val="00CA2732"/>
    <w:rsid w:val="00CB0D87"/>
    <w:rsid w:val="00CB7463"/>
    <w:rsid w:val="00CB79F5"/>
    <w:rsid w:val="00CB7E7F"/>
    <w:rsid w:val="00CC0871"/>
    <w:rsid w:val="00CC65B1"/>
    <w:rsid w:val="00CE3D5D"/>
    <w:rsid w:val="00CF075F"/>
    <w:rsid w:val="00CF626F"/>
    <w:rsid w:val="00D012FD"/>
    <w:rsid w:val="00D0139B"/>
    <w:rsid w:val="00D02260"/>
    <w:rsid w:val="00D1228E"/>
    <w:rsid w:val="00D147A3"/>
    <w:rsid w:val="00D205EE"/>
    <w:rsid w:val="00D278FC"/>
    <w:rsid w:val="00D314F5"/>
    <w:rsid w:val="00D37F98"/>
    <w:rsid w:val="00D4261A"/>
    <w:rsid w:val="00D42882"/>
    <w:rsid w:val="00D5440D"/>
    <w:rsid w:val="00D546DB"/>
    <w:rsid w:val="00D60816"/>
    <w:rsid w:val="00D70296"/>
    <w:rsid w:val="00D71D15"/>
    <w:rsid w:val="00D82C12"/>
    <w:rsid w:val="00D85AB5"/>
    <w:rsid w:val="00D91FD4"/>
    <w:rsid w:val="00D92A6E"/>
    <w:rsid w:val="00D9563F"/>
    <w:rsid w:val="00D97165"/>
    <w:rsid w:val="00DA5F7D"/>
    <w:rsid w:val="00DA75AD"/>
    <w:rsid w:val="00DB272C"/>
    <w:rsid w:val="00DB42EA"/>
    <w:rsid w:val="00DC5D24"/>
    <w:rsid w:val="00DD487C"/>
    <w:rsid w:val="00DD69AC"/>
    <w:rsid w:val="00DD7F77"/>
    <w:rsid w:val="00DE4E89"/>
    <w:rsid w:val="00DE69FB"/>
    <w:rsid w:val="00DE7604"/>
    <w:rsid w:val="00DF687C"/>
    <w:rsid w:val="00DF7593"/>
    <w:rsid w:val="00E01672"/>
    <w:rsid w:val="00E170B3"/>
    <w:rsid w:val="00E27F0B"/>
    <w:rsid w:val="00E3448B"/>
    <w:rsid w:val="00E50CB7"/>
    <w:rsid w:val="00E5775A"/>
    <w:rsid w:val="00E6614F"/>
    <w:rsid w:val="00E7115B"/>
    <w:rsid w:val="00E8534A"/>
    <w:rsid w:val="00E913EC"/>
    <w:rsid w:val="00E919FC"/>
    <w:rsid w:val="00E95703"/>
    <w:rsid w:val="00EA0095"/>
    <w:rsid w:val="00EA0B57"/>
    <w:rsid w:val="00EA3178"/>
    <w:rsid w:val="00EA3EDE"/>
    <w:rsid w:val="00EB4BE6"/>
    <w:rsid w:val="00EC0AD2"/>
    <w:rsid w:val="00EC26E9"/>
    <w:rsid w:val="00EC5B91"/>
    <w:rsid w:val="00EE101D"/>
    <w:rsid w:val="00EE27D4"/>
    <w:rsid w:val="00EE6B8A"/>
    <w:rsid w:val="00EF0A3B"/>
    <w:rsid w:val="00EF162E"/>
    <w:rsid w:val="00EF5711"/>
    <w:rsid w:val="00F001F6"/>
    <w:rsid w:val="00F00D3C"/>
    <w:rsid w:val="00F03B3A"/>
    <w:rsid w:val="00F15226"/>
    <w:rsid w:val="00F15468"/>
    <w:rsid w:val="00F21C46"/>
    <w:rsid w:val="00F32E19"/>
    <w:rsid w:val="00F33AD3"/>
    <w:rsid w:val="00F343AC"/>
    <w:rsid w:val="00F36722"/>
    <w:rsid w:val="00F36A2D"/>
    <w:rsid w:val="00F469D0"/>
    <w:rsid w:val="00F54620"/>
    <w:rsid w:val="00F54D13"/>
    <w:rsid w:val="00F64A7D"/>
    <w:rsid w:val="00F66734"/>
    <w:rsid w:val="00F6689B"/>
    <w:rsid w:val="00F67D64"/>
    <w:rsid w:val="00F717B8"/>
    <w:rsid w:val="00F73D57"/>
    <w:rsid w:val="00F83855"/>
    <w:rsid w:val="00F83911"/>
    <w:rsid w:val="00F83B8D"/>
    <w:rsid w:val="00F840F3"/>
    <w:rsid w:val="00F84311"/>
    <w:rsid w:val="00F918C2"/>
    <w:rsid w:val="00F9393B"/>
    <w:rsid w:val="00F9750A"/>
    <w:rsid w:val="00FA1EB6"/>
    <w:rsid w:val="00FA5F24"/>
    <w:rsid w:val="00FA6262"/>
    <w:rsid w:val="00FA67E8"/>
    <w:rsid w:val="00FA6DAA"/>
    <w:rsid w:val="00FA71D1"/>
    <w:rsid w:val="00FB34EA"/>
    <w:rsid w:val="00FB5291"/>
    <w:rsid w:val="00FD1715"/>
    <w:rsid w:val="00FD19ED"/>
    <w:rsid w:val="00FD69E3"/>
    <w:rsid w:val="00FD73A3"/>
    <w:rsid w:val="00FE4E12"/>
    <w:rsid w:val="00FE5660"/>
    <w:rsid w:val="00FF5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9E776"/>
  <w15:chartTrackingRefBased/>
  <w15:docId w15:val="{282528D2-0D33-4920-AFC4-FBAB7A597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  <w:rsid w:val="00DB42EA"/>
  </w:style>
  <w:style w:type="paragraph" w:styleId="Nagwek1">
    <w:name w:val="heading 1"/>
    <w:basedOn w:val="Normalny"/>
    <w:link w:val="Nagwek1Znak"/>
    <w:uiPriority w:val="9"/>
    <w:qFormat/>
    <w:rsid w:val="004D777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F7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E7115B"/>
    <w:pPr>
      <w:ind w:left="720"/>
      <w:contextualSpacing/>
    </w:pPr>
  </w:style>
  <w:style w:type="character" w:customStyle="1" w:styleId="st">
    <w:name w:val="st"/>
    <w:basedOn w:val="Domylnaczcionkaakapitu"/>
    <w:rsid w:val="00842CA0"/>
  </w:style>
  <w:style w:type="character" w:styleId="Uwydatnienie">
    <w:name w:val="Emphasis"/>
    <w:basedOn w:val="Domylnaczcionkaakapitu"/>
    <w:uiPriority w:val="20"/>
    <w:qFormat/>
    <w:rsid w:val="00842CA0"/>
    <w:rPr>
      <w:i/>
      <w:i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22B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22BA9"/>
    <w:rPr>
      <w:rFonts w:ascii="Segoe UI" w:hAnsi="Segoe UI" w:cs="Segoe UI"/>
      <w:sz w:val="18"/>
      <w:szCs w:val="18"/>
    </w:rPr>
  </w:style>
  <w:style w:type="paragraph" w:styleId="Bezodstpw">
    <w:name w:val="No Spacing"/>
    <w:uiPriority w:val="1"/>
    <w:qFormat/>
    <w:rsid w:val="00B94474"/>
    <w:pPr>
      <w:spacing w:after="0" w:line="240" w:lineRule="auto"/>
    </w:pPr>
  </w:style>
  <w:style w:type="character" w:customStyle="1" w:styleId="-id-lh--2rkgn">
    <w:name w:val="-id-__lh--2rkgn"/>
    <w:basedOn w:val="Domylnaczcionkaakapitu"/>
    <w:rsid w:val="00F66734"/>
  </w:style>
  <w:style w:type="character" w:customStyle="1" w:styleId="Nagwek1Znak">
    <w:name w:val="Nagłówek 1 Znak"/>
    <w:basedOn w:val="Domylnaczcionkaakapitu"/>
    <w:link w:val="Nagwek1"/>
    <w:uiPriority w:val="9"/>
    <w:rsid w:val="004D777D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4D77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4D777D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css-aurft1">
    <w:name w:val="css-aurft1"/>
    <w:basedOn w:val="Domylnaczcionkaakapitu"/>
    <w:rsid w:val="00565349"/>
  </w:style>
  <w:style w:type="character" w:customStyle="1" w:styleId="css-u5lv7w">
    <w:name w:val="css-u5lv7w"/>
    <w:basedOn w:val="Domylnaczcionkaakapitu"/>
    <w:rsid w:val="00565349"/>
  </w:style>
  <w:style w:type="character" w:customStyle="1" w:styleId="css-1mvqu5k">
    <w:name w:val="css-1mvqu5k"/>
    <w:basedOn w:val="Domylnaczcionkaakapitu"/>
    <w:rsid w:val="00565349"/>
  </w:style>
  <w:style w:type="paragraph" w:customStyle="1" w:styleId="Indeks">
    <w:name w:val="Indeks"/>
    <w:basedOn w:val="Normalny"/>
    <w:qFormat/>
    <w:rsid w:val="00AE33A7"/>
    <w:pPr>
      <w:suppressLineNumbers/>
      <w:spacing w:after="0" w:line="240" w:lineRule="auto"/>
    </w:pPr>
    <w:rPr>
      <w:rFonts w:ascii="Liberation Serif" w:eastAsia="Noto Sans CJK SC Regular" w:hAnsi="Liberation Serif" w:cs="FreeSans"/>
      <w:kern w:val="2"/>
      <w:sz w:val="24"/>
      <w:szCs w:val="24"/>
      <w:lang w:eastAsia="zh-CN" w:bidi="hi-IN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C34C9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34C9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34C99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34C9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34C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0695BB-46A6-4B13-8D42-AAE789AAE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507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Kulik</dc:creator>
  <cp:keywords/>
  <dc:description/>
  <cp:lastModifiedBy>tomaszkulik76@gmail.com</cp:lastModifiedBy>
  <cp:revision>17</cp:revision>
  <dcterms:created xsi:type="dcterms:W3CDTF">2020-03-26T11:28:00Z</dcterms:created>
  <dcterms:modified xsi:type="dcterms:W3CDTF">2020-04-09T13:35:00Z</dcterms:modified>
</cp:coreProperties>
</file>